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EF2D0" w14:textId="7291894B" w:rsidR="0058087E" w:rsidRDefault="00F47D30" w:rsidP="00F251AF">
      <w:pPr>
        <w:widowControl/>
        <w:spacing w:line="480" w:lineRule="auto"/>
        <w:jc w:val="left"/>
        <w:rPr>
          <w:rFonts w:ascii="Times New Roman" w:hAnsi="Times New Roman"/>
          <w:b/>
          <w:szCs w:val="21"/>
        </w:rPr>
      </w:pPr>
      <w:r w:rsidRPr="00F251AF">
        <w:rPr>
          <w:rFonts w:ascii="Times New Roman" w:hAnsi="Times New Roman"/>
          <w:b/>
          <w:szCs w:val="21"/>
        </w:rPr>
        <w:t xml:space="preserve">Supplementary </w:t>
      </w:r>
      <w:r w:rsidR="00B81377">
        <w:rPr>
          <w:rFonts w:ascii="Times New Roman" w:hAnsi="Times New Roman"/>
          <w:b/>
          <w:szCs w:val="21"/>
        </w:rPr>
        <w:t>f</w:t>
      </w:r>
      <w:r w:rsidR="0058087E">
        <w:rPr>
          <w:rFonts w:ascii="Times New Roman" w:hAnsi="Times New Roman"/>
          <w:b/>
          <w:szCs w:val="21"/>
        </w:rPr>
        <w:t>ile</w:t>
      </w:r>
    </w:p>
    <w:p w14:paraId="6BF409BE" w14:textId="77777777" w:rsidR="0058087E" w:rsidRDefault="0058087E" w:rsidP="00F251AF">
      <w:pPr>
        <w:widowControl/>
        <w:spacing w:line="480" w:lineRule="auto"/>
        <w:jc w:val="left"/>
        <w:rPr>
          <w:rFonts w:ascii="Times New Roman" w:hAnsi="Times New Roman"/>
          <w:b/>
          <w:szCs w:val="21"/>
        </w:rPr>
      </w:pPr>
    </w:p>
    <w:p w14:paraId="63E58709" w14:textId="3CA0D476" w:rsidR="00F47D30" w:rsidRPr="00A45F59" w:rsidRDefault="00F47D30" w:rsidP="00F251AF">
      <w:pPr>
        <w:widowControl/>
        <w:spacing w:line="480" w:lineRule="auto"/>
        <w:jc w:val="left"/>
        <w:rPr>
          <w:rFonts w:ascii="Times New Roman" w:hAnsi="Times New Roman"/>
          <w:b/>
          <w:szCs w:val="21"/>
        </w:rPr>
      </w:pPr>
      <w:r w:rsidRPr="00A45F59">
        <w:rPr>
          <w:rFonts w:ascii="Times New Roman" w:hAnsi="Times New Roman"/>
          <w:b/>
          <w:szCs w:val="21"/>
        </w:rPr>
        <w:t>RT-PCR</w:t>
      </w:r>
    </w:p>
    <w:p w14:paraId="159D7A53" w14:textId="69EBB9D2" w:rsidR="0058087E" w:rsidRPr="00A45F59" w:rsidRDefault="002D2FA0" w:rsidP="0058087E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45F59">
        <w:rPr>
          <w:rFonts w:ascii="Times New Roman" w:hAnsi="Times New Roman" w:cs="Times New Roman"/>
          <w:szCs w:val="21"/>
        </w:rPr>
        <w:t>Total RNA was extracted using a Trizol RNA-prep kit (Qiagen) according to the manufacturer’s instruction</w:t>
      </w:r>
      <w:r w:rsidR="007C1EA2">
        <w:rPr>
          <w:rFonts w:ascii="Times New Roman" w:hAnsi="Times New Roman" w:cs="Times New Roman"/>
          <w:szCs w:val="21"/>
        </w:rPr>
        <w:t>s</w:t>
      </w:r>
      <w:r w:rsidRPr="00A45F59">
        <w:rPr>
          <w:rFonts w:ascii="Times New Roman" w:hAnsi="Times New Roman" w:cs="Times New Roman"/>
          <w:szCs w:val="21"/>
        </w:rPr>
        <w:t>. The RNA conc</w:t>
      </w:r>
      <w:r w:rsidR="0058087E" w:rsidRPr="00A45F59">
        <w:rPr>
          <w:rFonts w:ascii="Times New Roman" w:hAnsi="Times New Roman" w:cs="Times New Roman"/>
          <w:szCs w:val="21"/>
        </w:rPr>
        <w:t>entra</w:t>
      </w:r>
      <w:r w:rsidRPr="00A45F59">
        <w:rPr>
          <w:rFonts w:ascii="Times New Roman" w:hAnsi="Times New Roman" w:cs="Times New Roman"/>
          <w:szCs w:val="21"/>
        </w:rPr>
        <w:t>tion and purity were determined using a Nanodrop 2000 spectrophotometer (Thermo Scientific)</w:t>
      </w:r>
      <w:r w:rsidR="0058087E" w:rsidRPr="00A45F59">
        <w:rPr>
          <w:rFonts w:ascii="Times New Roman" w:hAnsi="Times New Roman" w:cs="Times New Roman"/>
          <w:szCs w:val="21"/>
        </w:rPr>
        <w:t>. One</w:t>
      </w:r>
      <w:r w:rsidR="0046403F" w:rsidRPr="00A45F59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µg RNA was reverse-transcribed into cDNA in a 25-µl reaction volume using a Hig</w:t>
      </w:r>
      <w:r w:rsidR="00643E5A" w:rsidRPr="00A45F59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h Capacity RNA-to-cDNA kit (Applied Biosystems) and a Mastercycler Gradient PCR machine (</w:t>
      </w:r>
      <w:r w:rsidR="005E2371">
        <w:rPr>
          <w:rStyle w:val="fontstyle01"/>
          <w:rFonts w:ascii="Times New Roman" w:hAnsi="Times New Roman" w:cs="Times New Roman" w:hint="eastAsia"/>
          <w:color w:val="auto"/>
          <w:sz w:val="21"/>
          <w:szCs w:val="21"/>
        </w:rPr>
        <w:t>T</w:t>
      </w:r>
      <w:r w:rsidR="005E2371" w:rsidRPr="005E2371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hermo </w:t>
      </w:r>
      <w:r w:rsidR="00B81377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S</w:t>
      </w:r>
      <w:r w:rsidR="00B81377" w:rsidRPr="005E2371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cientific</w:t>
      </w:r>
      <w:r w:rsidR="00643E5A" w:rsidRPr="00A45F59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) at 37ºC for 60 min. The reverse transcription was stopped at </w:t>
      </w:r>
      <w:r w:rsidR="006C7A87">
        <w:rPr>
          <w:rStyle w:val="fontstyle01"/>
          <w:rFonts w:ascii="Times New Roman" w:hAnsi="Times New Roman" w:cs="Times New Roman" w:hint="eastAsia"/>
          <w:color w:val="auto"/>
          <w:sz w:val="21"/>
          <w:szCs w:val="21"/>
        </w:rPr>
        <w:t>9</w:t>
      </w:r>
      <w:r w:rsidR="00643E5A" w:rsidRPr="00A45F59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5ºC</w:t>
      </w:r>
      <w:r w:rsidR="00643E5A" w:rsidRPr="00A45F59">
        <w:rPr>
          <w:rFonts w:ascii="Times New Roman" w:hAnsi="Times New Roman" w:cs="Times New Roman"/>
          <w:szCs w:val="21"/>
        </w:rPr>
        <w:t xml:space="preserve"> for 5 min</w:t>
      </w:r>
      <w:r w:rsidR="0058087E" w:rsidRPr="00A45F59">
        <w:rPr>
          <w:rFonts w:ascii="Times New Roman" w:hAnsi="Times New Roman" w:cs="Times New Roman"/>
          <w:szCs w:val="21"/>
        </w:rPr>
        <w:t>. One</w:t>
      </w:r>
      <w:r w:rsidR="00643E5A" w:rsidRPr="00A45F59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µl cDNA was used for PCR </w:t>
      </w:r>
      <w:r w:rsidR="007448BC" w:rsidRPr="00A45F59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in a 10-µl reaction volume using</w:t>
      </w:r>
      <w:r w:rsidR="00643E5A" w:rsidRPr="00A45F59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58087E" w:rsidRPr="00A45F59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a </w:t>
      </w:r>
      <w:r w:rsidR="00643E5A" w:rsidRPr="00A45F59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PCR kit </w:t>
      </w:r>
      <w:r w:rsidR="007448BC" w:rsidRPr="00A45F59">
        <w:rPr>
          <w:rFonts w:ascii="Times New Roman" w:hAnsi="Times New Roman" w:cs="Times New Roman"/>
          <w:szCs w:val="21"/>
        </w:rPr>
        <w:t>(</w:t>
      </w:r>
      <w:r w:rsidR="00F251AF" w:rsidRPr="00A45F59">
        <w:rPr>
          <w:rFonts w:ascii="Times New Roman" w:hAnsi="Times New Roman" w:cs="Times New Roman"/>
          <w:szCs w:val="21"/>
        </w:rPr>
        <w:t>YTHX Biotechnology, China</w:t>
      </w:r>
      <w:r w:rsidR="007448BC" w:rsidRPr="00A45F59">
        <w:rPr>
          <w:rFonts w:ascii="Times New Roman" w:hAnsi="Times New Roman" w:cs="Times New Roman"/>
          <w:szCs w:val="21"/>
        </w:rPr>
        <w:t>)</w:t>
      </w:r>
      <w:r w:rsidR="005C7BF5">
        <w:rPr>
          <w:rFonts w:ascii="Times New Roman" w:hAnsi="Times New Roman" w:cs="Times New Roman"/>
          <w:szCs w:val="21"/>
        </w:rPr>
        <w:t xml:space="preserve"> and primers listed in the supplementary table 1</w:t>
      </w:r>
      <w:r w:rsidR="00643E5A" w:rsidRPr="00A45F59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. </w:t>
      </w:r>
      <w:r w:rsidR="005C7BF5" w:rsidRPr="00A45F59">
        <w:rPr>
          <w:rFonts w:ascii="Times New Roman" w:hAnsi="Times New Roman" w:cs="Times New Roman"/>
          <w:szCs w:val="21"/>
        </w:rPr>
        <w:t xml:space="preserve">Glyceraldehyde 3-phosphate dehydrogenase (GAPDH) was used as an internal control. </w:t>
      </w:r>
      <w:r w:rsidR="00643E5A" w:rsidRPr="00A45F59">
        <w:rPr>
          <w:rFonts w:ascii="Times New Roman" w:hAnsi="Times New Roman" w:cs="Times New Roman"/>
          <w:szCs w:val="21"/>
        </w:rPr>
        <w:t xml:space="preserve">The PCR amplification </w:t>
      </w:r>
      <w:r w:rsidR="00785E47" w:rsidRPr="00785E47">
        <w:rPr>
          <w:rFonts w:ascii="Times New Roman" w:hAnsi="Times New Roman" w:cs="Times New Roman"/>
          <w:szCs w:val="21"/>
        </w:rPr>
        <w:t xml:space="preserve">was performed </w:t>
      </w:r>
      <w:r w:rsidR="00CE1083">
        <w:rPr>
          <w:rFonts w:ascii="Times New Roman" w:hAnsi="Times New Roman" w:cs="Times New Roman" w:hint="eastAsia"/>
          <w:szCs w:val="21"/>
        </w:rPr>
        <w:t>using</w:t>
      </w:r>
      <w:r w:rsidR="00785E47" w:rsidRPr="00785E47">
        <w:rPr>
          <w:rFonts w:ascii="Times New Roman" w:hAnsi="Times New Roman" w:cs="Times New Roman"/>
          <w:szCs w:val="21"/>
        </w:rPr>
        <w:t xml:space="preserve"> the following conditions: </w:t>
      </w:r>
      <w:r w:rsidR="005C7BF5" w:rsidRPr="00785E47">
        <w:rPr>
          <w:rFonts w:ascii="Times New Roman" w:hAnsi="Times New Roman" w:cs="Times New Roman"/>
          <w:szCs w:val="21"/>
        </w:rPr>
        <w:t>9</w:t>
      </w:r>
      <w:r w:rsidR="005C7BF5">
        <w:rPr>
          <w:rFonts w:ascii="Times New Roman" w:hAnsi="Times New Roman" w:cs="Times New Roman"/>
          <w:szCs w:val="21"/>
        </w:rPr>
        <w:t>5</w:t>
      </w:r>
      <w:r w:rsidR="00785E47" w:rsidRPr="00785E47">
        <w:rPr>
          <w:rFonts w:ascii="Times New Roman" w:hAnsi="Times New Roman" w:cs="Times New Roman"/>
          <w:szCs w:val="21"/>
        </w:rPr>
        <w:t xml:space="preserve">°C for </w:t>
      </w:r>
      <w:r w:rsidR="005C7BF5">
        <w:rPr>
          <w:rFonts w:ascii="Times New Roman" w:hAnsi="Times New Roman" w:cs="Times New Roman"/>
          <w:szCs w:val="21"/>
        </w:rPr>
        <w:t>1-</w:t>
      </w:r>
      <w:r w:rsidR="0000442A">
        <w:rPr>
          <w:rFonts w:ascii="Times New Roman" w:hAnsi="Times New Roman" w:cs="Times New Roman" w:hint="eastAsia"/>
          <w:szCs w:val="21"/>
        </w:rPr>
        <w:t>5</w:t>
      </w:r>
      <w:r w:rsidR="00785E47" w:rsidRPr="00785E47">
        <w:rPr>
          <w:rFonts w:ascii="Times New Roman" w:hAnsi="Times New Roman" w:cs="Times New Roman"/>
          <w:szCs w:val="21"/>
        </w:rPr>
        <w:t xml:space="preserve"> min, 3</w:t>
      </w:r>
      <w:r w:rsidR="0000442A">
        <w:rPr>
          <w:rFonts w:ascii="Times New Roman" w:hAnsi="Times New Roman" w:cs="Times New Roman" w:hint="eastAsia"/>
          <w:szCs w:val="21"/>
        </w:rPr>
        <w:t>5</w:t>
      </w:r>
      <w:r w:rsidR="00785E47" w:rsidRPr="00785E47">
        <w:rPr>
          <w:rFonts w:ascii="Times New Roman" w:hAnsi="Times New Roman" w:cs="Times New Roman"/>
          <w:szCs w:val="21"/>
        </w:rPr>
        <w:t xml:space="preserve"> cycles (9</w:t>
      </w:r>
      <w:r w:rsidR="0000442A">
        <w:rPr>
          <w:rFonts w:ascii="Times New Roman" w:hAnsi="Times New Roman" w:cs="Times New Roman" w:hint="eastAsia"/>
          <w:szCs w:val="21"/>
        </w:rPr>
        <w:t>4</w:t>
      </w:r>
      <w:r w:rsidR="00785E47" w:rsidRPr="00785E47">
        <w:rPr>
          <w:rFonts w:ascii="Times New Roman" w:hAnsi="Times New Roman" w:cs="Times New Roman"/>
          <w:szCs w:val="21"/>
        </w:rPr>
        <w:t xml:space="preserve">°C for </w:t>
      </w:r>
      <w:r w:rsidR="005C7BF5">
        <w:rPr>
          <w:rFonts w:ascii="Times New Roman" w:hAnsi="Times New Roman" w:cs="Times New Roman"/>
          <w:szCs w:val="21"/>
        </w:rPr>
        <w:t>15-</w:t>
      </w:r>
      <w:r w:rsidR="0000442A">
        <w:rPr>
          <w:rFonts w:ascii="Times New Roman" w:hAnsi="Times New Roman" w:cs="Times New Roman" w:hint="eastAsia"/>
          <w:szCs w:val="21"/>
        </w:rPr>
        <w:t>30</w:t>
      </w:r>
      <w:r w:rsidR="00785E47" w:rsidRPr="00785E47">
        <w:rPr>
          <w:rFonts w:ascii="Times New Roman" w:hAnsi="Times New Roman" w:cs="Times New Roman"/>
          <w:szCs w:val="21"/>
        </w:rPr>
        <w:t xml:space="preserve"> s; 58°C for </w:t>
      </w:r>
      <w:r w:rsidR="0000442A">
        <w:rPr>
          <w:rFonts w:ascii="Times New Roman" w:hAnsi="Times New Roman" w:cs="Times New Roman" w:hint="eastAsia"/>
          <w:szCs w:val="21"/>
        </w:rPr>
        <w:t>30</w:t>
      </w:r>
      <w:r w:rsidR="00785E47" w:rsidRPr="00785E47">
        <w:rPr>
          <w:rFonts w:ascii="Times New Roman" w:hAnsi="Times New Roman" w:cs="Times New Roman"/>
          <w:szCs w:val="21"/>
        </w:rPr>
        <w:t xml:space="preserve"> s</w:t>
      </w:r>
      <w:r w:rsidR="005C7BF5">
        <w:rPr>
          <w:rFonts w:ascii="Times New Roman" w:hAnsi="Times New Roman" w:cs="Times New Roman"/>
          <w:szCs w:val="21"/>
        </w:rPr>
        <w:t xml:space="preserve"> for K</w:t>
      </w:r>
      <w:r w:rsidR="005C7BF5" w:rsidRPr="00A11A9C">
        <w:rPr>
          <w:rFonts w:ascii="Times New Roman" w:hAnsi="Times New Roman" w:cs="Times New Roman"/>
          <w:szCs w:val="21"/>
          <w:vertAlign w:val="subscript"/>
        </w:rPr>
        <w:t>Ca</w:t>
      </w:r>
      <w:r w:rsidR="005C7BF5">
        <w:rPr>
          <w:rFonts w:ascii="Times New Roman" w:hAnsi="Times New Roman" w:cs="Times New Roman"/>
          <w:szCs w:val="21"/>
        </w:rPr>
        <w:t>3.1 and 57</w:t>
      </w:r>
      <w:r w:rsidR="005C7BF5">
        <w:rPr>
          <w:rFonts w:ascii="Times New Roman" w:hAnsi="Times New Roman" w:cs="Times New Roman"/>
          <w:szCs w:val="21"/>
        </w:rPr>
        <w:sym w:font="Symbol" w:char="F0B0"/>
      </w:r>
      <w:r w:rsidR="005C7BF5">
        <w:rPr>
          <w:rFonts w:ascii="Times New Roman" w:hAnsi="Times New Roman" w:cs="Times New Roman"/>
          <w:szCs w:val="21"/>
        </w:rPr>
        <w:t xml:space="preserve">C for </w:t>
      </w:r>
      <w:r w:rsidR="005C7BF5" w:rsidRPr="005C7BF5">
        <w:rPr>
          <w:rFonts w:ascii="Times New Roman" w:hAnsi="Times New Roman" w:cs="Times New Roman"/>
          <w:szCs w:val="21"/>
        </w:rPr>
        <w:t>GAPDH</w:t>
      </w:r>
      <w:r w:rsidR="00785E47" w:rsidRPr="00785E47">
        <w:rPr>
          <w:rFonts w:ascii="Times New Roman" w:hAnsi="Times New Roman" w:cs="Times New Roman"/>
          <w:szCs w:val="21"/>
        </w:rPr>
        <w:t xml:space="preserve">; 72°C for </w:t>
      </w:r>
      <w:r w:rsidR="0000442A">
        <w:rPr>
          <w:rFonts w:ascii="Times New Roman" w:hAnsi="Times New Roman" w:cs="Times New Roman" w:hint="eastAsia"/>
          <w:szCs w:val="21"/>
        </w:rPr>
        <w:t>2</w:t>
      </w:r>
      <w:r w:rsidR="00785E47">
        <w:rPr>
          <w:rFonts w:ascii="Times New Roman" w:hAnsi="Times New Roman" w:cs="Times New Roman" w:hint="eastAsia"/>
          <w:szCs w:val="21"/>
        </w:rPr>
        <w:t>0</w:t>
      </w:r>
      <w:r w:rsidR="00B81377">
        <w:rPr>
          <w:rFonts w:ascii="Times New Roman" w:hAnsi="Times New Roman" w:cs="Times New Roman"/>
          <w:szCs w:val="21"/>
        </w:rPr>
        <w:t>-30</w:t>
      </w:r>
      <w:r w:rsidR="00785E47" w:rsidRPr="00785E47">
        <w:rPr>
          <w:rFonts w:ascii="Times New Roman" w:hAnsi="Times New Roman" w:cs="Times New Roman"/>
          <w:szCs w:val="21"/>
        </w:rPr>
        <w:t xml:space="preserve"> </w:t>
      </w:r>
      <w:r w:rsidR="00CE1083">
        <w:rPr>
          <w:rFonts w:ascii="Times New Roman" w:hAnsi="Times New Roman" w:cs="Times New Roman" w:hint="eastAsia"/>
          <w:szCs w:val="21"/>
        </w:rPr>
        <w:t>s</w:t>
      </w:r>
      <w:r w:rsidR="00785E47" w:rsidRPr="00785E47">
        <w:rPr>
          <w:rFonts w:ascii="Times New Roman" w:hAnsi="Times New Roman" w:cs="Times New Roman"/>
          <w:szCs w:val="21"/>
        </w:rPr>
        <w:t>)</w:t>
      </w:r>
      <w:r w:rsidR="005C7BF5">
        <w:rPr>
          <w:rFonts w:ascii="Times New Roman" w:hAnsi="Times New Roman" w:cs="Times New Roman"/>
          <w:szCs w:val="21"/>
        </w:rPr>
        <w:t>,</w:t>
      </w:r>
      <w:r w:rsidR="00CE1083">
        <w:rPr>
          <w:rFonts w:ascii="Times New Roman" w:hAnsi="Times New Roman" w:cs="Times New Roman" w:hint="eastAsia"/>
          <w:szCs w:val="21"/>
        </w:rPr>
        <w:t xml:space="preserve"> and</w:t>
      </w:r>
      <w:r w:rsidR="00785E47" w:rsidRPr="00785E47">
        <w:rPr>
          <w:rFonts w:ascii="Times New Roman" w:hAnsi="Times New Roman" w:cs="Times New Roman"/>
          <w:szCs w:val="21"/>
        </w:rPr>
        <w:t xml:space="preserve"> 72°C </w:t>
      </w:r>
      <w:r w:rsidR="00CE1083">
        <w:rPr>
          <w:rFonts w:ascii="Times New Roman" w:hAnsi="Times New Roman" w:cs="Times New Roman" w:hint="eastAsia"/>
          <w:szCs w:val="21"/>
        </w:rPr>
        <w:t xml:space="preserve">for </w:t>
      </w:r>
      <w:r w:rsidR="00785E47">
        <w:rPr>
          <w:rFonts w:ascii="Times New Roman" w:hAnsi="Times New Roman" w:cs="Times New Roman" w:hint="eastAsia"/>
          <w:szCs w:val="21"/>
        </w:rPr>
        <w:t>7</w:t>
      </w:r>
      <w:r w:rsidR="00785E47" w:rsidRPr="00785E47">
        <w:rPr>
          <w:rFonts w:ascii="Times New Roman" w:hAnsi="Times New Roman" w:cs="Times New Roman"/>
          <w:szCs w:val="21"/>
        </w:rPr>
        <w:t xml:space="preserve"> min.</w:t>
      </w:r>
      <w:r w:rsidR="005A6DEB" w:rsidRPr="00A45F59">
        <w:rPr>
          <w:rFonts w:ascii="Times New Roman" w:hAnsi="Times New Roman" w:cs="Times New Roman"/>
          <w:szCs w:val="21"/>
        </w:rPr>
        <w:t xml:space="preserve"> </w:t>
      </w:r>
      <w:r w:rsidR="0058087E" w:rsidRPr="00A45F59">
        <w:rPr>
          <w:rFonts w:ascii="Times New Roman" w:hAnsi="Times New Roman" w:cs="Times New Roman"/>
          <w:szCs w:val="21"/>
        </w:rPr>
        <w:t>PCR products</w:t>
      </w:r>
      <w:r w:rsidR="00643E5A" w:rsidRPr="00A45F59">
        <w:rPr>
          <w:rFonts w:ascii="Times New Roman" w:hAnsi="Times New Roman" w:cs="Times New Roman"/>
          <w:szCs w:val="21"/>
        </w:rPr>
        <w:t xml:space="preserve"> were separated on 2% agarose gels containing ethidium bromide</w:t>
      </w:r>
      <w:r w:rsidR="005A6DEB" w:rsidRPr="00A45F59">
        <w:rPr>
          <w:rFonts w:ascii="Times New Roman" w:hAnsi="Times New Roman" w:cs="Times New Roman"/>
          <w:szCs w:val="21"/>
        </w:rPr>
        <w:t xml:space="preserve"> and</w:t>
      </w:r>
      <w:r w:rsidRPr="00A45F59">
        <w:rPr>
          <w:rFonts w:ascii="Times New Roman" w:hAnsi="Times New Roman" w:cs="Times New Roman"/>
          <w:szCs w:val="21"/>
        </w:rPr>
        <w:t xml:space="preserve"> visualized with a</w:t>
      </w:r>
      <w:r w:rsidR="00B81377">
        <w:rPr>
          <w:rFonts w:ascii="Times New Roman" w:hAnsi="Times New Roman" w:cs="Times New Roman"/>
          <w:szCs w:val="21"/>
        </w:rPr>
        <w:t>n</w:t>
      </w:r>
      <w:r w:rsidRPr="00A45F59">
        <w:rPr>
          <w:rFonts w:ascii="Times New Roman" w:hAnsi="Times New Roman" w:cs="Times New Roman"/>
          <w:szCs w:val="21"/>
        </w:rPr>
        <w:t xml:space="preserve"> UV </w:t>
      </w:r>
      <w:r w:rsidR="0058087E" w:rsidRPr="00A45F59">
        <w:rPr>
          <w:rFonts w:ascii="Times New Roman" w:hAnsi="Times New Roman" w:cs="Times New Roman"/>
          <w:szCs w:val="21"/>
        </w:rPr>
        <w:t>transilluminator (Tanon, China).</w:t>
      </w:r>
      <w:r w:rsidR="00C16BF4">
        <w:rPr>
          <w:rFonts w:ascii="Times New Roman" w:hAnsi="Times New Roman" w:cs="Times New Roman"/>
          <w:szCs w:val="21"/>
        </w:rPr>
        <w:t xml:space="preserve"> The intensity of PCR products was analyzed by Image J.</w:t>
      </w:r>
    </w:p>
    <w:p w14:paraId="0E9C4165" w14:textId="33595FB3" w:rsidR="00764FD5" w:rsidRPr="00F251AF" w:rsidRDefault="00764FD5" w:rsidP="005A6DEB">
      <w:pPr>
        <w:spacing w:line="480" w:lineRule="auto"/>
        <w:ind w:firstLineChars="200" w:firstLine="422"/>
        <w:jc w:val="center"/>
        <w:rPr>
          <w:rFonts w:ascii="Times New Roman" w:hAnsi="Times New Roman"/>
          <w:b/>
          <w:szCs w:val="21"/>
        </w:rPr>
      </w:pPr>
      <w:r w:rsidRPr="00F251AF">
        <w:rPr>
          <w:rFonts w:ascii="Times New Roman" w:hAnsi="Times New Roman"/>
          <w:b/>
          <w:szCs w:val="21"/>
        </w:rPr>
        <w:t xml:space="preserve">Supplementary </w:t>
      </w:r>
      <w:r w:rsidR="005A6DEB">
        <w:rPr>
          <w:rFonts w:ascii="Times New Roman" w:hAnsi="Times New Roman"/>
          <w:b/>
          <w:szCs w:val="21"/>
        </w:rPr>
        <w:t>table 1</w:t>
      </w:r>
      <w:r w:rsidRPr="00F251AF">
        <w:rPr>
          <w:rFonts w:ascii="Times New Roman" w:hAnsi="Times New Roman"/>
          <w:b/>
          <w:szCs w:val="21"/>
        </w:rPr>
        <w:t xml:space="preserve"> </w:t>
      </w:r>
      <w:r w:rsidR="00121476" w:rsidRPr="00F251AF">
        <w:rPr>
          <w:rFonts w:ascii="Times New Roman" w:hAnsi="Times New Roman"/>
          <w:b/>
          <w:szCs w:val="21"/>
        </w:rPr>
        <w:t>P</w:t>
      </w:r>
      <w:r w:rsidRPr="00F251AF">
        <w:rPr>
          <w:rFonts w:ascii="Times New Roman" w:hAnsi="Times New Roman"/>
          <w:b/>
          <w:szCs w:val="21"/>
        </w:rPr>
        <w:t>rimers</w:t>
      </w:r>
      <w:r w:rsidR="00121476" w:rsidRPr="00F251AF">
        <w:rPr>
          <w:rFonts w:ascii="Times New Roman" w:hAnsi="Times New Roman"/>
          <w:b/>
          <w:szCs w:val="21"/>
        </w:rPr>
        <w:t xml:space="preserve"> used for PCR</w:t>
      </w:r>
    </w:p>
    <w:tbl>
      <w:tblPr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3969"/>
        <w:gridCol w:w="1418"/>
        <w:gridCol w:w="992"/>
      </w:tblGrid>
      <w:tr w:rsidR="00FD7D84" w:rsidRPr="00F47D30" w14:paraId="7F90EDEA" w14:textId="77777777" w:rsidTr="00FD7D84">
        <w:trPr>
          <w:trHeight w:val="454"/>
          <w:jc w:val="center"/>
        </w:trPr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B856B14" w14:textId="77777777" w:rsidR="00764FD5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b/>
                <w:szCs w:val="21"/>
              </w:rPr>
            </w:pPr>
            <w:r w:rsidRPr="00F47D30">
              <w:rPr>
                <w:rFonts w:ascii="Times New Roman" w:hAnsi="Times New Roman"/>
                <w:b/>
                <w:szCs w:val="21"/>
              </w:rPr>
              <w:t>mR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CC15E1" w14:textId="3F2313FD" w:rsidR="008E0399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b/>
                <w:szCs w:val="21"/>
              </w:rPr>
            </w:pPr>
            <w:r w:rsidRPr="00F47D30">
              <w:rPr>
                <w:rFonts w:ascii="Times New Roman" w:hAnsi="Times New Roman"/>
                <w:b/>
                <w:szCs w:val="21"/>
              </w:rPr>
              <w:t>Genebank</w:t>
            </w:r>
          </w:p>
          <w:p w14:paraId="68699842" w14:textId="5A70258A" w:rsidR="00764FD5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b/>
                <w:szCs w:val="21"/>
              </w:rPr>
            </w:pPr>
            <w:r w:rsidRPr="00F47D30">
              <w:rPr>
                <w:rFonts w:ascii="Times New Roman" w:hAnsi="Times New Roman"/>
                <w:b/>
                <w:szCs w:val="21"/>
              </w:rPr>
              <w:t>accession no.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6030C72" w14:textId="7CCAF5DB" w:rsidR="00764FD5" w:rsidRPr="00F47D30" w:rsidRDefault="00764FD5" w:rsidP="007B3E73">
            <w:pPr>
              <w:contextualSpacing/>
              <w:mirrorIndents/>
              <w:jc w:val="center"/>
              <w:rPr>
                <w:rFonts w:ascii="Times New Roman" w:hAnsi="Times New Roman"/>
                <w:b/>
                <w:szCs w:val="21"/>
              </w:rPr>
            </w:pPr>
            <w:r w:rsidRPr="00F47D30">
              <w:rPr>
                <w:rFonts w:ascii="Times New Roman" w:hAnsi="Times New Roman"/>
                <w:b/>
                <w:szCs w:val="21"/>
              </w:rPr>
              <w:t>Primer sequence (5’-3’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2C8A1F" w14:textId="3FC2A62E" w:rsidR="00D21522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b/>
                <w:szCs w:val="21"/>
              </w:rPr>
            </w:pPr>
            <w:r w:rsidRPr="00F47D30">
              <w:rPr>
                <w:rFonts w:ascii="Times New Roman" w:hAnsi="Times New Roman"/>
                <w:b/>
                <w:szCs w:val="21"/>
              </w:rPr>
              <w:t>Nucleotide</w:t>
            </w:r>
          </w:p>
          <w:p w14:paraId="2E013D8B" w14:textId="3EBBA12D" w:rsidR="00764FD5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b/>
                <w:szCs w:val="21"/>
              </w:rPr>
            </w:pPr>
            <w:r w:rsidRPr="00F47D30">
              <w:rPr>
                <w:rFonts w:ascii="Times New Roman" w:hAnsi="Times New Roman"/>
                <w:b/>
                <w:szCs w:val="21"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80F549B" w14:textId="6705DFE7" w:rsidR="007B3E73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b/>
                <w:szCs w:val="21"/>
              </w:rPr>
            </w:pPr>
            <w:r w:rsidRPr="00F47D30">
              <w:rPr>
                <w:rFonts w:ascii="Times New Roman" w:hAnsi="Times New Roman"/>
                <w:b/>
                <w:szCs w:val="21"/>
              </w:rPr>
              <w:t>Product</w:t>
            </w:r>
          </w:p>
          <w:p w14:paraId="00A2C5F5" w14:textId="495DA95C" w:rsidR="00764FD5" w:rsidRPr="00F47D30" w:rsidRDefault="007B3E73" w:rsidP="00FD7D84">
            <w:pPr>
              <w:contextualSpacing/>
              <w:mirrorIndents/>
              <w:jc w:val="center"/>
              <w:rPr>
                <w:rFonts w:ascii="Times New Roman" w:hAnsi="Times New Roman"/>
                <w:b/>
                <w:szCs w:val="21"/>
              </w:rPr>
            </w:pPr>
            <w:r w:rsidRPr="00F47D30">
              <w:rPr>
                <w:rFonts w:ascii="Times New Roman" w:hAnsi="Times New Roman"/>
                <w:b/>
                <w:szCs w:val="21"/>
              </w:rPr>
              <w:t xml:space="preserve">size </w:t>
            </w:r>
            <w:r w:rsidR="00764FD5" w:rsidRPr="00F47D30">
              <w:rPr>
                <w:rFonts w:ascii="Times New Roman" w:hAnsi="Times New Roman"/>
                <w:b/>
                <w:szCs w:val="21"/>
              </w:rPr>
              <w:t>(bp)</w:t>
            </w:r>
          </w:p>
        </w:tc>
      </w:tr>
      <w:tr w:rsidR="00FD7D84" w:rsidRPr="00F47D30" w14:paraId="6DEE08EB" w14:textId="77777777" w:rsidTr="00FD7D84">
        <w:trPr>
          <w:trHeight w:val="907"/>
          <w:jc w:val="center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vAlign w:val="center"/>
          </w:tcPr>
          <w:p w14:paraId="760426C3" w14:textId="531A05A1" w:rsidR="00764FD5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szCs w:val="21"/>
              </w:rPr>
            </w:pPr>
            <w:r w:rsidRPr="00F47D30">
              <w:rPr>
                <w:rFonts w:ascii="Times New Roman" w:eastAsiaTheme="majorEastAsia" w:hAnsi="Times New Roman"/>
                <w:szCs w:val="21"/>
              </w:rPr>
              <w:t>K</w:t>
            </w:r>
            <w:r w:rsidRPr="00F47D30">
              <w:rPr>
                <w:rFonts w:ascii="Times New Roman" w:eastAsiaTheme="majorEastAsia" w:hAnsi="Times New Roman"/>
                <w:szCs w:val="21"/>
                <w:vertAlign w:val="subscript"/>
              </w:rPr>
              <w:t>Ca</w:t>
            </w:r>
            <w:r w:rsidR="005C7BF5" w:rsidRPr="006F7F21">
              <w:rPr>
                <w:rFonts w:ascii="Times New Roman" w:eastAsiaTheme="majorEastAsia" w:hAnsi="Times New Roman"/>
                <w:szCs w:val="21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vAlign w:val="center"/>
          </w:tcPr>
          <w:p w14:paraId="184FFCDB" w14:textId="77777777" w:rsidR="00764FD5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47D30">
              <w:rPr>
                <w:rFonts w:ascii="Times New Roman" w:hAnsi="Times New Roman"/>
                <w:kern w:val="0"/>
                <w:szCs w:val="21"/>
              </w:rPr>
              <w:t>NM02302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vAlign w:val="center"/>
          </w:tcPr>
          <w:p w14:paraId="0835200F" w14:textId="77777777" w:rsidR="00C77B7E" w:rsidRPr="00F47D30" w:rsidRDefault="00764FD5" w:rsidP="007B3E73">
            <w:pPr>
              <w:contextualSpacing/>
              <w:mirrorIndents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0" w:name="OLE_LINK33"/>
            <w:bookmarkStart w:id="1" w:name="OLE_LINK34"/>
            <w:r w:rsidRPr="00F47D30"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bookmarkEnd w:id="0"/>
            <w:bookmarkEnd w:id="1"/>
            <w:r w:rsidR="00C77B7E" w:rsidRPr="00F47D30">
              <w:rPr>
                <w:rFonts w:ascii="Times New Roman" w:hAnsi="Times New Roman"/>
                <w:kern w:val="0"/>
                <w:szCs w:val="21"/>
              </w:rPr>
              <w:t>GAACAAGTGAATTCCATGGT</w:t>
            </w:r>
          </w:p>
          <w:p w14:paraId="193961B3" w14:textId="329F37B8" w:rsidR="00764FD5" w:rsidRPr="00F47D30" w:rsidRDefault="00764FD5" w:rsidP="007B3E73">
            <w:pPr>
              <w:contextualSpacing/>
              <w:mirrorIndents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2" w:name="OLE_LINK37"/>
            <w:bookmarkStart w:id="3" w:name="OLE_LINK35"/>
            <w:bookmarkStart w:id="4" w:name="OLE_LINK36"/>
            <w:r w:rsidRPr="00F47D30">
              <w:rPr>
                <w:rFonts w:ascii="Times New Roman" w:hAnsi="Times New Roman"/>
                <w:kern w:val="0"/>
                <w:szCs w:val="21"/>
              </w:rPr>
              <w:t>Reverse:</w:t>
            </w:r>
            <w:bookmarkEnd w:id="2"/>
            <w:r w:rsidR="00C77B7E" w:rsidRPr="00F47D30">
              <w:rPr>
                <w:rFonts w:ascii="Times New Roman" w:hAnsi="Times New Roman"/>
                <w:kern w:val="0"/>
                <w:szCs w:val="21"/>
              </w:rPr>
              <w:t xml:space="preserve"> CTATGTGGCCTCCTGGATG</w:t>
            </w:r>
            <w:bookmarkEnd w:id="3"/>
            <w:bookmarkEnd w:id="4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vAlign w:val="center"/>
          </w:tcPr>
          <w:p w14:paraId="4965DA48" w14:textId="77777777" w:rsidR="00764FD5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szCs w:val="21"/>
              </w:rPr>
            </w:pPr>
            <w:r w:rsidRPr="00F47D30">
              <w:rPr>
                <w:rFonts w:ascii="Times New Roman" w:hAnsi="Times New Roman"/>
                <w:szCs w:val="21"/>
              </w:rPr>
              <w:t>1223-14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vAlign w:val="center"/>
          </w:tcPr>
          <w:p w14:paraId="6373D638" w14:textId="77777777" w:rsidR="00764FD5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szCs w:val="21"/>
              </w:rPr>
            </w:pPr>
            <w:r w:rsidRPr="00F47D30">
              <w:rPr>
                <w:rFonts w:ascii="Times New Roman" w:hAnsi="Times New Roman"/>
                <w:szCs w:val="21"/>
              </w:rPr>
              <w:t>195</w:t>
            </w:r>
          </w:p>
        </w:tc>
      </w:tr>
      <w:tr w:rsidR="00FD7D84" w:rsidRPr="00F47D30" w14:paraId="694EE82F" w14:textId="77777777" w:rsidTr="00FD7D84">
        <w:trPr>
          <w:trHeight w:val="907"/>
          <w:jc w:val="center"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5FD912C2" w14:textId="77777777" w:rsidR="00764FD5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47D30"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25B19231" w14:textId="77777777" w:rsidR="00764FD5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47D30">
              <w:rPr>
                <w:rFonts w:ascii="Times New Roman" w:hAnsi="Times New Roman"/>
                <w:kern w:val="0"/>
                <w:szCs w:val="21"/>
              </w:rPr>
              <w:t>AF106860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284222FD" w14:textId="4A007227" w:rsidR="00764FD5" w:rsidRPr="00F47D30" w:rsidRDefault="00764FD5" w:rsidP="007B3E73">
            <w:pPr>
              <w:contextualSpacing/>
              <w:mirrorIndents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47D30"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 w:rsidR="00C77B7E" w:rsidRPr="00F47D30">
              <w:rPr>
                <w:rFonts w:ascii="Times New Roman" w:hAnsi="Times New Roman"/>
                <w:szCs w:val="21"/>
              </w:rPr>
              <w:t>GTTGTCTCCTGTGACTTCA</w:t>
            </w:r>
          </w:p>
          <w:p w14:paraId="79297317" w14:textId="0E28144B" w:rsidR="00764FD5" w:rsidRPr="00F47D30" w:rsidRDefault="00764FD5" w:rsidP="007B3E73">
            <w:pPr>
              <w:contextualSpacing/>
              <w:mirrorIndents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47D30"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 w:rsidR="00C77B7E" w:rsidRPr="00F47D30">
              <w:rPr>
                <w:rFonts w:ascii="Times New Roman" w:hAnsi="Times New Roman"/>
                <w:szCs w:val="21"/>
              </w:rPr>
              <w:t>GGTGGTCCAGGGTTTCTT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46313330" w14:textId="77777777" w:rsidR="00764FD5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47D30">
              <w:rPr>
                <w:rFonts w:ascii="Times New Roman" w:hAnsi="Times New Roman"/>
                <w:szCs w:val="21"/>
              </w:rPr>
              <w:t>1684-186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68859FC3" w14:textId="77777777" w:rsidR="00764FD5" w:rsidRPr="00F47D30" w:rsidRDefault="00764FD5" w:rsidP="00FD7D84">
            <w:pPr>
              <w:contextualSpacing/>
              <w:mirrorIndents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47D30">
              <w:rPr>
                <w:rFonts w:ascii="Times New Roman" w:hAnsi="Times New Roman"/>
                <w:szCs w:val="21"/>
              </w:rPr>
              <w:t>184</w:t>
            </w:r>
          </w:p>
        </w:tc>
      </w:tr>
    </w:tbl>
    <w:p w14:paraId="132E45F1" w14:textId="77777777" w:rsidR="00764FD5" w:rsidRPr="00F251AF" w:rsidRDefault="00764FD5" w:rsidP="00764FD5">
      <w:pPr>
        <w:spacing w:after="156"/>
        <w:rPr>
          <w:szCs w:val="21"/>
        </w:rPr>
      </w:pPr>
    </w:p>
    <w:p w14:paraId="23393A0A" w14:textId="77777777" w:rsidR="00D90ADA" w:rsidRPr="00D90ADA" w:rsidRDefault="00764FD5" w:rsidP="00D90ADA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F251AF">
        <w:rPr>
          <w:szCs w:val="21"/>
        </w:rPr>
        <w:br w:type="page"/>
      </w:r>
      <w:r w:rsidR="00D90ADA" w:rsidRPr="00D90ADA">
        <w:rPr>
          <w:rFonts w:ascii="Times New Roman" w:hAnsi="Times New Roman" w:cs="Times New Roman"/>
          <w:b/>
          <w:szCs w:val="21"/>
        </w:rPr>
        <w:lastRenderedPageBreak/>
        <w:t>Electrophysiology</w:t>
      </w:r>
    </w:p>
    <w:p w14:paraId="7A881C1B" w14:textId="79274511" w:rsidR="00D90ADA" w:rsidRDefault="00D90ADA" w:rsidP="005C7BF5">
      <w:pPr>
        <w:widowControl/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D90ADA">
        <w:rPr>
          <w:rFonts w:ascii="Times New Roman" w:hAnsi="Times New Roman" w:cs="Times New Roman"/>
          <w:szCs w:val="21"/>
        </w:rPr>
        <w:t>Whole-cell patch-clamp recording of the K</w:t>
      </w:r>
      <w:r w:rsidRPr="00A11A9C">
        <w:rPr>
          <w:rFonts w:ascii="Times New Roman" w:hAnsi="Times New Roman" w:cs="Times New Roman"/>
          <w:szCs w:val="21"/>
          <w:vertAlign w:val="superscript"/>
        </w:rPr>
        <w:t>+</w:t>
      </w:r>
      <w:r w:rsidR="00D144D7">
        <w:rPr>
          <w:rFonts w:ascii="Times New Roman" w:hAnsi="Times New Roman" w:cs="Times New Roman"/>
          <w:szCs w:val="21"/>
        </w:rPr>
        <w:t xml:space="preserve"> currents was performed using </w:t>
      </w:r>
      <w:r w:rsidR="00D144D7" w:rsidRPr="00D144D7">
        <w:rPr>
          <w:rFonts w:ascii="Times New Roman" w:hAnsi="Times New Roman" w:cs="Times New Roman"/>
          <w:szCs w:val="21"/>
        </w:rPr>
        <w:t>an EPC-10 amplifier</w:t>
      </w:r>
      <w:r w:rsidRPr="00D90AD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d </w:t>
      </w:r>
      <w:r w:rsidR="00D144D7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>atchmaster software</w:t>
      </w:r>
      <w:r w:rsidR="00D144D7">
        <w:rPr>
          <w:rFonts w:ascii="Times New Roman" w:hAnsi="Times New Roman" w:cs="Times New Roman"/>
          <w:szCs w:val="21"/>
        </w:rPr>
        <w:t xml:space="preserve"> </w:t>
      </w:r>
      <w:r w:rsidR="00D144D7" w:rsidRPr="00D144D7">
        <w:rPr>
          <w:rFonts w:ascii="Times New Roman" w:hAnsi="Times New Roman" w:cs="Times New Roman"/>
          <w:szCs w:val="21"/>
        </w:rPr>
        <w:t>(HEKA, Lambrecht, Germany).</w:t>
      </w:r>
      <w:r w:rsidRPr="00D90ADA">
        <w:rPr>
          <w:rFonts w:ascii="Times New Roman" w:hAnsi="Times New Roman" w:cs="Times New Roman"/>
          <w:szCs w:val="21"/>
        </w:rPr>
        <w:t xml:space="preserve"> Briefly, borosilicate glass electrodes</w:t>
      </w:r>
      <w:r w:rsidR="00D144D7">
        <w:rPr>
          <w:rFonts w:ascii="Times New Roman" w:hAnsi="Times New Roman" w:cs="Times New Roman"/>
          <w:szCs w:val="21"/>
        </w:rPr>
        <w:t xml:space="preserve"> </w:t>
      </w:r>
      <w:r w:rsidRPr="00D90ADA">
        <w:rPr>
          <w:rFonts w:ascii="Times New Roman" w:hAnsi="Times New Roman" w:cs="Times New Roman"/>
          <w:szCs w:val="21"/>
        </w:rPr>
        <w:t>(1.2-mm outer diameter) were pulled with a Brown-Flaming puller (model P-97; Sutter Instrument, Novato, CA) and had tip</w:t>
      </w:r>
      <w:r w:rsidR="00D144D7">
        <w:rPr>
          <w:rFonts w:ascii="Times New Roman" w:hAnsi="Times New Roman" w:cs="Times New Roman"/>
          <w:szCs w:val="21"/>
        </w:rPr>
        <w:t xml:space="preserve"> </w:t>
      </w:r>
      <w:r w:rsidRPr="00D90ADA">
        <w:rPr>
          <w:rFonts w:ascii="Times New Roman" w:hAnsi="Times New Roman" w:cs="Times New Roman"/>
          <w:szCs w:val="21"/>
        </w:rPr>
        <w:t xml:space="preserve">resistance of </w:t>
      </w:r>
      <w:r w:rsidR="00BD20FD">
        <w:rPr>
          <w:rFonts w:ascii="Times New Roman" w:hAnsi="Times New Roman" w:cs="Times New Roman"/>
          <w:szCs w:val="21"/>
        </w:rPr>
        <w:t>~ 5</w:t>
      </w:r>
      <w:r w:rsidRPr="00D90ADA">
        <w:rPr>
          <w:rFonts w:ascii="Times New Roman" w:hAnsi="Times New Roman" w:cs="Times New Roman"/>
          <w:szCs w:val="21"/>
        </w:rPr>
        <w:t xml:space="preserve"> MΩ</w:t>
      </w:r>
      <w:r w:rsidR="00BD20FD">
        <w:rPr>
          <w:rFonts w:ascii="Times New Roman" w:hAnsi="Times New Roman" w:cs="Times New Roman"/>
          <w:szCs w:val="21"/>
        </w:rPr>
        <w:t xml:space="preserve"> when filled with pipette </w:t>
      </w:r>
      <w:r w:rsidR="007C1EA2">
        <w:rPr>
          <w:rFonts w:ascii="Times New Roman" w:hAnsi="Times New Roman" w:cs="Times New Roman"/>
          <w:szCs w:val="21"/>
        </w:rPr>
        <w:t>solution</w:t>
      </w:r>
      <w:r w:rsidR="009F3472" w:rsidRPr="009F3472">
        <w:rPr>
          <w:rFonts w:ascii="Times New Roman" w:hAnsi="Times New Roman" w:cs="Times New Roman"/>
          <w:szCs w:val="21"/>
        </w:rPr>
        <w:t xml:space="preserve"> </w:t>
      </w:r>
      <w:r w:rsidR="009F3472">
        <w:rPr>
          <w:rFonts w:ascii="Times New Roman" w:hAnsi="Times New Roman" w:cs="Times New Roman"/>
          <w:szCs w:val="21"/>
        </w:rPr>
        <w:t>(</w:t>
      </w:r>
      <w:r w:rsidR="009F3472" w:rsidRPr="00D90ADA">
        <w:rPr>
          <w:rFonts w:ascii="Times New Roman" w:hAnsi="Times New Roman" w:cs="Times New Roman"/>
          <w:szCs w:val="21"/>
        </w:rPr>
        <w:t>in mM</w:t>
      </w:r>
      <w:r w:rsidR="009F3472">
        <w:rPr>
          <w:rFonts w:ascii="Times New Roman" w:hAnsi="Times New Roman" w:cs="Times New Roman"/>
          <w:szCs w:val="21"/>
        </w:rPr>
        <w:t>:</w:t>
      </w:r>
      <w:r w:rsidR="009F3472" w:rsidRPr="00D90ADA">
        <w:rPr>
          <w:rFonts w:ascii="Times New Roman" w:hAnsi="Times New Roman" w:cs="Times New Roman"/>
          <w:szCs w:val="21"/>
        </w:rPr>
        <w:t xml:space="preserve"> 20 KCl, 110 K-aspartate, 1.0 MgCl</w:t>
      </w:r>
      <w:r w:rsidR="009F3472">
        <w:rPr>
          <w:rFonts w:ascii="Times New Roman" w:hAnsi="Times New Roman" w:cs="Times New Roman"/>
          <w:szCs w:val="21"/>
          <w:vertAlign w:val="subscript"/>
        </w:rPr>
        <w:t>2</w:t>
      </w:r>
      <w:r w:rsidR="009F3472" w:rsidRPr="00D90ADA">
        <w:rPr>
          <w:rFonts w:ascii="Times New Roman" w:hAnsi="Times New Roman" w:cs="Times New Roman"/>
          <w:szCs w:val="21"/>
        </w:rPr>
        <w:t xml:space="preserve">, </w:t>
      </w:r>
      <w:r w:rsidR="00DD3B01" w:rsidRPr="00D90ADA">
        <w:rPr>
          <w:rFonts w:ascii="Times New Roman" w:hAnsi="Times New Roman" w:cs="Times New Roman"/>
          <w:szCs w:val="21"/>
        </w:rPr>
        <w:t>1.</w:t>
      </w:r>
      <w:r w:rsidR="00DD3B01">
        <w:rPr>
          <w:rFonts w:ascii="Times New Roman" w:hAnsi="Times New Roman" w:cs="Times New Roman"/>
          <w:szCs w:val="21"/>
        </w:rPr>
        <w:t>2</w:t>
      </w:r>
      <w:r w:rsidR="00DD3B01" w:rsidRPr="00D90ADA">
        <w:rPr>
          <w:rFonts w:ascii="Times New Roman" w:hAnsi="Times New Roman" w:cs="Times New Roman"/>
          <w:szCs w:val="21"/>
        </w:rPr>
        <w:t xml:space="preserve"> CaCl</w:t>
      </w:r>
      <w:r w:rsidR="00DD3B01" w:rsidRPr="00D20432">
        <w:rPr>
          <w:rFonts w:ascii="Times New Roman" w:hAnsi="Times New Roman" w:cs="Times New Roman"/>
          <w:szCs w:val="21"/>
          <w:vertAlign w:val="subscript"/>
        </w:rPr>
        <w:t>2</w:t>
      </w:r>
      <w:r w:rsidR="00DD3B01" w:rsidRPr="00D90ADA">
        <w:rPr>
          <w:rFonts w:ascii="Times New Roman" w:hAnsi="Times New Roman" w:cs="Times New Roman"/>
          <w:szCs w:val="21"/>
        </w:rPr>
        <w:t xml:space="preserve">, </w:t>
      </w:r>
      <w:r w:rsidR="009F3472" w:rsidRPr="00D90ADA">
        <w:rPr>
          <w:rFonts w:ascii="Times New Roman" w:hAnsi="Times New Roman" w:cs="Times New Roman"/>
          <w:szCs w:val="21"/>
        </w:rPr>
        <w:t>10</w:t>
      </w:r>
      <w:r w:rsidR="009F3472">
        <w:rPr>
          <w:rFonts w:ascii="Times New Roman" w:hAnsi="Times New Roman" w:cs="Times New Roman"/>
          <w:szCs w:val="21"/>
        </w:rPr>
        <w:t xml:space="preserve"> </w:t>
      </w:r>
      <w:r w:rsidR="009F3472" w:rsidRPr="00D90ADA">
        <w:rPr>
          <w:rFonts w:ascii="Times New Roman" w:hAnsi="Times New Roman" w:cs="Times New Roman"/>
          <w:szCs w:val="21"/>
        </w:rPr>
        <w:t xml:space="preserve">HEPES, </w:t>
      </w:r>
      <w:r w:rsidR="00871D50">
        <w:rPr>
          <w:rFonts w:ascii="Times New Roman" w:hAnsi="Times New Roman" w:cs="Times New Roman"/>
          <w:szCs w:val="21"/>
        </w:rPr>
        <w:t xml:space="preserve">0.05 EGTA, </w:t>
      </w:r>
      <w:r w:rsidR="009F3472" w:rsidRPr="00D90ADA">
        <w:rPr>
          <w:rFonts w:ascii="Times New Roman" w:hAnsi="Times New Roman" w:cs="Times New Roman"/>
          <w:szCs w:val="21"/>
        </w:rPr>
        <w:t>0.1 GTP, 5.0 Na</w:t>
      </w:r>
      <w:r w:rsidR="005C7BF5">
        <w:rPr>
          <w:rFonts w:ascii="Times New Roman" w:hAnsi="Times New Roman" w:cs="Times New Roman"/>
          <w:szCs w:val="21"/>
        </w:rPr>
        <w:t>-phosphocreatine,</w:t>
      </w:r>
      <w:r w:rsidR="009F3472">
        <w:rPr>
          <w:rFonts w:ascii="Times New Roman" w:hAnsi="Times New Roman" w:cs="Times New Roman"/>
          <w:szCs w:val="21"/>
        </w:rPr>
        <w:t xml:space="preserve"> and</w:t>
      </w:r>
      <w:r w:rsidR="009F3472" w:rsidRPr="00D90ADA">
        <w:rPr>
          <w:rFonts w:ascii="Times New Roman" w:hAnsi="Times New Roman" w:cs="Times New Roman"/>
          <w:szCs w:val="21"/>
        </w:rPr>
        <w:t xml:space="preserve"> 5.0 Mg</w:t>
      </w:r>
      <w:r w:rsidR="00DD3B01" w:rsidRPr="00A11A9C">
        <w:rPr>
          <w:rFonts w:ascii="Times New Roman" w:hAnsi="Times New Roman" w:cs="Times New Roman"/>
          <w:szCs w:val="21"/>
          <w:vertAlign w:val="subscript"/>
        </w:rPr>
        <w:t>2</w:t>
      </w:r>
      <w:r w:rsidR="009F3472" w:rsidRPr="00D90ADA">
        <w:rPr>
          <w:rFonts w:ascii="Times New Roman" w:hAnsi="Times New Roman" w:cs="Times New Roman"/>
          <w:szCs w:val="21"/>
        </w:rPr>
        <w:t>ATP</w:t>
      </w:r>
      <w:r w:rsidR="009F3472">
        <w:rPr>
          <w:rFonts w:ascii="Times New Roman" w:hAnsi="Times New Roman" w:cs="Times New Roman"/>
          <w:szCs w:val="21"/>
        </w:rPr>
        <w:t xml:space="preserve">, </w:t>
      </w:r>
      <w:r w:rsidR="009F3472" w:rsidRPr="00D90ADA">
        <w:rPr>
          <w:rFonts w:ascii="Times New Roman" w:hAnsi="Times New Roman" w:cs="Times New Roman"/>
          <w:szCs w:val="21"/>
        </w:rPr>
        <w:t>pH 7.2)</w:t>
      </w:r>
      <w:r w:rsidR="00D144D7">
        <w:rPr>
          <w:rFonts w:ascii="Times New Roman" w:hAnsi="Times New Roman" w:cs="Times New Roman"/>
          <w:szCs w:val="21"/>
        </w:rPr>
        <w:t>. C</w:t>
      </w:r>
      <w:r w:rsidR="00D144D7" w:rsidRPr="00D90ADA">
        <w:rPr>
          <w:rFonts w:ascii="Times New Roman" w:hAnsi="Times New Roman" w:cs="Times New Roman"/>
          <w:szCs w:val="21"/>
        </w:rPr>
        <w:t>ells were perfused with Tyrode solution (in mM</w:t>
      </w:r>
      <w:r w:rsidR="009F3472">
        <w:rPr>
          <w:rFonts w:ascii="Times New Roman" w:hAnsi="Times New Roman" w:cs="Times New Roman"/>
          <w:szCs w:val="21"/>
        </w:rPr>
        <w:t>:</w:t>
      </w:r>
      <w:r w:rsidR="00D144D7" w:rsidRPr="00D90ADA">
        <w:rPr>
          <w:rFonts w:ascii="Times New Roman" w:hAnsi="Times New Roman" w:cs="Times New Roman"/>
          <w:szCs w:val="21"/>
        </w:rPr>
        <w:t xml:space="preserve"> 136 NaCl, 5.4 KCl, 1.0 MgCl</w:t>
      </w:r>
      <w:r w:rsidR="009F3472">
        <w:rPr>
          <w:rFonts w:ascii="Times New Roman" w:hAnsi="Times New Roman" w:cs="Times New Roman"/>
          <w:szCs w:val="21"/>
          <w:vertAlign w:val="subscript"/>
        </w:rPr>
        <w:t>2</w:t>
      </w:r>
      <w:r w:rsidR="00D144D7" w:rsidRPr="00D90ADA">
        <w:rPr>
          <w:rFonts w:ascii="Times New Roman" w:hAnsi="Times New Roman" w:cs="Times New Roman"/>
          <w:szCs w:val="21"/>
        </w:rPr>
        <w:t>, 1.8 CaCl</w:t>
      </w:r>
      <w:r w:rsidR="00D20432" w:rsidRPr="00D20432">
        <w:rPr>
          <w:rFonts w:ascii="Times New Roman" w:hAnsi="Times New Roman" w:cs="Times New Roman"/>
          <w:szCs w:val="21"/>
          <w:vertAlign w:val="subscript"/>
        </w:rPr>
        <w:t>2</w:t>
      </w:r>
      <w:r w:rsidR="00D144D7" w:rsidRPr="00D90ADA">
        <w:rPr>
          <w:rFonts w:ascii="Times New Roman" w:hAnsi="Times New Roman" w:cs="Times New Roman"/>
          <w:szCs w:val="21"/>
        </w:rPr>
        <w:t>, 0.33</w:t>
      </w:r>
      <w:r w:rsidR="00D144D7">
        <w:rPr>
          <w:rFonts w:ascii="Times New Roman" w:hAnsi="Times New Roman" w:cs="Times New Roman"/>
          <w:szCs w:val="21"/>
        </w:rPr>
        <w:t xml:space="preserve"> </w:t>
      </w:r>
      <w:r w:rsidR="00D144D7" w:rsidRPr="00D90ADA">
        <w:rPr>
          <w:rFonts w:ascii="Times New Roman" w:hAnsi="Times New Roman" w:cs="Times New Roman"/>
          <w:szCs w:val="21"/>
        </w:rPr>
        <w:t>NaH</w:t>
      </w:r>
      <w:r w:rsidR="00D20432" w:rsidRPr="00D20432">
        <w:rPr>
          <w:rFonts w:ascii="Times New Roman" w:hAnsi="Times New Roman" w:cs="Times New Roman"/>
          <w:szCs w:val="21"/>
          <w:vertAlign w:val="subscript"/>
        </w:rPr>
        <w:t>2</w:t>
      </w:r>
      <w:r w:rsidR="00D144D7" w:rsidRPr="00D90ADA">
        <w:rPr>
          <w:rFonts w:ascii="Times New Roman" w:hAnsi="Times New Roman" w:cs="Times New Roman"/>
          <w:szCs w:val="21"/>
        </w:rPr>
        <w:t>PO</w:t>
      </w:r>
      <w:r w:rsidR="00D20432" w:rsidRPr="00D20432">
        <w:rPr>
          <w:rFonts w:ascii="Times New Roman" w:hAnsi="Times New Roman" w:cs="Times New Roman"/>
          <w:szCs w:val="21"/>
          <w:vertAlign w:val="subscript"/>
        </w:rPr>
        <w:t>4</w:t>
      </w:r>
      <w:r w:rsidR="00D144D7" w:rsidRPr="00D90ADA">
        <w:rPr>
          <w:rFonts w:ascii="Times New Roman" w:hAnsi="Times New Roman" w:cs="Times New Roman"/>
          <w:szCs w:val="21"/>
        </w:rPr>
        <w:t>, 10 glucose, and 10 HEPES</w:t>
      </w:r>
      <w:r w:rsidR="009F3472">
        <w:rPr>
          <w:rFonts w:ascii="Times New Roman" w:hAnsi="Times New Roman" w:cs="Times New Roman"/>
          <w:szCs w:val="21"/>
        </w:rPr>
        <w:t>,</w:t>
      </w:r>
      <w:r w:rsidR="00D144D7" w:rsidRPr="00D90ADA">
        <w:rPr>
          <w:rFonts w:ascii="Times New Roman" w:hAnsi="Times New Roman" w:cs="Times New Roman"/>
          <w:szCs w:val="21"/>
        </w:rPr>
        <w:t xml:space="preserve"> pH 7.3</w:t>
      </w:r>
      <w:r w:rsidR="005C7BF5">
        <w:rPr>
          <w:rFonts w:ascii="Times New Roman" w:hAnsi="Times New Roman" w:cs="Times New Roman"/>
          <w:szCs w:val="21"/>
        </w:rPr>
        <w:t>; 310 mOsm/kg H</w:t>
      </w:r>
      <w:r w:rsidR="005C7BF5" w:rsidRPr="003A558A">
        <w:rPr>
          <w:rFonts w:ascii="Times New Roman" w:hAnsi="Times New Roman" w:cs="Times New Roman"/>
          <w:szCs w:val="21"/>
          <w:vertAlign w:val="subscript"/>
        </w:rPr>
        <w:t>2</w:t>
      </w:r>
      <w:r w:rsidR="005C7BF5">
        <w:rPr>
          <w:rFonts w:ascii="Times New Roman" w:hAnsi="Times New Roman" w:cs="Times New Roman"/>
          <w:szCs w:val="21"/>
        </w:rPr>
        <w:t>O</w:t>
      </w:r>
      <w:r w:rsidR="00D144D7" w:rsidRPr="00D90ADA">
        <w:rPr>
          <w:rFonts w:ascii="Times New Roman" w:hAnsi="Times New Roman" w:cs="Times New Roman"/>
          <w:szCs w:val="21"/>
        </w:rPr>
        <w:t>)</w:t>
      </w:r>
      <w:r w:rsidR="00D819E7">
        <w:rPr>
          <w:rFonts w:ascii="Times New Roman" w:hAnsi="Times New Roman" w:cs="Times New Roman"/>
          <w:szCs w:val="21"/>
        </w:rPr>
        <w:t xml:space="preserve"> or </w:t>
      </w:r>
      <w:r w:rsidR="00D819E7" w:rsidRPr="00A7210C">
        <w:rPr>
          <w:rFonts w:ascii="Times New Roman" w:hAnsi="Times New Roman" w:cs="Times New Roman"/>
          <w:szCs w:val="21"/>
        </w:rPr>
        <w:t xml:space="preserve">hypotonic solution, </w:t>
      </w:r>
      <w:r w:rsidR="00D819E7">
        <w:rPr>
          <w:rFonts w:ascii="Times New Roman" w:hAnsi="Times New Roman" w:cs="Times New Roman"/>
          <w:szCs w:val="21"/>
        </w:rPr>
        <w:t xml:space="preserve">in </w:t>
      </w:r>
      <w:r w:rsidR="005C7BF5">
        <w:rPr>
          <w:rFonts w:ascii="Times New Roman" w:hAnsi="Times New Roman" w:cs="Times New Roman"/>
          <w:szCs w:val="21"/>
        </w:rPr>
        <w:t xml:space="preserve">which the </w:t>
      </w:r>
      <w:r w:rsidR="00D819E7" w:rsidRPr="00D90ADA">
        <w:rPr>
          <w:rFonts w:ascii="Times New Roman" w:hAnsi="Times New Roman" w:cs="Times New Roman"/>
          <w:szCs w:val="21"/>
        </w:rPr>
        <w:t xml:space="preserve">NaCl </w:t>
      </w:r>
      <w:r w:rsidR="00D819E7" w:rsidRPr="00A7210C">
        <w:rPr>
          <w:rFonts w:ascii="Times New Roman" w:hAnsi="Times New Roman" w:cs="Times New Roman"/>
          <w:szCs w:val="21"/>
        </w:rPr>
        <w:t>concentration</w:t>
      </w:r>
      <w:r w:rsidR="00D819E7">
        <w:rPr>
          <w:rFonts w:ascii="Times New Roman" w:hAnsi="Times New Roman" w:cs="Times New Roman"/>
          <w:szCs w:val="21"/>
        </w:rPr>
        <w:t xml:space="preserve"> was reduced to 90 mM</w:t>
      </w:r>
      <w:r w:rsidR="005C7BF5">
        <w:rPr>
          <w:rFonts w:ascii="Times New Roman" w:hAnsi="Times New Roman" w:cs="Times New Roman"/>
          <w:szCs w:val="21"/>
        </w:rPr>
        <w:t xml:space="preserve"> (223 mOsm/kg H</w:t>
      </w:r>
      <w:r w:rsidR="005C7BF5" w:rsidRPr="00A11A9C">
        <w:rPr>
          <w:rFonts w:ascii="Times New Roman" w:hAnsi="Times New Roman" w:cs="Times New Roman"/>
          <w:szCs w:val="21"/>
          <w:vertAlign w:val="subscript"/>
        </w:rPr>
        <w:t>2</w:t>
      </w:r>
      <w:r w:rsidR="005C7BF5">
        <w:rPr>
          <w:rFonts w:ascii="Times New Roman" w:hAnsi="Times New Roman" w:cs="Times New Roman"/>
          <w:szCs w:val="21"/>
        </w:rPr>
        <w:t>O)</w:t>
      </w:r>
      <w:r w:rsidR="00D819E7" w:rsidRPr="00D90ADA">
        <w:rPr>
          <w:rFonts w:ascii="Times New Roman" w:hAnsi="Times New Roman" w:cs="Times New Roman"/>
          <w:szCs w:val="21"/>
        </w:rPr>
        <w:t>.</w:t>
      </w:r>
      <w:r w:rsidR="00D819E7">
        <w:rPr>
          <w:rFonts w:ascii="Times New Roman" w:hAnsi="Times New Roman" w:cs="Times New Roman"/>
          <w:szCs w:val="21"/>
        </w:rPr>
        <w:t xml:space="preserve"> </w:t>
      </w:r>
      <w:r w:rsidR="00DD3B01">
        <w:rPr>
          <w:rFonts w:ascii="Times New Roman" w:hAnsi="Times New Roman" w:cs="Times New Roman"/>
          <w:szCs w:val="21"/>
        </w:rPr>
        <w:t xml:space="preserve">The duration of cells in hypotonic solution was less than 45 min. </w:t>
      </w:r>
      <w:r w:rsidR="005C7BF5">
        <w:rPr>
          <w:rFonts w:ascii="Times New Roman" w:hAnsi="Times New Roman" w:cs="Times New Roman"/>
          <w:szCs w:val="21"/>
        </w:rPr>
        <w:t>The membrane potential was held at</w:t>
      </w:r>
      <w:r w:rsidR="005C7BF5" w:rsidRPr="00D144D7">
        <w:rPr>
          <w:rFonts w:ascii="Times New Roman" w:hAnsi="Times New Roman" w:cs="Times New Roman"/>
          <w:szCs w:val="21"/>
        </w:rPr>
        <w:t xml:space="preserve"> </w:t>
      </w:r>
      <w:r w:rsidR="005C7BF5">
        <w:rPr>
          <w:rFonts w:ascii="Times New Roman" w:hAnsi="Times New Roman" w:cs="Times New Roman"/>
          <w:szCs w:val="21"/>
        </w:rPr>
        <w:t>-</w:t>
      </w:r>
      <w:r w:rsidR="005C7BF5" w:rsidRPr="00D144D7">
        <w:rPr>
          <w:rFonts w:ascii="Times New Roman" w:hAnsi="Times New Roman" w:cs="Times New Roman"/>
          <w:szCs w:val="21"/>
        </w:rPr>
        <w:t>80 mV</w:t>
      </w:r>
      <w:r w:rsidR="005C7BF5" w:rsidDel="009F3472">
        <w:rPr>
          <w:rFonts w:ascii="Times New Roman" w:hAnsi="Times New Roman" w:cs="Times New Roman"/>
          <w:szCs w:val="21"/>
        </w:rPr>
        <w:t xml:space="preserve"> </w:t>
      </w:r>
      <w:r w:rsidR="005C7BF5">
        <w:rPr>
          <w:rFonts w:ascii="Times New Roman" w:hAnsi="Times New Roman" w:cs="Times New Roman"/>
          <w:szCs w:val="21"/>
        </w:rPr>
        <w:t>a</w:t>
      </w:r>
      <w:r w:rsidRPr="00D90ADA">
        <w:rPr>
          <w:rFonts w:ascii="Times New Roman" w:hAnsi="Times New Roman" w:cs="Times New Roman"/>
          <w:szCs w:val="21"/>
        </w:rPr>
        <w:t xml:space="preserve">fter </w:t>
      </w:r>
      <w:r w:rsidR="007C1EA2" w:rsidRPr="00D90ADA">
        <w:rPr>
          <w:rFonts w:ascii="Times New Roman" w:hAnsi="Times New Roman" w:cs="Times New Roman"/>
          <w:szCs w:val="21"/>
        </w:rPr>
        <w:t>whole</w:t>
      </w:r>
      <w:r w:rsidR="007C1EA2">
        <w:rPr>
          <w:rFonts w:ascii="Times New Roman" w:hAnsi="Times New Roman" w:cs="Times New Roman"/>
          <w:szCs w:val="21"/>
        </w:rPr>
        <w:t>-</w:t>
      </w:r>
      <w:r w:rsidRPr="00D90ADA">
        <w:rPr>
          <w:rFonts w:ascii="Times New Roman" w:hAnsi="Times New Roman" w:cs="Times New Roman"/>
          <w:szCs w:val="21"/>
        </w:rPr>
        <w:t>cell</w:t>
      </w:r>
      <w:r w:rsidR="00D144D7">
        <w:rPr>
          <w:rFonts w:ascii="Times New Roman" w:hAnsi="Times New Roman" w:cs="Times New Roman"/>
          <w:szCs w:val="21"/>
        </w:rPr>
        <w:t xml:space="preserve"> </w:t>
      </w:r>
      <w:r w:rsidRPr="00D90ADA">
        <w:rPr>
          <w:rFonts w:ascii="Times New Roman" w:hAnsi="Times New Roman" w:cs="Times New Roman"/>
          <w:szCs w:val="21"/>
        </w:rPr>
        <w:t>configuration</w:t>
      </w:r>
      <w:r w:rsidR="007C1EA2">
        <w:rPr>
          <w:rFonts w:ascii="Times New Roman" w:hAnsi="Times New Roman" w:cs="Times New Roman"/>
          <w:szCs w:val="21"/>
        </w:rPr>
        <w:t xml:space="preserve"> </w:t>
      </w:r>
      <w:r w:rsidR="005C7BF5">
        <w:rPr>
          <w:rFonts w:ascii="Times New Roman" w:hAnsi="Times New Roman" w:cs="Times New Roman"/>
          <w:szCs w:val="21"/>
        </w:rPr>
        <w:t>was established</w:t>
      </w:r>
      <w:r w:rsidRPr="00D90ADA">
        <w:rPr>
          <w:rFonts w:ascii="Times New Roman" w:hAnsi="Times New Roman" w:cs="Times New Roman"/>
          <w:szCs w:val="21"/>
        </w:rPr>
        <w:t>.</w:t>
      </w:r>
      <w:r w:rsidR="00D144D7">
        <w:rPr>
          <w:rFonts w:ascii="Times New Roman" w:hAnsi="Times New Roman" w:cs="Times New Roman"/>
          <w:szCs w:val="21"/>
        </w:rPr>
        <w:t xml:space="preserve"> </w:t>
      </w:r>
      <w:r w:rsidR="00D144D7" w:rsidRPr="00D144D7">
        <w:rPr>
          <w:rFonts w:ascii="Times New Roman" w:hAnsi="Times New Roman" w:cs="Times New Roman"/>
          <w:szCs w:val="21"/>
        </w:rPr>
        <w:t>Currents were elicited by</w:t>
      </w:r>
      <w:r w:rsidR="00A7210C">
        <w:rPr>
          <w:rFonts w:ascii="Times New Roman" w:hAnsi="Times New Roman" w:cs="Times New Roman"/>
          <w:szCs w:val="21"/>
        </w:rPr>
        <w:t xml:space="preserve"> </w:t>
      </w:r>
      <w:r w:rsidR="00D144D7" w:rsidRPr="00D144D7">
        <w:rPr>
          <w:rFonts w:ascii="Times New Roman" w:hAnsi="Times New Roman" w:cs="Times New Roman"/>
          <w:szCs w:val="21"/>
        </w:rPr>
        <w:t xml:space="preserve">500-ms step depolarization to potentials ranging from </w:t>
      </w:r>
      <w:r w:rsidR="00A7210C">
        <w:rPr>
          <w:rFonts w:ascii="Times New Roman" w:hAnsi="Times New Roman" w:cs="Times New Roman"/>
          <w:szCs w:val="21"/>
        </w:rPr>
        <w:t>-</w:t>
      </w:r>
      <w:r w:rsidR="00D144D7" w:rsidRPr="00D144D7">
        <w:rPr>
          <w:rFonts w:ascii="Times New Roman" w:hAnsi="Times New Roman" w:cs="Times New Roman"/>
          <w:szCs w:val="21"/>
        </w:rPr>
        <w:t>60 mV to</w:t>
      </w:r>
      <w:r w:rsidR="00A7210C">
        <w:rPr>
          <w:rFonts w:ascii="Times New Roman" w:hAnsi="Times New Roman" w:cs="Times New Roman"/>
          <w:szCs w:val="21"/>
        </w:rPr>
        <w:t xml:space="preserve"> +</w:t>
      </w:r>
      <w:r w:rsidR="00D144D7" w:rsidRPr="00D144D7">
        <w:rPr>
          <w:rFonts w:ascii="Times New Roman" w:hAnsi="Times New Roman" w:cs="Times New Roman"/>
          <w:szCs w:val="21"/>
        </w:rPr>
        <w:t xml:space="preserve">60 mV </w:t>
      </w:r>
      <w:r w:rsidR="009F3472">
        <w:rPr>
          <w:rFonts w:ascii="Times New Roman" w:hAnsi="Times New Roman" w:cs="Times New Roman"/>
          <w:szCs w:val="21"/>
        </w:rPr>
        <w:t>with</w:t>
      </w:r>
      <w:r w:rsidR="00D144D7" w:rsidRPr="00D144D7">
        <w:rPr>
          <w:rFonts w:ascii="Times New Roman" w:hAnsi="Times New Roman" w:cs="Times New Roman"/>
          <w:szCs w:val="21"/>
        </w:rPr>
        <w:t xml:space="preserve"> </w:t>
      </w:r>
      <w:r w:rsidR="009F3472">
        <w:rPr>
          <w:rFonts w:ascii="Times New Roman" w:hAnsi="Times New Roman" w:cs="Times New Roman"/>
          <w:szCs w:val="21"/>
        </w:rPr>
        <w:t xml:space="preserve">an increment of </w:t>
      </w:r>
      <w:r w:rsidR="00D144D7" w:rsidRPr="00D144D7">
        <w:rPr>
          <w:rFonts w:ascii="Times New Roman" w:hAnsi="Times New Roman" w:cs="Times New Roman"/>
          <w:szCs w:val="21"/>
        </w:rPr>
        <w:t>10</w:t>
      </w:r>
      <w:r w:rsidR="009F3472">
        <w:rPr>
          <w:rFonts w:ascii="Times New Roman" w:hAnsi="Times New Roman" w:cs="Times New Roman"/>
          <w:szCs w:val="21"/>
        </w:rPr>
        <w:t xml:space="preserve"> </w:t>
      </w:r>
      <w:r w:rsidR="00D144D7" w:rsidRPr="00D144D7">
        <w:rPr>
          <w:rFonts w:ascii="Times New Roman" w:hAnsi="Times New Roman" w:cs="Times New Roman"/>
          <w:szCs w:val="21"/>
        </w:rPr>
        <w:t>mV.</w:t>
      </w:r>
      <w:r w:rsidR="00A7210C">
        <w:rPr>
          <w:rFonts w:ascii="Times New Roman" w:hAnsi="Times New Roman" w:cs="Times New Roman"/>
          <w:szCs w:val="21"/>
        </w:rPr>
        <w:t xml:space="preserve"> </w:t>
      </w:r>
      <w:r w:rsidR="005C7BF5">
        <w:rPr>
          <w:rFonts w:ascii="Times New Roman" w:hAnsi="Times New Roman" w:cs="Times New Roman"/>
          <w:szCs w:val="21"/>
        </w:rPr>
        <w:t xml:space="preserve">TRPM-34-sensitive currents </w:t>
      </w:r>
      <w:r w:rsidR="009F3472" w:rsidRPr="00D144D7">
        <w:rPr>
          <w:rFonts w:ascii="Times New Roman" w:hAnsi="Times New Roman" w:cs="Times New Roman"/>
          <w:szCs w:val="21"/>
        </w:rPr>
        <w:t>w</w:t>
      </w:r>
      <w:r w:rsidR="009F3472">
        <w:rPr>
          <w:rFonts w:ascii="Times New Roman" w:hAnsi="Times New Roman" w:cs="Times New Roman"/>
          <w:szCs w:val="21"/>
        </w:rPr>
        <w:t>ere</w:t>
      </w:r>
      <w:r w:rsidR="009F3472" w:rsidRPr="00D144D7">
        <w:rPr>
          <w:rFonts w:ascii="Times New Roman" w:hAnsi="Times New Roman" w:cs="Times New Roman"/>
          <w:szCs w:val="21"/>
        </w:rPr>
        <w:t xml:space="preserve"> </w:t>
      </w:r>
      <w:r w:rsidR="005C7BF5">
        <w:rPr>
          <w:rFonts w:ascii="Times New Roman" w:hAnsi="Times New Roman" w:cs="Times New Roman"/>
          <w:szCs w:val="21"/>
        </w:rPr>
        <w:t>extracted from currents recorded</w:t>
      </w:r>
      <w:r w:rsidR="005C7BF5" w:rsidRPr="00D144D7">
        <w:rPr>
          <w:rFonts w:ascii="Times New Roman" w:hAnsi="Times New Roman" w:cs="Times New Roman"/>
          <w:szCs w:val="21"/>
        </w:rPr>
        <w:t xml:space="preserve"> </w:t>
      </w:r>
      <w:r w:rsidR="00D144D7" w:rsidRPr="00D144D7">
        <w:rPr>
          <w:rFonts w:ascii="Times New Roman" w:hAnsi="Times New Roman" w:cs="Times New Roman"/>
          <w:szCs w:val="21"/>
        </w:rPr>
        <w:t xml:space="preserve">before and after addition of </w:t>
      </w:r>
      <w:r w:rsidR="009F3472" w:rsidRPr="00D144D7">
        <w:rPr>
          <w:rFonts w:ascii="Times New Roman" w:hAnsi="Times New Roman" w:cs="Times New Roman"/>
          <w:szCs w:val="21"/>
        </w:rPr>
        <w:t>1</w:t>
      </w:r>
      <w:r w:rsidR="009F3472">
        <w:rPr>
          <w:rFonts w:ascii="Times New Roman" w:hAnsi="Times New Roman" w:cs="Times New Roman"/>
          <w:szCs w:val="21"/>
        </w:rPr>
        <w:t xml:space="preserve"> µ</w:t>
      </w:r>
      <w:r w:rsidR="009F3472" w:rsidRPr="00D144D7">
        <w:rPr>
          <w:rFonts w:ascii="Times New Roman" w:hAnsi="Times New Roman" w:cs="Times New Roman"/>
          <w:szCs w:val="21"/>
        </w:rPr>
        <w:t xml:space="preserve">M </w:t>
      </w:r>
      <w:r w:rsidR="00D144D7" w:rsidRPr="00D144D7">
        <w:rPr>
          <w:rFonts w:ascii="Times New Roman" w:hAnsi="Times New Roman" w:cs="Times New Roman"/>
          <w:szCs w:val="21"/>
        </w:rPr>
        <w:t xml:space="preserve">TRAM-34 </w:t>
      </w:r>
      <w:r w:rsidR="005C7BF5">
        <w:rPr>
          <w:rFonts w:ascii="Times New Roman" w:hAnsi="Times New Roman" w:cs="Times New Roman"/>
          <w:szCs w:val="21"/>
        </w:rPr>
        <w:t>in the same cells</w:t>
      </w:r>
      <w:r w:rsidR="007C1EA2">
        <w:rPr>
          <w:rFonts w:ascii="Times New Roman" w:hAnsi="Times New Roman" w:cs="Times New Roman"/>
          <w:szCs w:val="21"/>
        </w:rPr>
        <w:t>.</w:t>
      </w:r>
      <w:r w:rsidR="009F3472" w:rsidRPr="009F3472">
        <w:rPr>
          <w:rFonts w:ascii="Times New Roman" w:hAnsi="Times New Roman" w:cs="Times New Roman"/>
          <w:szCs w:val="21"/>
        </w:rPr>
        <w:t xml:space="preserve"> </w:t>
      </w:r>
    </w:p>
    <w:p w14:paraId="45F81FB4" w14:textId="77777777" w:rsidR="00D90ADA" w:rsidRDefault="00D90ADA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  <w:bookmarkStart w:id="5" w:name="_GoBack"/>
      <w:bookmarkEnd w:id="5"/>
    </w:p>
    <w:p w14:paraId="27DDE80A" w14:textId="77777777" w:rsidR="00D90ADA" w:rsidRDefault="00D90ADA" w:rsidP="00D90ADA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427A33CE" w14:textId="77777777" w:rsidR="00764FD5" w:rsidRPr="00D90ADA" w:rsidRDefault="00764FD5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70B2BA14" w14:textId="7C3BAB80" w:rsidR="00764FD5" w:rsidRPr="00F251AF" w:rsidRDefault="001B3C18" w:rsidP="001B3C18">
      <w:pPr>
        <w:spacing w:after="156"/>
        <w:jc w:val="center"/>
        <w:rPr>
          <w:szCs w:val="21"/>
        </w:rPr>
      </w:pPr>
      <w:r>
        <w:rPr>
          <w:noProof/>
          <w:szCs w:val="21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2F34FB" wp14:editId="4FACDB16">
                <wp:simplePos x="0" y="0"/>
                <wp:positionH relativeFrom="column">
                  <wp:posOffset>923925</wp:posOffset>
                </wp:positionH>
                <wp:positionV relativeFrom="paragraph">
                  <wp:posOffset>19050</wp:posOffset>
                </wp:positionV>
                <wp:extent cx="3657600" cy="1628775"/>
                <wp:effectExtent l="0" t="0" r="0" b="9525"/>
                <wp:wrapNone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1628775"/>
                          <a:chOff x="0" y="0"/>
                          <a:chExt cx="3657600" cy="1628775"/>
                        </a:xfrm>
                      </wpg:grpSpPr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1628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0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9050"/>
                            <a:ext cx="2400300" cy="403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053639" w14:textId="0167412C" w:rsidR="006E0027" w:rsidRPr="008E0399" w:rsidRDefault="006E0027" w:rsidP="008E0399">
                              <w:pPr>
                                <w:adjustRightInd w:val="0"/>
                                <w:snapToGrid w:val="0"/>
                                <w:jc w:val="left"/>
                                <w:rPr>
                                  <w:rFonts w:ascii="Arial" w:hAnsi="Arial" w:cs="Arial"/>
                                  <w:b/>
                                  <w:sz w:val="30"/>
                                  <w:szCs w:val="30"/>
                                </w:rPr>
                              </w:pPr>
                              <w:r w:rsidRPr="008E0399">
                                <w:rPr>
                                  <w:rFonts w:ascii="Arial" w:hAnsi="Arial" w:cs="Arial"/>
                                  <w:b/>
                                  <w:sz w:val="30"/>
                                  <w:szCs w:val="30"/>
                                </w:rPr>
                                <w:t>A</w:t>
                              </w:r>
                              <w:r w:rsidRPr="008E0399">
                                <w:rPr>
                                  <w:rFonts w:ascii="Arial" w:hAnsi="Arial" w:cs="Arial" w:hint="eastAsia"/>
                                  <w:b/>
                                  <w:sz w:val="30"/>
                                  <w:szCs w:val="30"/>
                                </w:rPr>
                                <w:t xml:space="preserve">                  </w:t>
                              </w:r>
                              <w:r w:rsidR="001B3C18">
                                <w:rPr>
                                  <w:rFonts w:ascii="Arial" w:hAnsi="Arial" w:cs="Arial" w:hint="eastAsia"/>
                                  <w:b/>
                                  <w:sz w:val="30"/>
                                  <w:szCs w:val="30"/>
                                </w:rPr>
                                <w:t xml:space="preserve"> </w:t>
                              </w:r>
                              <w:r w:rsidRPr="008E0399">
                                <w:rPr>
                                  <w:rFonts w:ascii="Arial" w:hAnsi="Arial" w:cs="Arial" w:hint="eastAsia"/>
                                  <w:b/>
                                  <w:sz w:val="30"/>
                                  <w:szCs w:val="3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2F34FB" id="组合 6" o:spid="_x0000_s1026" style="position:absolute;left:0;text-align:left;margin-left:72.75pt;margin-top:1.5pt;width:4in;height:128.25pt;z-index:251659264" coordsize="36576,162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6DhepAMAAGgIAAAOAAAAZHJzL2Uyb0RvYy54bWysVs2O2zYQvhfoOxC8&#10;e/Wz8p+w2mDj3SwCpM2iaR+ApiiLiESyJG15W/RWJO2tp17aS+99gwJ9m2xeozOU7PX+AEnTGrA8&#10;Qw5HM998M/TJk23bkI2wTmpV0OQopkQorkupVgX95utnoxklzjNVskYrUdBr4eiT088/O+lMLlJd&#10;66YUloAT5fLOFLT23uRR5HgtWuaOtBEKNittW+ZBtauotKwD720TpXE8iTptS2M1F87B6nm/SU+D&#10;/6oS3L+sKic8aQoKsfnwtOG5xGd0esLylWWmlnwIg31CFC2TCl66d3XOPCNrKx+4aiW32unKH3Hd&#10;RrqqJBchB8gmie9lc2n12oRcVnm3MnuYANp7OH2yW/7l5soSWRZ0QoliLZTo/V8/vvvlJzJBbDqz&#10;ysHk0ppX5soOC6tew3S3lW3xFxIh24Dq9R5VsfWEw+LxZDydxAA+h71kks6m03GPO6+hOA/O8fri&#10;Ayej3YsjjG8fjpE8h+8AE0gPYPowneCUX1tBByftR/lomX29NiOoqGFeLmUj/XVgJ9QOg1KbK8mv&#10;bK/cIp7tEH/329/vf35LMkQF7dGkP8AwoReav3ZE6UXN1EqcOQOsBiTROrprHtQ7b1s20jyTTYNF&#10;QnnICzrgHoMegaZn57nm61Yo37ebFQ2kqJWrpXGU2Fy0SwHssc/LJDQAVP2F8/g6rH9oge/T2Vkc&#10;z9Ono8U4XoyyeHoxOptn09E0vphmcTZLFsniBzydZPnaCciXNedGDrHC6oNoH+X7MBn6TgodSTYs&#10;9D0iFQLa/YYQYQkhwVid5V8BqmAHsrfC8xrFCpAb1sF4vxFgvkUWa+CgPciy+0KX0EFs7XUA47+0&#10;x57kwAHr/KXQLUEBsIZIg3u2gTz63HYmGLXSWPGQS6PuLIBPXAnxY8SDCAlgq8MEdjuCgPZxoOP8&#10;fWx2vaqZERAlur2l/HE83ZH+5te3N7//efPHG5Iikwc7HDPEb59qGBw9oZy5x39rdVcLVkKAfQ8c&#10;HO39/ItiJPN4PNwCu3mVZnF8vJtXWXw8mwSD/6kepCvofJyOQwEPKtVKDxdhI9uCzmL89CMSE71Q&#10;ZSimZ7Lp5V0dMfO+jij57XI7ILnU5TUAaTXQBSYvXNAg1Np+R0kHl11B3bdrhmOuea4Ax3mSZXg7&#10;BiUbT1NQ7OHO8nCHKQ6uCuop6cWFDzdqT7UzIH8lAy0xqD4SIBoqwK8ghesMpDv35aEerG7/IJz+&#10;Aw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fWA9Bd4AAAAJAQAADwAAAGRycy9k&#10;b3ducmV2LnhtbEyPzUrDQBSF94LvMFzBnZ0kdbTGTEop6qoUbIXi7ja5TUIzMyEzTdK397rS5cc5&#10;nJ9sOZlWDNT7xlkN8SwCQbZwZWMrDV/794cFCB/Qltg6Sxqu5GGZ395kmJZutJ807EIlOMT6FDXU&#10;IXSplL6oyaCfuY4sayfXGwyMfSXLHkcON61MouhJGmwsN9TY0bqm4ry7GA0fI46refw2bM6n9fV7&#10;r7aHTUxa399Nq1cQgabwZ4bf+Twdct50dBdbetEyPyrFVg1zvsT6cxIzHzUk6kWBzDP5/0H+AwAA&#10;//8DAFBLAwQKAAAAAAAAACEA6QzqJ81cAADNXAAAFAAAAGRycy9tZWRpYS9pbWFnZTEucG5niVBO&#10;Rw0KGgoAAAANSUhEUgAAAZgAAAC1CAIAAADtHH5eAAAAAXNSR0IArs4c6QAAAAlwSFlzAAAOxAAA&#10;DsMB2mqY3AAAXHJJREFUeF7t3Qm8dVVZP3AZRIEEwSHHzBAVDcMBlJScEnFgtEhLkRIBUTMtMis0&#10;cSCcUKwcgFfQRC0DHDInwhAcAQXUHIrMsRzAAadU+H/f96fPf7/n3nvuOfeeu+859671ed/72Wfv&#10;tdd61tpr/dYzrWdtce21116npdYDrQdaD8xyD2w5y8Q32lsPtB5oPbCxBxqQtXHQeqD1wMz3QAOy&#10;mf+ErQGtB1oPNCBrY6D1QOuBme+BBmQz/wlbA1oPtB5oQNbGQOuB1gMz3wMNyGb+E7YGtB5oPbBF&#10;8yNrg6D1QPWA6fD5z3/+05/+9I9+9KMtt9y4zP/0pz/dfvvt73rXu97kJjdpHTW1PdCAbGo/TSNs&#10;FXrg3e9+91/8xV984hOfUPcWW2zh749//OOb3exmp5xyyn777bcKBLUqR+uBBmSj9VPLtQ564Ac/&#10;+MFhhx325je/Gf8FvPBiGv2Tn/zkxje+8Z/8yZ/sueee66APZrWJDchm9cs1uifeA1//+tcPPPBA&#10;cPaGN7zhdre7XYCMsLnVVlttvfXWYdD6TF/5ylfe+973fu1rX1M7QhaoeotA7QMe8IBf+qVf6pO8&#10;qaqrAdlUfY5GzGr2AER42tOeBj42bNiwww47rCYpm+o+//zz/+AP/uA///M/F6Xk1re+9atf/er1&#10;LPw2IFt0kLQM66gH3vjGNz7vec/bd999999/f3wQpuyaa65xcYc73OGmN71pzx3x/ve///DDH3vF&#10;Ff91z3vcd4cddv7xT/5vgICtt97m6qu/9eGP/tstb3mLcbV4//d//6f8613ver/+678es4b0oQ99&#10;6OMf/7j27r777ve85z3dwaVefPHFLjCkEv405sG73OUu17/+9T/5yU9iA29zm9v03DPzVBfKWmo9&#10;0HpAD/z5n/95Jsktb3nL2972tmbpL/7iL97tbnc777zz+u8fQHPb2/7y9tvv+IbXvOeyD339/e/+&#10;wgWdf35+/INfe/Pfv+9GO/3iLW91i3e9611jUfjVr35VM7Xu+9//vhe/973v4f66AHH44Yf/8Ic/&#10;ZP2YF6TOOOOMf/qnf/Loj/7oj8aqd4UyNz+y1V9LGgXT0wPbbbcdTf8+++xzq1vdir8Flb9085vf&#10;3P3VInKrLba8wQ1utNMNb7zjjjvveMMb/f9/O+6880432XGHG1Ph0eRdZ0wN3o477nj66af/zd/8&#10;zXWve11NO/bYYwnUe++9N/3gmWeeuccee3j6Z3/2Z0wcfr7pTW868sgjZTvggANc//3f//0DH/jA&#10;7373u+5Ek7jqqQHZqn+CRsAU9cAxxxxzzjnn/MM//MM///M/v+Md73j729/u4tRTTyVJrQ6VW8Co&#10;a773/e9/++offvfqbw38+853f3D1975/zTWLQAkPkpNPPpk1ACodccQRl156aQCI9u0LX/gCQfK/&#10;/uu/XvWqV93oRjfCZD3ykY981KMe9brXve6ggw7Ck97whjf089BDD73//e/vLSjv+vd+7/dwrIp1&#10;p8TS1emfn9fagGx1+7/VPl09sNNOOxEn43vBfIkRM2P9pA9aRUIpp7bc+G/LOf826q0WJez4449/&#10;ylOeQooEZKeddhok+ta3vgWGnvOc57zsZS/z+sc+9jHtxYfiPVPar/7qr5599tl/+Id/WIWTQF3z&#10;E647o1S9KG2TytCAbFI92cpZIz3wuc99jqaMDPXgBz+YnohbGUSb6bZ98IMfRD+lPl/ff/u3fyNC&#10;/sIv/ALkusENbuDCo2984xv+8uGY3WY2IJvdb9con3wP8Ol/whOecMIJJ3zxi1+kliZawjJiF7X3&#10;5Cvrq0SM1c477+wvxR+113/8x39sVKt1UnxNsGl1D8yRNyM8zkRqQDYTn6kR2UcPQK5XvvKV5557&#10;LkUSJRGVtp8kzRe+8IUf+chH+qBg4To2ucP6M/BvcaI0Cnf5nve858UvfvHDH/7wyy+/HDQD6PBi&#10;SVT7/n7gAx+48sorc4cfBsU/jeGie7G32WabxYlY+RwNyFa+j1sNM9ID3/zmNy+77LJ73/veODKq&#10;cV4Xj33sY5/xjGeQvLL7chUS4Npii6223PK6mCh/Bv65uTlvNZdCvBW/CuwYz7i3ve1tv//7vy+P&#10;3QKU9FzkJGqvO97xjvZm8QT+nd/5nXe+853MHWyU//u//0s/WIqwIFoX13LN7yx2TImhcxT33ZXo&#10;xgZkK9GrrcyZ7AHyIzdRfgncRKsB9P3m/KKMyco1GJRc7/rX33bbrbfddrs5/657vetvwwawsfYF&#10;tjAxSt7jHvfAYcFlbr3EZEp9O7Eo7zWW8AjLvI1fO+SQQ+yIeshDHnLwwQd/6lOfwrj96Z/+abWr&#10;dp7WnbyI12PofMymBCX9XLmuGFJy8+xflW5vlU5jD5jVFGTYimc+85mmJeELI0bxL7DP61//ejxa&#10;z0RfcMEF0OSLX/zyU574rF+61S7f+/7VmxkKr712u+22/8pXv3DyK55zoxvtcOqpGx70oActROG/&#10;//u/A6mrrroKlpE0t912W6j9lre8BUw/9KEPLbYODLFg8iyDeve97327pWG1/vVf/xUm8sDIfXdQ&#10;GHf/3LHHy1u2qfbcUZtwvKXWA60Hft4DtjfanWNe/Mqv/Mqd73xnXlSuhb7g+N5/J9HWlT/EpgPP&#10;eFoM/PuZRMXgSGzsn8LpqbFxZKuweKylKq3qvBMIF2umUdThL3nJSy666CKSF7cyCvInPelJQbSe&#10;E8/Vk046if00/Mb8tW9k0ra4xS1u8eQnP3mvvfbqmcLpqa4B2fR8i9mjxI7iu9/97mYax3ETafYa&#10;8HOK7bb5zne+A63ofeAXaOajgAvjrwAjYAURrP9dStRSNPFIGu56CuNo8ej1FlX8z+4HWpTyBmSL&#10;dlHLsGAPmPP23FGUyHHcccfxIJ/FzoIUnC3OOussIuRnPvMZmw3p+wMKMAKocbN66lOfup75nen/&#10;rM1qOf3faHop5EMkuM2msH/Xsd8l8RKml9wFKINW//3f/33JJZdcffXV9PrUZGJdUGzXXyIe7mzm&#10;2rWuCG4c2br63BNuLMGHeQucYVh4Kn37299+2MMeZjefbX0TrmkliwNkn/3sZ2EZv1CuZK61yM2N&#10;Oxy33JJ8x8bHAjDTO3hWsv+mouwGZFPxGWaUCI7gdGS77babQBHve9/7uCx86UtfYqEX+GXXXXed&#10;0UY1smexBxqQzeJXmyKaP/rRj9qjFw8m9j5YRhAT/kXom/4drybSL5gyjBh7JdaM75XQF7/5m785&#10;DZGvJ9K6tVpIA7K1+mVXp104MptdaJd++7d/W1Sv1SFiGbVyHP3Lv/xLEExG5nXxL//yLwL4CORv&#10;r7XTLZdR8FJeZUuxSPi7qNWSCyuTa3dDwlLqm+V3GpDN8tebStrJm6JcPfrRj5456ZJeDGa99KUv&#10;ZX7l1m+XJdYSRnCIF9m5fwYTh2vnEEeQIXuk4lgvar6Q04T6qRwRvRA1Pb65jZJp7gHbd0RHENmK&#10;8nua6VwObTaH24cIDhIigo6fso/HPFD7u7/7u+WUvLR3Mba//Mu/PAoMcHYTyXZptayNt5r7xSjj&#10;ZL3nsauOv5jIfEK72G+cOHxrL3G/IMfZS8hA6Xwg+OVaAGgtXZXIXHzZMFxMqALqv+IVr8AqDiTw&#10;GplXtjjBjJg4ABOcbSmVH7/JmfnZz352tVGQn8c//vFYPAEwRiywstEnCLbh3Q9/+MND3rUdXZ5u&#10;vNlxKxrMvzbwuLVi5XpAmIT73e9+xg2NvrguLoQY7VbHoZQsaVu1PcMrR0YPJZveVGPEyaOPPho6&#10;wG76ftMSookT2wMBA1U4RYnMGFRdqHbxbB1qySIx1ilKEIrTr3jWiuU655vymOH666dysKLuvOAF&#10;LwBtqdeuT+L2y1/+cmGOhvTDs571LC96HbAyj4gING/mxNfeZZddrByT6tW2aXxSPblmy2G5M+yY&#10;I7WQsyidkbMnjPIXvehFwlq5eeGFF2Z5HD7KZ6KDRFLMNKY4B818SrQXuonV1T/9ATLBXcX8Wqh2&#10;8XbIlfaWDwcyiMyajJVOORhPgX34ALsWCTYHd7p2hCVzrebrh+SEZTkmLuGMJBtRLV1z6bHgccTj&#10;cKcWAbW9IiLQQDag6SiTjBYi/AS34jcg6398zliNlESGncmc5brL0otB+D//8z9kE6FEqcmzpM90&#10;suPSGb0EK1yDhpj8ZLchOLKijS0gC+LMmwQaGg5kIMwJ5Pgv5lc5WQ8wzj6Z83dpCZTJExiQcWxW&#10;iwg8oArnVXVxb/bFn/jEJ9pRK8IPn0GIdsUVV8igHP1jGTMG/KQ8lefLX/6ya9u8vKUbB2h2+hxm&#10;je80uAR5DchWdPy0wjfrATvDaccETbUOiwVKkMlpaXe6050MVrqVNdZfJrm5rVE0g4Jc24Y5wfk2&#10;Vl9NBMh+67d+y2fi1qc0pgw7RpmVtRF4CVWEHifCwSbCKZlaTjpBfFPoBFW/9mu/xrGD0J07YJHN&#10;x0Y0XWQZw72CSNHAu1KkVU05DtDjkTfQXt4tWEgSpTJFSZpgxzaObKyhtU4zG/c1sk3vXOcM6qzq&#10;aybRRgmU+upXv9r0dooS9sSUE1txgtqc0ftqIkD2u7/7uz6TYERiwya2IgLoyByhZCkKkAGjMNr4&#10;Mn9FiI3wKLNHZMC5NLNfyyYQI9OqVx7xiEdUnr/+678mVOK5nve8583bWBwcDdpkgaxZLbuiUrue&#10;vwcqGhc7mmU8mXJImkA3a6bXzLpTTjlFGAzz3FG1FD2C2dNSvfa1r131w0eW3Mknnniio3YZIo86&#10;6ihbFCi8MEoDrrOkQhIfpafFCV/mREv6QTVuPCdgyy27p+ElOrZH97rXvQQLwZhj1akR3S8Kn/70&#10;p9uypt+cPoeDm0u5fl5ycxZ6sQHZxLt0jAKd18DqNMYLq5EVhW9961spj1K5oUlf5pQK6n+rejTB&#10;ayOZ4bTdTrHFa9CLmdvMcM9//vO513/605+exTZCKGIgXwcyHd0f0RJISTFoVJIHftn5T66kK3Cf&#10;ZpC2y/flcCO0EUY1mWET5Rqgp2Rgy+Y/QX3GHEFQ1Xu4P9GckjPh24J6iaq2oh3YgGxFu3dY4dZ5&#10;WJCDHlaNiMUqtpIzRZEf9913X5NBdtoQ6y01GaHDuh1hZG0kKhsTL1ohU9c0puiJ2LUqfmTVq0N8&#10;xOJrNqT/nTFOxUmoZJeMTxx1WA5PihtXdGHVRmDE7wSKYbg8smHLU4o2dkxbHXBtwJE/CoeMGDS5&#10;ucE1NyEXefO5z32ubNCNKu03fuM3sLS4PO54/OCKSMVW7RMbOaNL7C3nZHuAfoHi3IfknMXMP7dw&#10;q6KDMFbRk56F3mQ2rBPJms2LtIVObIuJwQgw2Q5Z9dLiR8aZnrnNtIwfmZOB+JSRNPsnj44MMZRN&#10;zIWBm4HkJsD1XaSF3C+wlhwAfUdJNmHjFELfbwMZlkoJMMs4xKzhy9JGvqwEw5vc5CbQys9//Md/&#10;pE+AmOyelF+2TLkJs6jYYKJT5mzeIrTCNTsigBdpFLpZ/KJOteaRPbv6MsB3+9vfXu08NibVq03Z&#10;P6meHKMca1SsPD68MDgwAgvge3eLSLRVa+kEP/YYJG7K6nwd89kFPI0wYjKwx1tOxy1qVvJT82uj&#10;lhKXTGB4jRsyV7/61a/23wTLBkBBDHYY837onOQmZAEcEMr+9iEUEg95V1QrYBlXifx0Td/PUa7r&#10;HeYRwIqfoCTSHDBVSLcKKxmUNBgMUYbOeM9SlvEI6ebE59JOKKHerdrn9UdbWj83IFtavy39LWpj&#10;U4XVRqAIpRgxiYFDQOBlk3Jf85rXhAMa4tK9dAoWftOgNAQN8fjoM9VTiLAxccKGZfbHRBCg2luJ&#10;2qehTKpA2h+e/U4hwKGY/LRCq+VHJkotzmXRSPyAjIaLEmAaOnC1aGjRLyYmpI9SEC9qsIXl5hlP&#10;txrdh8lj4xt/JddUDDaOUKVjhajY73Of+4xS7ETy4D5MWjhLliFJ3f/+9yfwEjoowuhHrNgkHQoU&#10;GhDS1oC2eCIETEkhxC5NxoBQ/+FJafppCYFF/+RZ5PQ5eoZjGb6GIo9XVzQV6zStFoKuw3qZdRit&#10;jTP614HmU4TZGJwhmDnjmLU+u4ioG5M8lTD0pMWo2p3nSuVBx8HxB6vSJ1X910UI4hIV6ZLXgrWE&#10;7h93VrsO+yep1ThKDzTRcpRemkAezjgQIVDlNOZynu4WbftIMjDxTKDKkYvAEtqbQpVLYczzc8D5&#10;85xzzqGsRRXFc3nDjlz2LGXE2lhjyPiiQlJ+U1fjUkltFFU24sxSS9YfrQ3I+vjmUOyII46ABXyU&#10;wv+zGQkSPbduDpnsSn3Q1KmDCIkksVy69dKX4cKwJ5gR5ks6slXZON1nV9BtE9DY3UhzvgJjHDsm&#10;hSAcX5V4ZH22fdbrWgXJfx3K8ILA2OxG1YLlsQfbzlsiDHsTh6yB3oB3PHf66SLyrKQuFiV/I09V&#10;wp4Ii0pZRmtG5f/Yxz5WiIV+CFutWvBiOTmJKE19STPF8SInKkmrRVWrd5QeaEA2Si8tNw+dsX0b&#10;PGDp0elcGJg4TIt2Yltfogv0n2z6pZXLcY1MY2Yva4OoBkUJSZNs5SerZf/krUqNXC58Hfp1zKmA&#10;RRys2F6wpWJ1scCsCkmt0lF7YNZZyimnn1wmShe/ygE6Kf5JbflIXMZ61iWzxNHTce8odRhDJErY&#10;6crhgwcGIQuHwqF/yjt5guTZimSvRb5LPOatPYy25Sw6wbpaURPsgaYjm2BnDhZF9wQLaFhwN2Iw&#10;DTw2N+zjzZzpORgOR1yVYjQSSUoCrEh1E1eCGMyjeAl+ziV7BftrOorGiEEu9lnStCBrNmCsYQfg&#10;6ejyCVDRgGwCnThvEdz349Bgg5u9aQs5kdKICSCRvSC9JXPV5hKuahiQqpSjtpPcupw8Nm2CEaN6&#10;a92SK8IXiwjIZKx/qPmp/BuELbkze36xOcSOKoOPlQ+DQwtGoy92gn0kJDjO8XFimJu4+PccDIcV&#10;VZApm9WJjbb1dkmy15eSyJS2O6r/A9DG6uSJZxZ+iysyTwsxtuxqmHj5rcCV64EGZCvSt1zDHexI&#10;C8Ze2a3ACm/Ntz+Jmn9FKh5aKK4Ql0FalMuOaDtgHve4x/Hg5ypFzLRJeJ2fp00tKIZizrX0+bLP&#10;NIlJl36gt09mn+NFF12k3uGRLXqjZ6oqYk9n9xdRYzOqeuYA10l1icpkH9JAe52T6D4mqP+t4NGL&#10;SWhDlQAP3XEAwgwOMQxMYJul18lnmttMTvwAi8uF7Q32aPOM5d9PxA6s9Jb+9m//ll6CC8iqbI2a&#10;KtjqEpNT76QBn8eNiO//1NI9u4RZ1W2l5L7ALb7bCiutcBc86e1DZunvs4GcxUCYcyVUSofN1MDJ&#10;05YpvAZLJWfXEAPReLfxC+2Ttumpy2GLQkLjxeJhZ3ZYcnCs1P99Cto+UxhnbLJtrSsdlXB6+n8I&#10;JTAdy8w8pTee8IQnGL2bYVwDsgl+xdJ2YX84kVJFnXTSSeZGVeGO/S40aBAtZz30kESz4DWW/efi&#10;qdv17QJ+0Wdb+R0VYWcleujLwKsQejnFcn0modbsHoPmYb50grg0lJscU25605v21idmqdiEhoqP&#10;JexXN5D0itIQlgdSBMe7KQEOEh1vRWlYqHBsMnsUkzp/JhwZ3nmznL1xy2u+Iq6tTIE8+NPSP/7j&#10;P05Hs0uWIOlUHneopSYYiWl4x1JgZ6f6BRdckJw0ZRW7Am1r/rssoYE2M+RkbyrOVdmYZYHxyXjh&#10;iu21BPrX6iukivDFc0XL5tk/sdXFQoG1sa/Fkg6n8D5MYErnHU5SsxtZ9FHO9BwsxQvuTYlrIWUS&#10;RQBxybEa6HG8ro1HtPuuWR5s+ZxYF8x+QThTzn186EwVH4vG0FcTiWRVWkaSytaL3hJzrbOjcvZl&#10;t1IyhMD/uPXStPZGUrciAs2CMcfXKnj33y5jTvxf/pNkEJMhBPzVX/1VAqUnCTLBv6xn2ogD/D/M&#10;SQTQjkU6EG9LxB53aGEcS9EzSdNZndlrJ5k+IfWTuEVnExuWREOt2XNsxXBkjEKiTvfQV0RXkfLI&#10;DTGyU8/BC5huSNsEIiwa1YStIGKy41Xx+FQoXumBsIEqUCIqSePIVnYVwfIQ4qxdEoUx3wtKfcfw&#10;MHiROp3KlQ3YiQfbZ6IltfmZlifn3XNYN0DtYBeDjLMbvYNDvfqkZ2rrsvtVdGkoxnuGctMi5MJe&#10;S3FiCeZTS/byCQMQHHEMDFKF0AAMQQ55w5YaIXoAmm/YsIHekM5OQG1m3Gc+85l1qtbya59MCf3D&#10;6pqvkdXPRh+fx6Yf0dCnp73OAcsJldwsEmhb4BrTtTYqTQ+pq0IJFYyNluYtEaYIsPzYlDpwosJK&#10;k9czR4b5ontyYLiEAzV6xZ5jVYdfXIio6oA76xDVqvsS7UQ39OZK90aVP4Qja1uUJvMVSCXcrygX&#10;AhCMXxHcSAc9uyANtIfXq5WWL0i2PeMsDESE8SfEaEym8WuoFPHgzFtKTCEkLUIYNNGWGGdseCB8&#10;0X72I1L1DGRxaxD+JJZ0gMVmyoptzJA36cVyXLmEhac84Va9Kod7NSBb2anmuyZkAgmuVirTIOZC&#10;65vNQCtLwQKlW1Ez/riAyJKdg6ZoDqNkAWhBHQZ6jlk5Lgg6B9+aKJjWJIGYzGH7MWiLeviUPQOZ&#10;FlmA+f3e+MY3phIB5dixKHMBlggCODXKKSGOcfQs3eTKHjphbhVNRzYZMXzeUnxpLA+pjcuPXYoG&#10;upNNacTMAQoF6zk4W5WQhGJvsDnQaFB8cCDkDsK1zVmZzigUEM1Rla7JESvYNTNYtHXIwuN7kbZw&#10;Ij4uJoXmm7LfT+GYenPp6rnzrLtCsNlhCkNF/uB0gmFHg/bi4qn8jWquW0Y1gKMF7pm8xatbFWRd&#10;S5XGd592X6Pom2pPSQ5qxpkPhMDvre10PewPxhzYyvGISY5u7I2GmatIaEmbxk1py4BEtGQ3lCxR&#10;IpR41M/esv45MvYf7Y2RFJo7rCBKEsnGD2rfDGP9ANd6Dp/XdGR9zCPaUOiALU+8BDpR7A8WnfdW&#10;V2fcBymb18EBCj1OCQh+CaLt3EwXjrnvn5iZqJH3H+XmgH3G/gfstkAmQ5qAcaNjquNsB3K6r8yx&#10;EDBxg3tzv5iJr4PIIaJl22u5ONM6PAeJgzLFYJVtv/32AxYi9lCoM1ebFQuF7llurSO8TwQgP/L6&#10;QQztNd0HNws2dQICb88RCliPWSxIvhonFdFBKMt4C4uE4Q42NpEm5ybLle0cEv6X27N+ro9OKWkf&#10;Ba9j/A7Fk6fzhsyma8c4Qzre1Dk0gN6dpgKQOTZhxIBC2Ci2COT15mu96PgAPVrEdzK28uUnq4Wd&#10;/IlFPrBFqQHZ8rv3OrQJPG4oU+iDDVm2S0eFO7Bap0+g9GUU4dhwrATVPgptdiH5CkNGczdwzsgy&#10;alhrr/Jfp++nCeIUag+GXUr6jS8oWc+xnvO2lqcV19m73OUuPj1xTE4LW3I6fcruDkwxTbnIdDDO&#10;9MumxW6ieuNv6BslEicgsy7iPuyyNJBGBDLbD2w1BxzTEzADQDN/iYw0YhMWHUwNyBbtoglksPwC&#10;Mh7zyjJqszd7GhJ3beFoUELZ77rnII7T0AOj08AAzUjnLDiGOaAgkcQ5r1il5uV0CJW2TGDcaNNA&#10;D29nigVfPzXStQmXJANWnQbdKgLIglbdBMJE32TaHrgPOtmdR0SBhLQdvaX95NRpCeAxkeoakE2k&#10;GxcphN+NxUc0K4swW2EfVW5eB05+3smGFedNxocAVX1GB+y/ByZSoyP77E/KgVJ0nTz7qRcXYnP4&#10;r9BFki71MDZK4BBOZ3Uylqc4OwUyg9o2IBZQMWtdUr1IDcdOCuPi/GEHCP26CHGOEx0RyCbS9ikv&#10;ZAiQNYfYWVF0jkRnb0E1RqJmBjOxPu+44468Ujiv23fJpx/088IrE95Am0AY5BIWnFxJRcW1hZat&#10;8vCF5mDImxR7jh0mtI5owiZRwhRrTz97LWflQzU/silfaSZGnvXcoJxYceuvIBYSDBHbiIhg4pe8&#10;7GUvYyrBYV166aXzdgbZE/CxqPBIAGoE0q5iGy8GiZ70pCcRNmEcbRpAHKVTsXKyTY/afhSaVzdP&#10;C+Ozuv0/+drb6F9yn1oDcE+2VTKK5fgCgWucDI+fcg7WvMUyUNqlCMjsowZ8ZENqsthVqPDZKCm8&#10;BRfhyscbS/QIBoRRyGshYUfppW6eBmTj9ljLv5Z7wCYkciKTCFcJsRVpr0AY0VIkn4WaDfsco8dI&#10;zaGUWYAWDGaRDem8xPbyrvugkJTq6cTDzII84irPezvex0prbItCk0TW8rRsbRu3B4QFt3NLxAs2&#10;6Bw7wjGCbCjKzZCiWAzxX7gzWi1MGb0+D1iGTvwXvHB4qAw2V4xuL06o61H8yBAs+rMN7fOaccKe&#10;D2gbMIkkYk2LLXuGUlP2z4o2s9G5mj3Al4IfGQMlQyRbISCj5CIP8nDuWek++hYlm0BHFFcHAAuT&#10;uJp9vaS6m7J/hladRuqq9QA/LOF6OAMSDPnxk9Rcc78QCCA7qKcwkVV5h/D4Id52ExYymxPwieLi&#10;8YarpwyyrknQU9icpZO0JGRsL7UeWIM9QCMmeo/5z/5Ic09tr5HETN4Ydp712eDROTJUERXZTP3t&#10;Jvexk+RN/BontWRLSuZZ9NRpHNnSgb69uX56wOkK7Ix89IU8wprRyNhtBtFggd1CU9sPFF5cRrIP&#10;oRJqay9UvHnrUTKvMet2s1pO7fhshPXdAya8DUa88+na3/rWt/KiEIvJhg3q/8TInK1UwXYGjkSa&#10;rVaMSG0DshE7qmVbFz0gMiqvCw6xgmUy6tkgyYvV30ntFlwXnbgajWxAthq93uqc4h4QdoZo6RQl&#10;G7yJluI7tw2qU/y5fkZaA7Lp/0aNwlXoAXoxZxgLMbYKdU+oSpJyFGFrTB02b/esR4dYIeh4QtsT&#10;xxrVdiZOaNaMUYx5xWTGuYFnAC+t6YmfNUYbVjjr6A6xQwgRk5rhlVAsuKPDU1aY5D6Kb2F8Nutl&#10;0T4dDc/x2u6TtqmtjwG4eR2Qi+upw5wIcbTpTXCb+wnGAjJOCYII2WfeXRLwkhdffNFJJ73Uas2J&#10;jNdYztBKXYa9DHxNHI/U/wBYco0NyDbrOqNEQFdqXUxZF8jm5cATTyIjYHQWfQlvzbubpEt3l3ns&#10;UpL7/pYcUdTOS3aVU4XMzTY3z0KULGFQBsi4pFtLnC02hXp0UadtLQou6AoXiJwb2XUJbR/xlbGA&#10;jL+Y2LPiCI1YeLLtdMOdTjn1FC+O9dbqZm5Atln/n3nmmQ4ZZYrafffdrWOwrOscGM2C4esmu7Up&#10;RwKyrLlpcPsZySgB8LoIkoWukqe23SnNSqicoIafXHhcKGeAGQx2pPYBiKmb876rIkkeBcbiHsJU&#10;UctvtT/TUjnVwDTEzThJ+um61vY0J00OViaYcvVSblYHFuXxVEotWQPqkf4060QZdJ9nw1TpofjE&#10;2v4tjpieTG+7EF7xyCOPFMy6t2k8FpAJPXTAgQf86Ic/2umGN9l++xsYtpuG5XWMpK223uo6117n&#10;p9cYbD7TRvK32mKr7/3g6iuv+voOO+6w4bQNawbI1qOyP5MKyphCJpXx6q/JbNaZ/OX37BoGcfIG&#10;dq4lQBZUSs5Cujz1oqfJ4y1/N46bTfO563gdtArQ5LjmXHsFI+CtgsJkSCFJXkQnVHWNDPkTuEpb&#10;sAxktGBK4DUXXolXdyoq58nkjKt3wWuA2yMdIgV6UnXKTIHxqMxbqkaPv+nJkIcS9Ei5mR6WJ9mS&#10;+mRwRgQgDaR2ENNVtGsnhlAtSXDNymdv9oiF9J8t68o222x79OOe+qqTz3zxCa978Qmvfclfv/ZF&#10;J5xx4nM2nPjcDS96/hl+brx5wute8bI3PuGIp2+91XWzHPVP7QrVuHZaMm4HmbQBHVgQj0Hj2E/o&#10;gF+Qct9sd8E4IOaUmzJApbAYeVchSZAoqJcMSvNT2ANRVlzIUCzYAAIWO+PFvF6Q6lEJOCAmeAQp&#10;AIEClYxa+V2jTS2ug7/K8TfUFuYqLU+9KAQg2rwYtApodnexBI6rZzaJ1xuTAtWlQyTl+JkSwprl&#10;IvRXzwTH/e2mMHrjfrUVze8T426czCIO4llnnfWPm5JoYnBNuP0hVWsv24X+nDePblTySnqlbuzw&#10;rbfaetfb/eq99rzn3fe494L/7nrvve6xl2yWoE2jcbr6fzkfd50CWVDGbK8pZ+KBjHAQYWFyx0+f&#10;vEAhqBF0CD8VdAgjI3+QIrKkRzLDmkBM4Yg7BZdAIRqZYs3C1oUAfwuVgmIl+v18Hd7InSU8afGA&#10;IbuEzaBhuKqwe8rJ691UXZHGphUhIwCUhockEIby/CwIKxYvK0RakdFZHVWAuJxRu0LvYhLZf2yx&#10;PvbYY4WoFlVRsh/bBnKuGAtVqhNsMhd6jMeZ/QC1XCW/6PvEUkHKBCNj3xiR8jH1hhsXhGuvc813&#10;v/v9b3zzJ9+88n+/eeXXFvr3jW/+8Dvf+fbGwbZ2QGxjp65HIAsjEIAo+AiUdEWeksLCE0U9JI+3&#10;TOMYiSJ/ZZ6bBkQqecLLmP/d0mSL/Bg2KjJjWLBIiAWFuRmACEIFCgsaAh8KdNYW9kEtxf4EpEIt&#10;elJpYGsAoNOoYpSCWUoO8SEgEBbGKsxdFRWuMIVUnugQQ0BArRRk3QkcMB1xSveZTVRYxx1pjmPc&#10;wl/XkjOEn3LU/AknnAABNZ/tgtND0fyVr3zFHSfysSzBOOeKztscNQqBLaIZpJMEF/vyl7+8hIYb&#10;1oa29XTovzFsVkugYbVeWY9AlpkWRU/Aq+ZkoUBQLAqmMBQFeREYTeywM5mx4dGCFyk207u4m2BE&#10;JoacURtJCi+WJ9M7fFxQI0hUDGC4oYCaEoKboS3MYCiJfBrZTQqrFbQteAqAhrxwhakxbKOLbg8U&#10;G5WLUqKhNjJ1oXPaFTa2GLSSndOTwdnVGvHD67U2CD0mBg6m7LjjjnMslghlIvkIjjjvi/rKgZJ6&#10;VVx/2wAE/GFHqpwXXngheBI2R5xYZ186YHTeQpzYJCDtvvvuy9srKafPriUd1kp/7vUIZJlIFM+g&#10;KoxPlOV+BgsKs8z2pABQrdJd9X8gwysBESUrSoGu4V30UOGYorcKKgVljNRSUeX1QFguQkmMkjXz&#10;3fQoQKyQKOlcB4uDvG5GvRXQcUEj5ixrgBXIy6iCg5JC3KfiiWQa4JMnOB4KC7JTcim/gqpRKZb4&#10;HLQKnYHO9E9JtSs9ppdTvmNJdQW2yMnhYuk4VMlfajKG/4WYKW5cTnsTF0ww65133tnPyomx0gOi&#10;6AAyMqZjSuYtxNCCd0DQXwlofv3rX59muF9OD6/Qu+sUyNKb4VNcEJSkoEAgxkVNUSiA45BKcx9F&#10;mPsGvVEYWAlymephyvw0vU3mGOzCuwXRgokBhbBXxUnlZ8ReqdRbQRbFBtGCLN6KDJgaC868FTQM&#10;YsqAePpm1KbeqLfyijx+RvcfWCxmKtxWGLdS2EXCTfmpoti9tCiUh60LCBbZ6fbcXKEBvcxiDzzw&#10;wBe84AUOGD/xxBMJjJIz3DBTt7/97RcqObhfmseu1JxRRPzPAe8veclLWEjmliME9tOe9jQM4HOf&#10;+1zcn6pzLup0CuDL7OEVen1Kx9MKtbZbbFgGQzA+YuZk6USiyc5fk1/g0BzrgKkRjj2gZp+Tcwwt&#10;uZ4ms0d+WpBdAIUwcZnSCpch/EsMoN7isqQQF7mTwi3Ffoa7iWQaqvwMlkXYDJpoTjAijFs8IeKH&#10;EeFOGwPHYaNQpXwUqlqNIUN17gMy1/gOZGhpfsrsDvWN5JWccOGtAHrwPaQGoCN0y6ZGVQdYC8uC&#10;tvkERXYPH3qsKuzpIVQK0k/Ww0ZJ9h6QNBfygNcQOKXJUQhofo5fStJ8T/lzAEfxGrmnzav8cha3&#10;CPrHH388xIwwC0+9HsmgpVF6YCvnVo2Sby3lEWeKVsK5OAZQlEE14TOB/Q17ZRrDGvPZNIYyATUX&#10;meRS4AnQmP9yemRMez1ap4iW8ngxKBBMDH/klYCI66oiTh7hCoMOEdxchyMLWxemKYgQnVTUYbmo&#10;PFoRPI1Im5+xVISjjAtFOMTwZYFv97WlKAzvGWqDzmlglHGRH4OtkYiDueVEBl4jCIdtCRtoVru+&#10;z33uE0XhKiZkOPEIPdYAH5oMSMqjcU8iZjpJhMvhvCfC6XAof+6552q4iIyf+tSnHBqiRTw2GDoJ&#10;mw6CMzB0lJOZHG3pyKVRHIBZG1gGOOIyntqOOrxzDGZeb9j0B93/wNvtcqcf/HCjiDBv2qRRuf4V&#10;n//su849+7rbbH3QgQfvttsdV7Hnx63a4OQQ43M47fghD3lI9/UV3zQe+WI4xRniEZe6Oc2NKLAW&#10;LWGsHvHVaWSPOuooYT/D7BiFKnJtHAMv89ZsNP6Mb8gSYdDci8epQSlz3D4N7tgNNxn9Nk5g1+67&#10;aYhHXgvc+BspLKSqNLM60oeW+hlZz7u3vvWtzQFre3T56qJ8MTH8TW+U1Ba9e7x5oxSL4iywEpCN&#10;T5z70QlGp6bkiIGRAXM/HV4idsAoGJQCvaV1pqK/Ud7FGzYEaFdUhCiXIY67Soj+MZAng9dRxbNf&#10;1dPg2a91pLlTTjlFPGtwRmdP5Z+2+KuXfA7CphPF5x1mxgl5UNgy/YCVEwKIDxpRkX6NQwbPDKf8&#10;WhUc9OtAJhzfKGN1LM/+9773vQccsL9RduKzT9tv30dcedU3hgDZDjfY8b3nve1pz3jMdttf7zUb&#10;zjj44INGoWdK8qzOFiXD1Il+H/3oR+9617viqzEjzjo1c+573/sKKJyuYZ/mgshtGnPkq5u9bhpY&#10;DnY+//zz2a1d4+q59tAymBgT6VBAplLePXvssUe0QiaYeYjjAPaIERRU+sxnPoNRyjzP32i+gz5R&#10;/Ui5GcIybw1oM9n9MHfuJ09X5ZHrFJXCM3M2rZnXM3PsQ6Q/BgFaTUlMjeKmO/aHqqILZF4JMEXR&#10;puRAc+ngwhjKZn6ixNPkh03Ri0X4jcIuHFMIK+1elHGy5U4c92N1jU0glAf4wrxEvHUT/er1VvjE&#10;ABlshRrTA2RQDPo4ZJeyf8OGDToZwSXC0+WT+Ib4xGJdL7/8cm3nZqHthHdDd7fddjOqFeKYS2AH&#10;yGySH3FJbkA270wfAmQrqCMzl/CBxH6LlWsaJVoAK/D73//+QjFH8h1zzDHCovvwETHMJaPqMY95&#10;jDWN5YhV27lVfloS51WULhnaAl4BI6M2EzuKaqR+8IMfBGpRLRX3FIV3JLsIU5HUghRRD8E+sgYR&#10;gwALpqNQi2hW2VxEYIxMV7rz8EQys1uBcgYsRZkD5kl3X0FYufwNngb9Cw0DN/4GRExLXF74R2Hp&#10;RdoCJRK09chPfyVw6Y6cSX7KX0ou+fGDZiZ5x6Nk8BeioSFYDMiCceHRSsAM0oWDKyl4yR9u4i8i&#10;j8T3ute9DlQdfvjhIknYlmS8QRMnj9iSjasavtFSrwqQLZhExE/AZ+nVV1nbvIsR23XXXUdEsYk3&#10;cD0UuIJA5rNFYopAIUVGS7ea3ow4cMpNgdKpVH14mR1YjwO3iJGBRRy2WcT4oAXAvVszSzRbzrfJ&#10;eIqgV5M/2BRGKdfLqWKZ74aqQE8AxXXxg4Wn4fXimxr+LqxTzKCa6S0IBXr0rQvlxIcWKsXjpLBM&#10;Huwwvu9mN7uZaSmBrbwim7eQkZte8dP9vBvyik3zSKVdGFVXsXjp9ojAy+yiyb6uT3C7yNYWSxGx&#10;l5of564zL774YnVNShqYLNmttOqBFQQydWSCxSwYxkcyGUAbxQEPHZDBPMTwbBGTE19Gs4AHEUHJ&#10;9t1oHOS0w8MreBxcjGywj6shp0Hmavl5MMaEN25Se3RMEQlNwpj8TPulHXo6LgEL5YcRBGqJolfP&#10;oKfYn1AbNVYUc9E9zZV20zTNCVNW+rXcDHOUL+Kn8tViMgetgn2BLZPc6+7LI2dJlCknLFixcqUa&#10;Ky4sgrAPlGUjYu/SvtekundIOThxofrJmAI9gTBnKR1yyCHPec5zMvBamtoeWFkgS7Nr+XUB1Kxy&#10;Z5xxBm7LJKSoYu0uR8HLLruMUGbO2OMWfZnEvGgkwTUe0uYMWczxEGSBICBujumaDDs6sxZ6AgfF&#10;3UTLHjnLydIqpZMKC1OrcSZ/FN4ym+dxg5QwMia/193UHDmX9sm9SKlPeSdRqdzmNrdBRrAMWETL&#10;Hq+3iiwUNZ8Uc0HJlQiIS1oIjpAYBjm6qkBhVFd5N4r8MGsutL3YriBpCMjfYhhLLM27ER4j/Kor&#10;VoLSCboT37eo+ZbWSyv0FtrwYnSj9hUxF+oWii363NNPP730IStUdSt2mT3QB5AViYa4MS0oCjmR&#10;Osmc5y8DAgrvmL3pkui5TeBuwxzG9ehHPxq4mI2kTlwYRRJ3m5e//OUeUcxTwy3ke71QB4EMEykz&#10;LTZTk9BcBRkIIM+yUu2111577rknYwXDOXQDLrS5Rrab/AYe8IAHYBXtLKEBYc2gFslN6hKkyo+l&#10;CgxBOtdKDisUS1+xM+GY4Jd61bXPPvto1B3veEdvAUcpnFHU5zHsBrAirQcmorAv6TiKs2j9wrhF&#10;WI6y33VAOZq1lBZ0LtavWC1VA/So8Es4jf5eitTpvpKDWVlRUr6f8SkrLrI06MscuCvxOtsivaQv&#10;SHXLwI9ym4qoaOk03V+JGluZk+qBXoHM4MZPxUxp9DPq4aT8LSCDYq6z8i/UQsAHBwWKsmySAiCL&#10;nHHdGqtTwhEUNEQQw4nAFNBzhzvcAYrtvffeBrQwwSytwRfXME5yx7XaIQ771J3vfGdhGv0EYZ6a&#10;DADODmT75oJ0/nrFU3mglcKVJqlCOQqXR2bo6Sn4w9wFU6KlKn6q2K6wV1E+Bo/KlBlHltKphQWL&#10;6j3iZNRqCRnmOiAVPivsWNxKwo2GxYsKP9cBL4/CWIU1i4NFjCEl53b9aaLvj09GaSfH+mQrnTkd&#10;wuZofMbXxDJgcdW9ozh/rTR5rfwhPdArkEWUMBlIlMAID4KTsuc29Hma6CVhIrpExz8z4gmFtNkO&#10;uWjQGAT4GbppdnXnzCifPDO/61ERXDDZTFR8UMQKvma2pzA5YRJVjc9yjUGTMFAQB7BinSizpPBQ&#10;GCgXBEPvBt1SjmusHAgDjvAL+wbCXEvsZWxb0BAmKif8VyQ7f8M6latX8Deym4sSeAMTQYouagRf&#10;Iu5pb7TvLvR21ozaZ9rdRRC8S6/mw6XeGEOlqPCDZX4G+7wlWwwpAdmSZ8OsBSWTbZTP1Gceaxi2&#10;mn7jUY96lA2SZEw+/fRlPsrweGR9EtnqmrcHegWyCB2i67JL8kclVxrc/ImEb888MflNXWw8rX+R&#10;a6pQkFH/syK59ujxj3+8QNU2r0Wflaky7gcuaAgTEZV5WJvojEw22rqowIBaYCtKq1j0ogWPapyy&#10;TIpWPspv7/opwes8glDgDweH3Qsykjf9TfJUtqjYop9SfoCsrH6l1w9YIDIeD+GVghplBMiaUWaB&#10;vBsrpxfjlF/qM5mjLkyKR4ibAcpo6/N6DDilvI8l2t9YS2KLKJDKOpHC49oSqTaFTGHiDGRHEfUF&#10;yxLvaDZ0qxcXWVqFKaS2kVQ90CuQGcRmEb2SuW00O8wZk3LJJZewP0YwJHlhTLhN0aNh6TMB3vGO&#10;d1DBcqalcDVhXODCTF0KMjGeoGGmyrgcWaZTzbRYAIIL4XcUG3s8DAqQYb4CNNG4RyMe6SwMlKfy&#10;GPqE0zjix5ynEJDnEcCKBlCG6L+Al/tBulgGkyLZRdhxEbeGaL4qBbliRgx8QKjoy+SJJi60lbWx&#10;WLbkrH4LBxd2KXiUpSVCpbeC75FPcx0y3EnV6ckgXXGFyR/TR3T/sVdGQVlWoOmZkD6EfZGkBL6N&#10;dBdWUMsnncAUkjo9nTYNlKwskJWtKnJciRtpOTmLwdG4pynjeegO9gozb3pTgWG7WDbxbjwwbHkz&#10;/xnCTSowJycEMVtsi0tMzrBXo3do5n9mabQ/mW81k6PqLp4LDEXci/gWJigh/zOT87oUc0GxZmVG&#10;9EosgIG2lB+2KyqwlFywFUVSrBBRQqXJhWWprkS/9IAUQVJXJGfk5VQXUTF8XK4DhcnmLzLKWBkx&#10;P7UHRlNjWL8SyYOAqSvonzxRPlbO1FI/R/9SPee0a5JQyVzDHxuQGYRoth/Z1qWeKWnVjdUDKwhk&#10;hjUzFmpoXvw1LbN7uXxiDRFxhCm8OMdSmWWsHHroocYNbZHtkDwz3LfhkYaCBwbLoFfo0T3Fr7Fj&#10;kjfj7m+DCHf8sVoekjJ7zb0IldGFlz3OZM4UBQ0RNqPnhj7uRwRDUim/Y7YLV1ITvnii6JXkj6pb&#10;CeHp3A9kBMiCa+6UzTFPSx2WnwGLwqDwO6EzTFnIS2QOP2WW3CHfBbAUUvnDcaSWcFgpAQ3BwZgp&#10;g1lSMXQyZBu8OwHH4G9UeFm9VKqoNDBNi+Nb0G0aEpWrzeF2YvBt5JstyiudbAKZcPTnydiAbBo+&#10;0xAaVhDIDPr999+fXp9LjmuaJp5fRklXb+qmXWzuC3lugiHUBOMahiM76aSTKMJc2yzCkYcTWeat&#10;1RLz7yfjoA0lXDEEjbKHiVw2Vl+HhYmuJzM2DlmuVRRZzCOm98SB8DTzPBPe64GtaJoiBnokW0Xv&#10;MW/Dc5X7e4lUJYKVlTCMob+RBIt7ioNFUnAnQlnwomArLJW/weK8nhQ+qPimwGgY0kCSDAFZ5WfH&#10;ZQXMCIsX2C22q/o5/ZBXwugVTpWuDdnBrHDlhZVjfayVzswH2ygyqEAYPx6ePa4NKolYoDf01UrT&#10;0MpfTg9Mi56iRvmIjcluZ+AV2UoafYWv6Bc0dMDI9DNXEwYjklFYsDA4MiSKTsTJIIgpHYbLSm4O&#10;R+UvP94kuBAhOuJYKAx5Sgt/Gq4nmFgQ4yITJg4T6ZPAUGqMlioOt8rJz9K+x1gRQAwN4b/yeoC7&#10;mLVo92RQToBMXYmTEcYQGdlDHowr1i/gFapyU73R9KulBFuveDdCbhjbMHeuCdc+H8Wop9MQ/QKF&#10;vj6lGK2rL4hs48q3S4+h3NoZ2+WIg3P52dqm8Xn7cHU2jY/1OWtijPhWVFGFYt4aXU6RM4AVziU4&#10;kr8pMBxZVOyUU1y6jGzTL2qmaMfCZ8Ui6b7Rr4QYGeWJZ1Y0aKUzShsjn8Y7LNbGaKyykTsCY9il&#10;rg9qnFHj3wChJHkClKk6pUV2iyrNTSXEBqreQLDWBaciJ6Y54RODiZF2o5KLZ1nKDDsWaTEtCgHx&#10;Eand40Gu6ti0rvLnp7rCP05P0lKbK+n4sWAc+kQTc01v6y8lrE3Bw1GMAZ3HBvWuOGLzNkqoMnHK&#10;bHianiavMUqmhSPrs1vZQO2kYzxlXjTxwvh0OaAgXc3b8FOhsDjHiGzdPN0MKaFYqrpOOVV+FVsy&#10;YNVVDGYxbl0wKtzvcrKuI1qmugL3tC5CaKrO68lWmJKipEiR3UdpWlCsu+RUQ6q94WqLhhSen7kO&#10;XOL76ECtATidqfI1JWMmhInwU7gz2liaWez2kPFJiUaZmw0M/GmoROKkXYmp6pGPfCTDlJ15hx12&#10;2ChDvXFk8/bS6sQjG+WDrUoeUVkEOyMPBhpCQ5e5G6AqUDKQ6sV5nw5pV6HMQgXm/kC2bnV1XSV0&#10;8XEus9OFG690QTkVVTm5LvwdIKNyzktAF+NCQzd/4XJdwAswwW8LW7cqw2DeSgEx1T4lLK1omFC2&#10;deozjrLz5tdSmlweQng30wxg2dJE7VuZCa1CG+DpNFN8KntRRmkspTCDPpdD2MeDevgrLbDixsE2&#10;d1CO0tEznccUMrwyXWe6ITNNPJgztzE7464EK9pqKIa94jYIcTCMgmEIHmUDBoeyec8fofhzfC9V&#10;qaWRA63dGsxWMheRzFaEU66CNLN8v5np59KvEBZSesPoIgGozGz3DcgG+moIR/az5bfEinbRemDd&#10;9gAosSWWeEjVlU6w4IkMClmwSPN2iwwJqcgBhQhp5wZLeuUUYMouOtsDoCFlJdXbvIWIesC+z0c6&#10;ftcKiTBrW5sSFv0chHS2bl6JJ7/gjZ/9+I8/dN5XF/r34ff9z79f/IOXv+gf6GB3vOEOZ5119qKF&#10;T1UGcG9Xsp558pOfPEDYCrpfrOjK2QpvPTDxHsgJUmRJO0xSONMHoZLtYqHoxDBOHgqyqCbYeUvl&#10;Z6bZSmw7CiUaCIN0JFBgN5dsb/GLNEv5QsogjGgiKUwVrzrx3p5sgQ3IJtufrbQZ7oGEk8MEMTKm&#10;GXDNljgXFWxqoHkMF6KVOORNdGwbVDBo3CRZDJyBJFQ6JaDtTfxseduyt5CMwNncDrJ79+lPfzrf&#10;bz5r9nUSb6NKmzbb7jR/2gZk0/x1Gm299gA/EggCvOjvxVbh48Ybg2ILU0Z4nJcUTJMtw9DqqU99&#10;KhOBeJ/cv525c8QRRzjHxM4TliWnAXALp/8SLrSO3emWZk+eF5kI7MazNcqu9Yc97GEyNB3u6J+/&#10;AdnofdVyrv0esO8NHuGb7FVyRhx2TJAlajKeOgs1nhGAM623mCZ5k7CGc7/AXgl/ALwS2ldoA9Il&#10;RdiI0mJt41v7PT6hFjYgm1BHtmJmvwdIf+eddx70EUud5ZFHGD09syNb5PDGCXZgezn2LRIoayNe&#10;jM6+3iI88phd6LjyuYU3Xmzc0dSAbNwea/nXbA8QKoGXoBcCxgEmvv4kTTHy1myD11DDGpCtoY/Z&#10;mrK8HrDRCmyJEcDFlN2QMTGHlnITS5jJlqa2BxqQTe2naYT13QNMkFy3uOliyjjWU70L1oIv45vq&#10;cK++qWn1jdMDDcjG6a2Wd633gDPeMWL4L16mtgfR0G/YsOGcc87Bpq31ps92+xqQzfb3a9RPtgcO&#10;Ougg/hannXYat4lTf54E9aS/n2xFrbTJ9kADssn2ZytttntAvGKxPPm4aoZoFrZbcv4SZNHRMLPd&#10;sLVOfQOytf6FW/vG6QE++sJXcPjiP8GL1R5vhks+GeOU0fKuQg80IFuFTm9VTmcP8N4iVPJutbOS&#10;Cysso/unLDvuuOOccTmdNDeq0gMNyNpIaD3wsx6g0X/3u9/tHAmbivjEctbnEAvFBPOp3Zets6az&#10;B9ZjPDJBWpwBbNOJgM6j7MudHjfrhTa4TA+Fc0f5XJoTLdaeart5nImVMwemIV111VW2KAloIch1&#10;UWWXko2THGVth+yNyBYhdt6ubhFiN+sWg1JAFafkijc/HMgyCUfcH7fQKE+s1wq+WgV20Wd4ENoq&#10;eSHAmhcs5qVnUcgbsbHd5sytqFvLQI3pCn/FqxEcgotWDjqZkgRBxHG1Y9y2bXuVqMzsmhQxEXcm&#10;WBgihcdI+MMVTQ3IGpAtPsB4BlF87Lfffva+xWO7Jlt3GudmTbzhuDAirzQw/+f+HJj2o8DKAIUL&#10;QUzFzp43YvXctwYo6YYFH4XIIZRjdsREdWCHsDk061MFZA5S4geLQuZLhH3yk58U9dD2b5hLceas&#10;GXGre7BgNiBrQLY4kJ155pnsUDy2beW1ByUzPHDws5MgNz+2Mk9z2Jo8OWwpZ4Xl7JK81Z3eeRoc&#10;zNm0OfuDMGs9NyXMZNdYQnmE5RPtICUX7+ZnHV+UE55yulIOdqu6XORQpZQfevx1ukeOXysRyXVS&#10;nReVQ5XqFBVv5QSWlNOtpdtq/ZDDQHMzKeWkZ5Sfk8lDZDdD8mgXp1PLiQzicE3V4SNGhe3iSMrn&#10;08Yc0KfJhgqmTKCxXXfddfFBtrwcDcgakC0+ggJkouU65M0+4cT2rFmXc79z6Cw4MJ8jStRRtQZ3&#10;UCM1FeNWx5d4lEN/CxTM3vwU79i1SKQKF90FS6IEqhm7+YILAZpAKkpyWl0dqpYjdQM3BbtVXZ2J&#10;CxaVD8gCK8G+AFNKq0Ob8lRR4En+QFvxoWlpUNJNL7pIyQGy7klxOfYtaGvTIiwLkem9QGogLxyZ&#10;r+Cmo3CnCsguueQSJ9vnUMuQnUUoywNSxSazAi0+yJaXowHZuEC2Tq2WQR/jNac3dg9wzIQEGUk5&#10;IzKHmOXgW+iWg2xzPm5wp1gSmTOfU06KylmT/oaB6p6Am3N2K1v4lwKFlBwMLbYrE0yelBlgCl9Z&#10;5+MW+5b73s2B4SFYCuwG4MLTpdjkyXGWQb3gqRSGzkXOQs+JxXWGZhUbhi4sYTg7JaeopMBZl4Fd&#10;3qyf5Nt3u9vdDj300AMOOICLv8QJg0+Zv655xj70oQ/tAcUm2Z51U9Y6BbLM2AhT4Z667EwYscxb&#10;98U/wLjhm1zIXPJUyaGZpZmcSYUOXUkt7EyO/oYCCietSDnOOjM8rwcW/Q0AkWukUBseISgWrJE/&#10;J4oritCKuYtQGTxVqUdhowJzJTYGJYNlKRMNFEMuUmA4u2pyaEur82J1msK9ElK9iAY95q8eU0i4&#10;0fRPeibM2pqZZQlj7TTMedHZR2E00BVrpr1T2JB1CmT5EsWeFF+T+Wn2modGXrRXmaJmowuP/A0I&#10;emSuSskjZT5HLHVdWCBD8ihQSoHBlxQYNEkG9XokQ3BBOQUTQZxwNKG/K8+GcYsCKzMqd0rd435o&#10;NrXgckRaNab8Snk9WFNgnQs3U0XIkwLNaWBEznCOwbhaJ3IhBU/Dpq2NpAdsz3SOrwOTHOOW3k7S&#10;TPZxh106DVpEbIf+ro0mT2Er1imQheHCFmFAkiJMRStUDJF5iz3xlMbHXwhiHoZJMRtBgKhVUuAg&#10;Uzp/C6RcFEBED5UQV4BS6qKAm4pi6Xd0Bc9MyU+Ikypk7r4YnA0IBncCH7kIEHsLj6AE9yMdp3Vh&#10;muQJTIdBK74v8mBp6KIXCygXw9VFvcCZDMH9gPIAHxraCssiJs/LvEzVDCnuWM8PiT3N6YxDj1iM&#10;PDOe/exnd/czffGLX+RPix2DcRdffLFTRXI80qIpesPp76JFG9JbhlGBLPKLIdgbZT1UZGKXSiuC&#10;pEozx4rTyf3Mfymq8RKjwstEmCoGx3wO6ESwyothtfKi0QytYE14Ge/CL8MdeMnDFGACOHeHp5Vs&#10;ig2iRVKTMq/CDAYK3Qlz58JN+Z0tpkB/U0IyBHCDYpFnY4UISEXglUqDpitCfAqXTeawaemHZMhT&#10;SUUaohWa4BqRaWCQPRiXxWPKZ6lj2Xj2H3/88Zwt/BX94uMf//i8A1KHvP3tb9djYvzb26T5Dn/r&#10;cmTUbWBOOH/xsjlz6Jm55fimdg44hEm8IKf5YuL4bNdq2sNEWANVLO7Z79tccMEFAstZ3vEsfK+c&#10;KJODFbrt9zGsRSw+AgZw0XIwTD01f5zu5+S+IELkIy45DnC2HUQ2cOAMLp853HjYJeU4xMHJDsEX&#10;0+ADH/iAPDx69t577xjFIY4R5l3lOMmGTXCUT8Jedu655zK077bbblGHhYmQUBI+JXMvUzcVRZVm&#10;usZVwp0IZbEDRIjL9A7qlSYod+T31DR2P9FHzWfWPYUHBL1uHVZU8EiB2ECdEI8Nf/nBayBbZ4wG&#10;XoxaDT1eD1ACx1AS5ijZ9JV6XSjZF/QzbGb0dGm4cmLxcMfrXck0DFTAq5Ru4dr89CgoWdJoKfXR&#10;HPMlml3HbqAKF0jFyHh92qyWGWkONBLGxwUmCy4bJ/ZgGo1zR5cRwnVW840oE8QgtFdB5uRMN+pS&#10;fouCajzoQQ9y4Ft8brrp0ksvfdzjHodlK6VBBoyhzkllr732Gj6qxbM94ID9Obqc+OzT9tv3EVde&#10;tWDoNJTscIMd33ve2572jMdst/31XrPhjIMPPmiUKTMleYZ49i/iowwjLCZ8F82WWM01yZFW4mcK&#10;at614IAYfPXll1/Op8H3cNRCNd4HPvnkk2FZPmqQy7s+uRO3fCejAbg45SEQFpZHdYYOH2sRCDJd&#10;Rbmjg6Bx2H333QNk0UE8//nPd5igiFEjAlkIU0vU4UGo4E4mbYZRTdQ8zVthMVzIaQLDi2iyS6+U&#10;ktPMroQVRkajNE2HeNGs5n6BBtwWvkmB6HczSIowXaSj3HQRPNVqcJYlJLUEW8OFhQ8Ki+ROsEZm&#10;CBV7q9JcB8LCiBXj6cLTCNcRNsNwBc0LyIL1uaPkuCnEZFF5IsN6Cr+cIZScUvWzmexnumgKk8UA&#10;srBU+gocxzQBdzwXfYpyfVLrQdSI9ShtdDpcnBYdGTdvOb51vnI+k1ci+DfRcvThMQzIMDv8FTG9&#10;uCd70KxLX/rSlzDS0MqxV7r+sMMOy6TS42GpzEaouWmJOKD7zaJassJgsI1+Wx3h2tlnn21SUZS6&#10;E1bIx6Y0Nb2xgRdeeKHNuoQj8+HhD3+4IaJwUygmuWqhiRQGavQ2J6cXI2Fpgr9BpXAxfqolap1U&#10;Gm2UO/JEoEuLAjpRkGU0ozP+Fi7yemmUvA4p5InCK6Kct8KCue/FUGVkh43S4XrDXMIa4M4UGySK&#10;lTN9onYFRjiVwBlkTIHBGtiHM1KgO67diUAd741o8YM1MZsiKRdh7sJqISw4jrz0TP5qXdRqrvNi&#10;rhWOYK+EZpWmliwPAeJxP1k/+YPgN7/5zZFtQ6hlGz8lcuy8p5Boiy7l/a8TjAQfwpfq0kmawXUa&#10;+S984Qvtipu3CeCSDBuJR+16jNstBiJ93tIoPbAgkJkeOGQo5lQrpx/TVpoJPjC3Gh+G36DkLNK4&#10;dGK/yZW+pbFrFvl4oCrR6TJk450A3RwRqBzsA50C1cP5559PE4TD8gllILRir8xbRSnfZhGGHhGH&#10;99lnn6hv5IGPySwZRn4qP/NklAYXSS4yD8MAhk4z1nW8BzI0A1WxtXnqJ6SQoasmi/ZKCUGBuK0G&#10;CIJimerGZQAoABdKhqy6meoaaH87iNfqePB63RwLRwZW3NH/1DpCzVCu6f/iH1OFk67j8xUuybsB&#10;r3CIETYjpQZiZMu3juLMo8ztrrIsLQrS5TosZ3KGbO1Vl3meO5Fnw3RkVShJavQP10NOBBtv+tNw&#10;Ff3izW9+M/1GdCBzk86xmcmKa9Oontc6coYV3Ys2mQM1e7CMYSWcfvrpBvYhhxwy99ByvBhtSbdw&#10;C9LwsdFDP8xWFQtO/s997nMJXUKE5A0YUc7Iw1LBNRhHqi/R8rLLLiPh+2wYN6gEmyBUtyOythgi&#10;ESvgnTXK7AprUznVgneQQTaDSdQBA+Wiiy4yMroqubmL+bhMeBDHxDMDw9BpmmnmDl4GLmBwcEM6&#10;gXLQeutCowzuK664gqDhJ9RwH167I2fsjElGoZVcgiB+xrErsmckwfB9SUOGSzKEHkCZQsL4BIBi&#10;UoStphBGmBYSyA6gWPA6BlaNQi3K0Y9y9GOufTvdi+OQPvGJT/hL0anVrqV8Wey2uUoD7Y4X/fWi&#10;nGrURlyz2l0kRXAOcJd/hp9hA4OYU8uOBXBJgk783nfffUkk/GOdRWJUL/SlxI+laaGqt34fe+yx&#10;FGH65/Wvf73O0Xs6B3J59NKXvhRn52uOAhBZF6e5lxZqRSSkMkzFPDVKCjOx5LQgkPkMFDcWcOqn&#10;lG4shj1x9rKPR4EVcEE6yDOZ99hjj8MPP5zOy/DFoHW/WT4JIDBD/PVFKbxMaftvmQVqSkemq8bg&#10;6WCfuQEUSiQhcjrbJofLP+UpT6Ezjgy1tC6IEBexC5zhbszDAJnmm58GIgK0Dg1QAJwFoTySLZbK&#10;Aqasoosi1Likpu2hMz0ZmTEMTvRNkdoWLdnHihQfUdpfTdAcrJwv7tNoYGAanLn2F3K541FEV91i&#10;XEZkVoLkOlrFaMHQYIXDqvt2OLLAVohHZNB8ameptliDfWLDW/cSBgEZdX5EinmT9ZtxgMqFzZFG&#10;X07qEcPSNFHIWWedRcXsr0hnpEuc9aLfaKYzGEs8TnA/x8xJT/x5Gnhy1FFHeQITltPwBYd+3DKN&#10;yAh0ErTi1Oe7SuL/EhIR7b5Jbrl2cb/73c/CRUtKfWYZ/9jHPlaUBWh8XacxU96LvUkLACVxcBQE&#10;ZSYbaEk8102YYGImKj7iVa96lfWNV45YBUyZbi5BSMnsMuw0EAPoIgogSB3vLVAVRsOwNo3DiJnt&#10;8Eu2uYzPcj7DkHdhAX0NxLew61ikSr6LaRadFLygxJRkW1okiQjUEZ91QjAuzHIYqyKvoGohgn0j&#10;PLW5jVr0+Iswa1UUAsHc8MIr1F3LLJZIaIgSJ8ML20BurObnkJJ9DnubygalvSDMx3LBvm+B93TP&#10;PfekZYtks4YTPoAQnRPaB5JwlUkD91nw3MT1L6dbFhxPcQWIfSoVmNWwjCIfHvm0b3nLWzAj7rMJ&#10;gC3D1Lj/yEc+AgIMZegWM2VS+AilQQE8jgFNcqTghNzxXZi3DdEoB6ey4LvGpjGPxjdHlCiuHm4u&#10;VMKQrgkKhLDaTpjJpqJox2INjGNUfFC1cVwxdmmfJwgFv8RaMAGs5DQs2Weue6OwR4nekw1k7LLL&#10;LiaSnJ72DBOla1M1gjnowC/UgrDAGZp1bFEVq8IUyk0G7Stf+UoobE8l8sCTVVkPG2w406V9x/X2&#10;lu/OBojRoSKshAGiW4+XL0z3k0hXT3E2rjGwy+mrBYHMcDQQ8SZx75JAD+CEX9YoP8OsARqseKz+&#10;fAgf8YhHsDGHU8MrGRl5N0CDYgjIWOkvFT4O0yTsUh/DVt3JDjXLWvSjATUd8Yc/T6RLbHwpmMfq&#10;iAiApfa2VMZ9X7viroU2Y1py4aebJmrMfKXYDn9RKQSkFXGnyqSVIh7WnUzjlFMZSgFPqQ+YQDY5&#10;3dqOaUWG2rO6yGZJgLMu3EGwp5COWYZ/uTDz8qM2uyYnBRlIBUZxDYs/h5+qCPPFHHHb296WXRu1&#10;eBDg66ZHhnUCfmQdqjVg4tL3WJ9+oczQyipLQRbVu96jmyd54DLI1xOpYs0XYkgYBky9ltVKRoWR&#10;GRudhc0I6T51LQO0WU7nLAhk1nYTCXbwDIyfMWjD/tg1FliBXL40zOIm4yf+GdKZReaeUCfmGO6M&#10;nj7TNRhkgmGw774pGfdz5cEgQtpDS0WzgDPSbO2Mu1ZKy4uFJstpf4k58RIwUSW2CKCgB3wSLWJy&#10;co14GpP8lZJBK3RL7pjMbFuSOx7xa6ukBB/STxcQSiExRHrdtb9mvop8fslFkkIUi8dBT4RKoyTM&#10;I1DAG+qHmCOBC7g3RLyir3wCU9Hf8Gjuex2mKCcOH8Hi6jc/U4i2hycN5sZSrNLwhukEpUVmjMCb&#10;pDk6JM3UFtfuBMWiXTIA4pYRlX/PPOOIIySeXGTqbv5YdZeguxix0jWWjdzG6ZcNl7m2EobDTVyR&#10;xtIpUXBzIK2ndGpWi8DIktOCOnJjl7IAhAEjobtwYeah9YoWXxRz9cngAzPH8B4kO1DAY8hxCoY+&#10;exaZESsnMxu2gVteSPHbWohctjBaiTgZYOgwbsYWD1joQGGRQuLQkBLiE7A0/XqxUWUKjN+5GhUI&#10;1HBhKMFWwIiYGuPoH2fRzPYBnVG3qLTaneK5/IwqquRlJYRX1ZNxeQ93Gaf/wEp4wzCMMoQVKt5N&#10;LcE15fgK/sofFb66sjkpfiR50R19q5aow7TUTY1VuDKrb+OBkQbKLEP55UY/6MV0QpEUTws9FszV&#10;HHeCWWE5XRejGlzoR0gffW4Y4ZYBztt60lqrgca2jUdAeV63/tFLXlc5w3OYs/qt2PBaPg3+0roa&#10;DwQLBsBiU5bcUcOMfZgvActPPPFEWEYLZoaYDyaAsXuve90LuiHuTW96EyKwD1zA4lMmkf4wZYCM&#10;JYKCPC+6H1/KubRqdoyV7AOSYjPE8SwAEZC5juNCCumWkBd1x7jeg0GZiDzhboJQ5boZy2AQzQxH&#10;QGZ+XglPEU+x/IwzRD5J+J18s0iaKR/xOtDT8ClB5Ez1TPLihuAIOFM7GEWAMgsUUqBCwuNURV6X&#10;06P0p5+exgXXRRAHA18u4/HnkF8tssVVIn4SkCgwlCqC7/66jo0y4zKUhEn0Vti6mCPCzXVhV+ZA&#10;+dQaLrXRqGYKl7DV2sjOYyXDUGA/lzzH1tWLJVSx4/HQyudeqAeMEPbxo48+mhJpmUz6VpjAhapR&#10;NEkHZgGUMAgkC+5/KqYI41BmYjPbk4wov+jqiv02uIGa10mFVjZT0XwgJXGxIXrMpTgjWzbCrKWP&#10;QERQ5c2PBaUFrD3GppA8lGLylDlcT6HNHjd0DtlH0m0jvo9jgfzGaHi6bJ8MSqIk0zIYgVo/layW&#10;hMHIFO3GYiw3iFK0hcPKlM5kDo7kfrzziwsry6kqsi0x5tSIutHN6dLUrqiwQuGqApTxzi3GR3+6&#10;n6geZeVMpSFbigJLyZIqolMLkV6JVcFN+cOOueOtYFaypcDInugM5X6G8wpPl+rCaRbghuu0zrmw&#10;/tWnXK0JXwtP1k4jXOfoVYPNIGSS4oFkVCxzpo3VOj609t4hgM/5okcE8Api+DNUH3T/A2+3y51+&#10;8MONTMO8SYcbgFd8/rPvOvfs626z9UEHHrzbbncci7BFM9Mn2m5IisR/8KKnzYhJfd6Efzc8+NwR&#10;FHjt2Xw9vHziBX89qwu0UXg38+KbxpM70orRqe4o7aSwJ4XBA0QMPO0Ol7nklv4rxfrbVeJU/nkL&#10;GV7y3LqyaRwWU4HFGzYbjOTMPnAX2UqZUDlhuNSSDVLGtBSWpNi6MF/pilznZzBFgXkrbFf5tccs&#10;G/qjOw9OSWFwQEP2ihcORnmv6nCIeR2R8ZZwJ94q7K2yRRwO5GUqyp+AHGGXkj/MV6gK+xbtW7zA&#10;wjaGa0uByVCayiByEC22iKCYn9AtbiL1FcLzIpUN3s1piNmvReaGgS0VnUZCWsFs/c53vtNQqZ0q&#10;i07m5WeY3VDX5EQGStjKaY66adGu4E1FJcW9iRIN4zI8/5BN46O685hRFisMdqFYsGZAbbwZRm7+&#10;dF5g6o7vyrAQMi6EbsNLHt415m0mbWa7zFl4wwEV/1LMSPisWO66nEj4mjhGhIsJKpnYQaiwKv6a&#10;22Fvk8db2fAgZ1eXVNehJ0xNALQ435TvTmCuXlFLLK2pqNguTFaQJVUnySxPOE0zmV4jDmu57463&#10;wnCFLwu/pvxwjtGvhatCQPFrISxrUgmhATtv6YpFh3hvGdBpnbd9uBssLI0Sk4fXpDWv7O+9UdUq&#10;GqsHRgWysQqdicxhPTYx2xtFv2igwg+6GdYpE7Xko3AZAYIARHRJNTnL0hc4y/wvzXdMolKkNq8H&#10;bnKzwCXSqKIK/jBKYamkuK1G7A2olSgXY0UwN6AWglNUoVV4sWBKIYuLCLZIQl74r3SC62w7D4hH&#10;65+Uhqe0IGm6zrtpQpa6KP6SogfsU0xbdDSiFlOGCYJlLCHJT3dDNWZzHuadCbiHk5MWpbNlGNID&#10;6xfIdEokqWjBMm+7PFH3Z/CilPE1VwOCmbeFcWFSpGCHFOwrRiywFVwIBKScsG8FDUHJMC+RTyO3&#10;hubwrTEUFGalUtUFKfI0eJeSg1xS4DJk534BUxgxeqJw30Hzyhz46+JX0DN50lH1SpgyZGRVSFsi&#10;UE/PtEQk6YbBSiAD1i0uY0xYTPa2jvhklMgcJBk0p4fgRsncHli/QBaOLLhQcz6zveZbbHYxCIR9&#10;G4CPcENdACpUCjYFKYpBM8+jng8mDjBTwcTCskBbV+RMOSXnppDkz4vBiyqnGK4gVxC2+EQ/w4JF&#10;bIw4GViP05mcAcGwVyk/HFYI6+Jg8FGewtaAaXq4GpJNmjp2qmYjnsu+N1Ymmh1+51y17VdhaKJE&#10;f9azntVMllP1seYlZj0CWRgZU868LUDJtCzGqsvIJE8gLGxU0CT5C7m6wNR9lOuwZoqN0t3r8kdm&#10;LG+G4l/QFpEwDE5IDQyF8Qk9gYxkCMoEYpK5VHXRkZXoGvCKXBxxssujpUylRbqMekuKq8oAUAae&#10;CnBzLRUzm/zVEPeLttL0TckkYYWHZczlfCcZ3Xhsis7Ki2j55MXpZPnltBKaaLlZD0TTxAJCg8t9&#10;hCtGYlpwZnHTjoJEtjCaY8SMTspw9GJAJ/JRmIvSXoV3S85uikhYrFzEw/CAAyxeik0tLrJ/O8HR&#10;mIzt9xR5wlaKRKHIRSLn5CyyOLtKdaRIERz2M6AZRZW/hYMlsVbrYgb1VtA5gJuuSFeGz6piPcp+&#10;+7yYg5pCTMIHJbSRDkenhuhemcMLT0/Cl9lrmdDShgRSQ1taujQ6OWAKCcNXgKBqOC2tkPbWoj0w&#10;qvvFogXNUAaRM0RWob4lOi2krAlaVRr4OdDYsfw/wnalhBTbfb07YeZOnu6d4SRV4cv8Ll1qRy9q&#10;eCsAqG6nTad4ooHCD45e8krkRC2Xb9EXwj8KiyB4A8i2Ic+m8fChwiXadzVu7YCboCpuCgdMQcq4&#10;pPHBHKWQ5n4xby8Ncb9Yj0BmEyg/F9NpACmGQEP3Ud5aFEcWGq9zgWwuLNadpTECS6ZtLs1LALLh&#10;NFfv4RDtYuEQG43kKiaU2L5CF6axsVckMCSSCMKYbr7cds7Z6DIukVRstqADa65V3DhI9MLwdc/l&#10;WahA5gV6OkAvv+3Jw+tlV91//4fzfnnB8Rsesu9vLXr4yHvOe+tT/+zRDh85/TVnMMuO26jh+fmF&#10;8SIe3Y/Mdkbs6oh+ZCQScTWE1bEBw06yLiXrEcgm++VaabPeA7DVTmYRCkrtGJsGLIv2gFc68ZBP&#10;7LgtFWYKAgIjPus229lSIlbXKAZQ2USdFUUZb8icOrxe0QAf+JsP3OLarU5+4RsOfNjDv3Hl/w9N&#10;OvAiXcaOO2zzjnf/y9F/dAiD+Rve8KYHP3jfcRs1PL+AfRBfHBFncQiXuGjhdDu2UmBaMaHCUg7P&#10;T9Ni77Yd3A3IFu3YlqH1wMR64IQTThA8BioBMkKlfcR+zgUmmkSCLbmJnQSYglHAytSAY3WKWA4t&#10;XIgmPCM1HI6S0vX3Dj36rr+217Bo2vb/b7vdZZ+46LVv+Bs2mGOOeSKOeAkH9wwhBm/l2A3qRXst&#10;BUFadK9l5RfFzH6sheL9WWy0lHbVBgBKiQZkExujraA10wMmSU5lj+1l3nbZ7cC8O26TiT8OuDj1&#10;1FPtMnZAIpUZ7sze5IFyuHrgv3IG8FxZfrh0vwTZfzOJrKOxnbd1AVaPYsga3gMDxCxK21j5S6GM&#10;BgEJGU+aaDnugGz513IPsDw4TIdaSiPnOoVEtKRBw7yM2wu0OeIpMBSQtoTfEvufzy013EA59s/b&#10;Zkh1i+kIluW0DhfckuUfonb0KNbnjVhzzU+vvca+lGFkUvBuseUWW225Kf8mC/sQjaqSsUhMzDJz&#10;x7HlY7gnc8xW5cId18sh1HTzL0qMogj7iEEDoZXo2oBs3AHZ8q/lHjAxHP5AZqlJ2G0tyYuyn6Ms&#10;R7Nxe8G7iuXSAQ2pxgRnr6N8ukWxLdB5m6J4n3BAoijLzC3ZrimubavlhgZDEWbvN2caWkJheeLQ&#10;M24/TCS/biF9Ww8o1DCwRO8GZBPp2FbIGukBfIGIoTzd5hUtzVvzmf/EEkRLHQTLxIIHUiBMBN0R&#10;u4zKjEzK4YPRc+45mCMWMpFsIMz5s1TyRx555BLsthOhoQphe7GiiHHECpyA+5Wa1XKyXd1Kaz0w&#10;gR4Af0RLPAhXx9V1TyHxocTf7AueQNuWUYQlJxGPs3+5Adky+rK92nqg9cD09cB63Gs5fV+hUdR6&#10;oPXAsnqgAdmyuq+93Hqg9cA09EADsmn4Co2G1gOtB5bVAw3IltV97eXWA60HpqEHGpBNw1doNLQe&#10;aD2wrB5oQLas7msvtx5oPTANPfD/AAkzL1UMN55NAAAAAElFTkSuQmCCUEsBAi0AFAAGAAgAAAAh&#10;ALGCZ7YKAQAAEwIAABMAAAAAAAAAAAAAAAAAAAAAAFtDb250ZW50X1R5cGVzXS54bWxQSwECLQAU&#10;AAYACAAAACEAOP0h/9YAAACUAQAACwAAAAAAAAAAAAAAAAA7AQAAX3JlbHMvLnJlbHNQSwECLQAU&#10;AAYACAAAACEA7Og4XqQDAABoCAAADgAAAAAAAAAAAAAAAAA6AgAAZHJzL2Uyb0RvYy54bWxQSwEC&#10;LQAUAAYACAAAACEAqiYOvrwAAAAhAQAAGQAAAAAAAAAAAAAAAAAKBgAAZHJzL19yZWxzL2Uyb0Rv&#10;Yy54bWwucmVsc1BLAQItABQABgAIAAAAIQB9YD0F3gAAAAkBAAAPAAAAAAAAAAAAAAAAAP0GAABk&#10;cnMvZG93bnJldi54bWxQSwECLQAKAAAAAAAAACEA6QzqJ81cAADNXAAAFAAAAAAAAAAAAAAAAAAI&#10;CAAAZHJzL21lZGlhL2ltYWdlMS5wbmdQSwUGAAAAAAYABgB8AQAAB2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" o:spid="_x0000_s1027" type="#_x0000_t75" style="position:absolute;width:36576;height:162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uPYz3DAAAA2gAAAA8AAABkcnMvZG93bnJldi54bWxEj0FrwkAUhO9C/8PyBG+6sUiR6CpSKPSg&#10;2EaJHh/Z1ySYfRt2VxP/vVsQPA4z8w2zXPemETdyvrasYDpJQBAXVtdcKjgevsZzED4ga2wsk4I7&#10;eViv3gZLTLXt+JduWShFhLBPUUEVQptK6YuKDPqJbYmj92edwRClK6V22EW4aeR7knxIgzXHhQpb&#10;+qyouGRXo2C+3Z3zLPnJC7fJLufOnPJ9d1JqNOw3CxCB+vAKP9vfWsEM/q/EGyBX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49jPcMAAADaAAAADwAAAAAAAAAAAAAAAACf&#10;AgAAZHJzL2Rvd25yZXYueG1sUEsFBgAAAAAEAAQA9wAAAI8DAAAAAA==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8" type="#_x0000_t202" style="position:absolute;top:190;width:24003;height:40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3pdcQA&#10;AADcAAAADwAAAGRycy9kb3ducmV2LnhtbESPW2sCMRSE3wv+h3CEvmmibb2sRhFLwaeKV/DtsDnu&#10;Lm5Olk3qrv++KQh9HGbmG2a+bG0p7lT7wrGGQV+BIE6dKTjTcDx89SYgfEA2WDomDQ/ysFx0XuaY&#10;GNfwju77kIkIYZ+ghjyEKpHSpzlZ9H1XEUfv6mqLIco6k6bGJsJtKYdKjaTFguNCjhWtc0pv+x+r&#10;4fR9vZzf1Tb7tB9V41ol2U6l1q/ddjUDEagN/+Fne2M0vKkx/J2JR0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96XXEAAAA3AAAAA8AAAAAAAAAAAAAAAAAmAIAAGRycy9k&#10;b3ducmV2LnhtbFBLBQYAAAAABAAEAPUAAACJAwAAAAA=&#10;" filled="f" stroked="f">
                  <v:textbox>
                    <w:txbxContent>
                      <w:p w14:paraId="73053639" w14:textId="0167412C" w:rsidR="006E0027" w:rsidRPr="008E0399" w:rsidRDefault="006E0027" w:rsidP="008E0399">
                        <w:pPr>
                          <w:adjustRightInd w:val="0"/>
                          <w:snapToGrid w:val="0"/>
                          <w:jc w:val="left"/>
                          <w:rPr>
                            <w:rFonts w:ascii="Arial" w:hAnsi="Arial" w:cs="Arial"/>
                            <w:b/>
                            <w:sz w:val="30"/>
                            <w:szCs w:val="30"/>
                          </w:rPr>
                        </w:pPr>
                        <w:r w:rsidRPr="008E0399">
                          <w:rPr>
                            <w:rFonts w:ascii="Arial" w:hAnsi="Arial" w:cs="Arial"/>
                            <w:b/>
                            <w:sz w:val="30"/>
                            <w:szCs w:val="30"/>
                          </w:rPr>
                          <w:t>A</w:t>
                        </w:r>
                        <w:r w:rsidRPr="008E0399">
                          <w:rPr>
                            <w:rFonts w:ascii="Arial" w:hAnsi="Arial" w:cs="Arial" w:hint="eastAsia"/>
                            <w:b/>
                            <w:sz w:val="30"/>
                            <w:szCs w:val="30"/>
                          </w:rPr>
                          <w:t xml:space="preserve">                  </w:t>
                        </w:r>
                        <w:r w:rsidR="001B3C18">
                          <w:rPr>
                            <w:rFonts w:ascii="Arial" w:hAnsi="Arial" w:cs="Arial" w:hint="eastAsia"/>
                            <w:b/>
                            <w:sz w:val="30"/>
                            <w:szCs w:val="30"/>
                          </w:rPr>
                          <w:t xml:space="preserve"> </w:t>
                        </w:r>
                        <w:r w:rsidRPr="008E0399">
                          <w:rPr>
                            <w:rFonts w:ascii="Arial" w:hAnsi="Arial" w:cs="Arial" w:hint="eastAsia"/>
                            <w:b/>
                            <w:sz w:val="30"/>
                            <w:szCs w:val="30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3998FF9" w14:textId="38D09825" w:rsidR="00D83524" w:rsidRPr="00F251AF" w:rsidRDefault="00D83524" w:rsidP="007133C4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0534FCEE" w14:textId="77777777" w:rsidR="00054D44" w:rsidRPr="00F251AF" w:rsidRDefault="00054D44" w:rsidP="0087107B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237875DC" w14:textId="77777777" w:rsidR="001B3C18" w:rsidRDefault="001B3C18" w:rsidP="00C16BF4">
      <w:pPr>
        <w:spacing w:line="480" w:lineRule="auto"/>
        <w:ind w:firstLineChars="200" w:firstLine="422"/>
        <w:rPr>
          <w:rFonts w:ascii="Times New Roman" w:hAnsi="Times New Roman" w:cs="Times New Roman"/>
          <w:b/>
          <w:szCs w:val="21"/>
        </w:rPr>
      </w:pPr>
    </w:p>
    <w:p w14:paraId="2A0786E8" w14:textId="77777777" w:rsidR="001B3C18" w:rsidRDefault="001B3C18" w:rsidP="00C16BF4">
      <w:pPr>
        <w:spacing w:line="480" w:lineRule="auto"/>
        <w:ind w:firstLineChars="200" w:firstLine="422"/>
        <w:rPr>
          <w:rFonts w:ascii="Times New Roman" w:hAnsi="Times New Roman" w:cs="Times New Roman"/>
          <w:b/>
          <w:szCs w:val="21"/>
        </w:rPr>
      </w:pPr>
    </w:p>
    <w:p w14:paraId="7071F304" w14:textId="288EF718" w:rsidR="00C16BF4" w:rsidRPr="00A45F59" w:rsidRDefault="00502DEB" w:rsidP="00C16BF4">
      <w:pPr>
        <w:spacing w:line="48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F251AF">
        <w:rPr>
          <w:rFonts w:ascii="Times New Roman" w:hAnsi="Times New Roman" w:cs="Times New Roman"/>
          <w:b/>
          <w:szCs w:val="21"/>
        </w:rPr>
        <w:t>Fig</w:t>
      </w:r>
      <w:r w:rsidR="007133C4" w:rsidRPr="00F251AF">
        <w:rPr>
          <w:rFonts w:ascii="Times New Roman" w:hAnsi="Times New Roman" w:cs="Times New Roman"/>
          <w:b/>
          <w:szCs w:val="21"/>
        </w:rPr>
        <w:t>.</w:t>
      </w:r>
      <w:r w:rsidRPr="00F251AF">
        <w:rPr>
          <w:rFonts w:ascii="Times New Roman" w:hAnsi="Times New Roman" w:cs="Times New Roman"/>
          <w:b/>
          <w:szCs w:val="21"/>
        </w:rPr>
        <w:t xml:space="preserve"> </w:t>
      </w:r>
      <w:r w:rsidR="00121476" w:rsidRPr="00F251AF">
        <w:rPr>
          <w:rFonts w:ascii="Times New Roman" w:hAnsi="Times New Roman" w:cs="Times New Roman"/>
          <w:b/>
          <w:szCs w:val="21"/>
        </w:rPr>
        <w:t>S1</w:t>
      </w:r>
      <w:r w:rsidRPr="00F251AF">
        <w:rPr>
          <w:rFonts w:ascii="Times New Roman" w:hAnsi="Times New Roman" w:cs="Times New Roman"/>
          <w:b/>
          <w:szCs w:val="21"/>
        </w:rPr>
        <w:t>.</w:t>
      </w:r>
      <w:r w:rsidRPr="00F251AF">
        <w:rPr>
          <w:rFonts w:ascii="Times New Roman" w:hAnsi="Times New Roman" w:cs="Times New Roman"/>
          <w:szCs w:val="21"/>
        </w:rPr>
        <w:t xml:space="preserve"> </w:t>
      </w:r>
      <w:r w:rsidR="00C16BF4" w:rsidRPr="00C16BF4">
        <w:rPr>
          <w:rFonts w:ascii="Times New Roman" w:hAnsi="Times New Roman" w:cs="Times New Roman"/>
          <w:b/>
          <w:szCs w:val="21"/>
        </w:rPr>
        <w:t>K</w:t>
      </w:r>
      <w:r w:rsidR="00121476" w:rsidRPr="00C16BF4">
        <w:rPr>
          <w:rFonts w:ascii="Times New Roman" w:hAnsi="Times New Roman" w:cs="Times New Roman"/>
          <w:b/>
          <w:szCs w:val="21"/>
        </w:rPr>
        <w:t xml:space="preserve">nockdown of </w:t>
      </w:r>
      <w:r w:rsidR="00C16BF4" w:rsidRPr="00C16BF4">
        <w:rPr>
          <w:rFonts w:ascii="Times New Roman" w:hAnsi="Times New Roman" w:cs="Times New Roman"/>
          <w:b/>
          <w:szCs w:val="21"/>
        </w:rPr>
        <w:t xml:space="preserve">the </w:t>
      </w:r>
      <w:r w:rsidRPr="00C16BF4">
        <w:rPr>
          <w:rFonts w:ascii="Times New Roman" w:hAnsi="Times New Roman" w:cs="Times New Roman"/>
          <w:b/>
          <w:szCs w:val="21"/>
        </w:rPr>
        <w:t>K</w:t>
      </w:r>
      <w:r w:rsidRPr="00C16BF4">
        <w:rPr>
          <w:rFonts w:ascii="Times New Roman" w:hAnsi="Times New Roman" w:cs="Times New Roman"/>
          <w:b/>
          <w:szCs w:val="21"/>
          <w:vertAlign w:val="subscript"/>
        </w:rPr>
        <w:t>Ca</w:t>
      </w:r>
      <w:r w:rsidR="00121476" w:rsidRPr="00C16BF4">
        <w:rPr>
          <w:rFonts w:ascii="Times New Roman" w:hAnsi="Times New Roman" w:cs="Times New Roman"/>
          <w:b/>
          <w:szCs w:val="21"/>
        </w:rPr>
        <w:t>3.1</w:t>
      </w:r>
      <w:r w:rsidR="00A45F59" w:rsidRPr="00C16BF4">
        <w:rPr>
          <w:rFonts w:ascii="Times New Roman" w:hAnsi="Times New Roman" w:cs="Times New Roman"/>
          <w:b/>
          <w:szCs w:val="21"/>
        </w:rPr>
        <w:t xml:space="preserve"> expression</w:t>
      </w:r>
      <w:r w:rsidR="00C16BF4" w:rsidRPr="00C16BF4">
        <w:rPr>
          <w:rFonts w:ascii="Times New Roman" w:hAnsi="Times New Roman" w:cs="Times New Roman"/>
          <w:b/>
          <w:szCs w:val="21"/>
        </w:rPr>
        <w:t xml:space="preserve"> in BMSC using siRNA</w:t>
      </w:r>
      <w:r w:rsidR="00C16BF4">
        <w:rPr>
          <w:rFonts w:ascii="Times New Roman" w:hAnsi="Times New Roman" w:cs="Times New Roman"/>
          <w:szCs w:val="21"/>
        </w:rPr>
        <w:t xml:space="preserve">. </w:t>
      </w:r>
      <w:r w:rsidR="00121476" w:rsidRPr="00F251AF">
        <w:rPr>
          <w:rFonts w:ascii="Times New Roman" w:hAnsi="Times New Roman" w:cs="Times New Roman"/>
          <w:szCs w:val="21"/>
        </w:rPr>
        <w:t>A</w:t>
      </w:r>
      <w:r w:rsidR="00FD7D84" w:rsidRPr="00F251AF">
        <w:rPr>
          <w:rFonts w:ascii="Times New Roman" w:hAnsi="Times New Roman" w:cs="Times New Roman"/>
          <w:szCs w:val="21"/>
        </w:rPr>
        <w:t xml:space="preserve">, </w:t>
      </w:r>
      <w:r w:rsidR="00A45F59">
        <w:rPr>
          <w:rFonts w:ascii="Times New Roman" w:hAnsi="Times New Roman" w:cs="Times New Roman"/>
          <w:szCs w:val="21"/>
        </w:rPr>
        <w:t>r</w:t>
      </w:r>
      <w:r w:rsidR="00121476" w:rsidRPr="00F251AF">
        <w:rPr>
          <w:rFonts w:ascii="Times New Roman" w:hAnsi="Times New Roman" w:cs="Times New Roman"/>
          <w:szCs w:val="21"/>
        </w:rPr>
        <w:t>epresentative western blot</w:t>
      </w:r>
      <w:r w:rsidR="00A01706" w:rsidRPr="00F251AF">
        <w:rPr>
          <w:rFonts w:ascii="Times New Roman" w:hAnsi="Times New Roman" w:cs="Times New Roman"/>
          <w:szCs w:val="21"/>
        </w:rPr>
        <w:t xml:space="preserve"> showing the </w:t>
      </w:r>
      <w:r w:rsidR="00C16BF4" w:rsidRPr="00F251AF">
        <w:rPr>
          <w:rFonts w:ascii="Times New Roman" w:hAnsi="Times New Roman" w:cs="Times New Roman"/>
          <w:szCs w:val="21"/>
        </w:rPr>
        <w:t xml:space="preserve">expression </w:t>
      </w:r>
      <w:r w:rsidR="00C16BF4">
        <w:rPr>
          <w:rFonts w:ascii="Times New Roman" w:hAnsi="Times New Roman" w:cs="Times New Roman"/>
          <w:szCs w:val="21"/>
        </w:rPr>
        <w:t xml:space="preserve">of </w:t>
      </w:r>
      <w:r w:rsidR="00A01706" w:rsidRPr="00F251AF">
        <w:rPr>
          <w:rFonts w:ascii="Times New Roman" w:hAnsi="Times New Roman" w:cs="Times New Roman"/>
          <w:szCs w:val="21"/>
        </w:rPr>
        <w:t>K</w:t>
      </w:r>
      <w:r w:rsidR="00A01706" w:rsidRPr="00F251AF">
        <w:rPr>
          <w:rFonts w:ascii="Times New Roman" w:hAnsi="Times New Roman" w:cs="Times New Roman"/>
          <w:szCs w:val="21"/>
          <w:vertAlign w:val="subscript"/>
        </w:rPr>
        <w:t>Ca</w:t>
      </w:r>
      <w:r w:rsidR="008E0399" w:rsidRPr="00F251AF">
        <w:rPr>
          <w:rFonts w:ascii="Times New Roman" w:hAnsi="Times New Roman" w:cs="Times New Roman"/>
          <w:szCs w:val="21"/>
        </w:rPr>
        <w:t>3.1</w:t>
      </w:r>
      <w:r w:rsidR="00A01706" w:rsidRPr="00F251AF">
        <w:rPr>
          <w:rFonts w:ascii="Times New Roman" w:hAnsi="Times New Roman" w:cs="Times New Roman"/>
          <w:szCs w:val="21"/>
        </w:rPr>
        <w:t xml:space="preserve"> and GAPDH in </w:t>
      </w:r>
      <w:r w:rsidR="00C16BF4">
        <w:rPr>
          <w:rFonts w:ascii="Times New Roman" w:hAnsi="Times New Roman" w:cs="Times New Roman"/>
          <w:szCs w:val="21"/>
        </w:rPr>
        <w:t>B</w:t>
      </w:r>
      <w:r w:rsidR="000741D2" w:rsidRPr="00F251AF">
        <w:rPr>
          <w:rFonts w:ascii="Times New Roman" w:hAnsi="Times New Roman" w:cs="Times New Roman"/>
          <w:szCs w:val="21"/>
        </w:rPr>
        <w:t>M</w:t>
      </w:r>
      <w:r w:rsidR="00D21522" w:rsidRPr="00F251AF">
        <w:rPr>
          <w:rFonts w:ascii="Times New Roman" w:hAnsi="Times New Roman" w:cs="Times New Roman"/>
          <w:szCs w:val="21"/>
        </w:rPr>
        <w:t>S</w:t>
      </w:r>
      <w:r w:rsidR="00C16BF4">
        <w:rPr>
          <w:rFonts w:ascii="Times New Roman" w:hAnsi="Times New Roman" w:cs="Times New Roman"/>
          <w:szCs w:val="21"/>
        </w:rPr>
        <w:t>C</w:t>
      </w:r>
      <w:r w:rsidR="000741D2" w:rsidRPr="00F251AF">
        <w:rPr>
          <w:rFonts w:ascii="Times New Roman" w:hAnsi="Times New Roman" w:cs="Times New Roman"/>
          <w:szCs w:val="21"/>
        </w:rPr>
        <w:t xml:space="preserve"> transfected </w:t>
      </w:r>
      <w:r w:rsidR="00764FD5" w:rsidRPr="00F251AF">
        <w:rPr>
          <w:rFonts w:ascii="Times New Roman" w:hAnsi="Times New Roman" w:cs="Times New Roman"/>
          <w:szCs w:val="21"/>
        </w:rPr>
        <w:t xml:space="preserve">with </w:t>
      </w:r>
      <w:r w:rsidR="000741D2" w:rsidRPr="00F251AF">
        <w:rPr>
          <w:rFonts w:ascii="Times New Roman" w:hAnsi="Times New Roman" w:cs="Times New Roman"/>
          <w:szCs w:val="21"/>
        </w:rPr>
        <w:t>siK</w:t>
      </w:r>
      <w:r w:rsidR="000741D2" w:rsidRPr="00F251AF">
        <w:rPr>
          <w:rFonts w:ascii="Times New Roman" w:hAnsi="Times New Roman" w:cs="Times New Roman"/>
          <w:szCs w:val="21"/>
          <w:vertAlign w:val="subscript"/>
        </w:rPr>
        <w:t>Ca</w:t>
      </w:r>
      <w:r w:rsidR="000741D2" w:rsidRPr="00F251AF">
        <w:rPr>
          <w:rFonts w:ascii="Times New Roman" w:hAnsi="Times New Roman" w:cs="Times New Roman"/>
          <w:szCs w:val="21"/>
        </w:rPr>
        <w:t>3.1 or siCTL</w:t>
      </w:r>
      <w:r w:rsidR="00A01706" w:rsidRPr="00F251AF">
        <w:rPr>
          <w:rFonts w:ascii="Times New Roman" w:hAnsi="Times New Roman" w:cs="Times New Roman"/>
          <w:szCs w:val="21"/>
        </w:rPr>
        <w:t>. B</w:t>
      </w:r>
      <w:r w:rsidR="00FD7D84" w:rsidRPr="00F251AF">
        <w:rPr>
          <w:rFonts w:ascii="Times New Roman" w:hAnsi="Times New Roman" w:cs="Times New Roman"/>
          <w:szCs w:val="21"/>
        </w:rPr>
        <w:t xml:space="preserve">, </w:t>
      </w:r>
      <w:r w:rsidR="00A01706" w:rsidRPr="00F251AF">
        <w:rPr>
          <w:rFonts w:ascii="Times New Roman" w:hAnsi="Times New Roman" w:cs="Times New Roman"/>
          <w:szCs w:val="21"/>
        </w:rPr>
        <w:t>summary of the mean K</w:t>
      </w:r>
      <w:r w:rsidR="00A01706" w:rsidRPr="00F251AF">
        <w:rPr>
          <w:rFonts w:ascii="Times New Roman" w:hAnsi="Times New Roman" w:cs="Times New Roman"/>
          <w:szCs w:val="21"/>
          <w:vertAlign w:val="subscript"/>
        </w:rPr>
        <w:t>Ca</w:t>
      </w:r>
      <w:r w:rsidR="00D21522" w:rsidRPr="00F251AF">
        <w:rPr>
          <w:rFonts w:ascii="Times New Roman" w:hAnsi="Times New Roman" w:cs="Times New Roman"/>
          <w:szCs w:val="21"/>
        </w:rPr>
        <w:t>3.1</w:t>
      </w:r>
      <w:r w:rsidR="00A01706" w:rsidRPr="00F251AF">
        <w:rPr>
          <w:rFonts w:ascii="Times New Roman" w:hAnsi="Times New Roman" w:cs="Times New Roman"/>
          <w:szCs w:val="21"/>
        </w:rPr>
        <w:t xml:space="preserve"> expression as shown in panel A, from </w:t>
      </w:r>
      <w:r w:rsidR="00D21522" w:rsidRPr="00F251AF">
        <w:rPr>
          <w:rFonts w:ascii="Times New Roman" w:hAnsi="Times New Roman" w:cs="Times New Roman"/>
          <w:szCs w:val="21"/>
        </w:rPr>
        <w:t xml:space="preserve">3 independent </w:t>
      </w:r>
      <w:r w:rsidR="00A01706" w:rsidRPr="00F251AF">
        <w:rPr>
          <w:rFonts w:ascii="Times New Roman" w:hAnsi="Times New Roman" w:cs="Times New Roman"/>
          <w:szCs w:val="21"/>
        </w:rPr>
        <w:t>experiments. Total proteins</w:t>
      </w:r>
      <w:r w:rsidR="000741D2" w:rsidRPr="00F251AF">
        <w:rPr>
          <w:rFonts w:ascii="Times New Roman" w:hAnsi="Times New Roman" w:cs="Times New Roman"/>
          <w:szCs w:val="21"/>
        </w:rPr>
        <w:t xml:space="preserve"> </w:t>
      </w:r>
      <w:r w:rsidR="00A01706" w:rsidRPr="00F251AF">
        <w:rPr>
          <w:rFonts w:ascii="Times New Roman" w:hAnsi="Times New Roman" w:cs="Times New Roman"/>
          <w:szCs w:val="21"/>
        </w:rPr>
        <w:t xml:space="preserve">were </w:t>
      </w:r>
      <w:r w:rsidR="000741D2" w:rsidRPr="00F251AF">
        <w:rPr>
          <w:rFonts w:ascii="Times New Roman" w:hAnsi="Times New Roman" w:cs="Times New Roman"/>
          <w:szCs w:val="21"/>
        </w:rPr>
        <w:t xml:space="preserve">harvested by RIPA buffer </w:t>
      </w:r>
      <w:r w:rsidR="00EF0068" w:rsidRPr="00F251AF">
        <w:rPr>
          <w:rFonts w:ascii="Times New Roman" w:hAnsi="Times New Roman" w:cs="Times New Roman"/>
          <w:szCs w:val="21"/>
        </w:rPr>
        <w:t xml:space="preserve">(Beyotime, Shanghai, China) </w:t>
      </w:r>
      <w:r w:rsidR="000741D2" w:rsidRPr="00F251AF">
        <w:rPr>
          <w:rFonts w:ascii="Times New Roman" w:hAnsi="Times New Roman" w:cs="Times New Roman"/>
          <w:szCs w:val="21"/>
        </w:rPr>
        <w:t>adding 2% (v/v) phenylmethanesulfonyl fluoride (</w:t>
      </w:r>
      <w:r w:rsidR="00EF0068" w:rsidRPr="00F251AF">
        <w:rPr>
          <w:rFonts w:ascii="Times New Roman" w:hAnsi="Times New Roman" w:cs="Times New Roman"/>
          <w:szCs w:val="21"/>
        </w:rPr>
        <w:t>Sigma</w:t>
      </w:r>
      <w:r w:rsidR="000741D2" w:rsidRPr="00F251AF">
        <w:rPr>
          <w:rFonts w:ascii="Times New Roman" w:hAnsi="Times New Roman" w:cs="Times New Roman"/>
          <w:szCs w:val="21"/>
        </w:rPr>
        <w:t>)</w:t>
      </w:r>
      <w:r w:rsidR="00EF0068" w:rsidRPr="00F251AF">
        <w:rPr>
          <w:rFonts w:ascii="Times New Roman" w:hAnsi="Times New Roman" w:cs="Times New Roman"/>
          <w:szCs w:val="21"/>
        </w:rPr>
        <w:t>, quantified by the BCA kit (Beyotime)</w:t>
      </w:r>
      <w:r w:rsidR="000741D2" w:rsidRPr="00F251AF">
        <w:rPr>
          <w:rFonts w:ascii="Times New Roman" w:hAnsi="Times New Roman" w:cs="Times New Roman"/>
          <w:szCs w:val="21"/>
        </w:rPr>
        <w:t xml:space="preserve">. The </w:t>
      </w:r>
      <w:r w:rsidR="00EF0068" w:rsidRPr="00F251AF">
        <w:rPr>
          <w:rFonts w:ascii="Times New Roman" w:hAnsi="Times New Roman" w:cs="Times New Roman"/>
          <w:szCs w:val="21"/>
        </w:rPr>
        <w:t>protein</w:t>
      </w:r>
      <w:r w:rsidR="00C16BF4">
        <w:rPr>
          <w:rFonts w:ascii="Times New Roman" w:hAnsi="Times New Roman" w:cs="Times New Roman"/>
          <w:szCs w:val="21"/>
        </w:rPr>
        <w:t>s</w:t>
      </w:r>
      <w:r w:rsidR="00EF0068" w:rsidRPr="00F251AF">
        <w:rPr>
          <w:rFonts w:ascii="Times New Roman" w:hAnsi="Times New Roman" w:cs="Times New Roman"/>
          <w:szCs w:val="21"/>
        </w:rPr>
        <w:t xml:space="preserve"> w</w:t>
      </w:r>
      <w:r w:rsidR="00C16BF4">
        <w:rPr>
          <w:rFonts w:ascii="Times New Roman" w:hAnsi="Times New Roman" w:cs="Times New Roman"/>
          <w:szCs w:val="21"/>
        </w:rPr>
        <w:t>ere</w:t>
      </w:r>
      <w:r w:rsidR="00EF0068" w:rsidRPr="00F251AF">
        <w:rPr>
          <w:rFonts w:ascii="Times New Roman" w:hAnsi="Times New Roman" w:cs="Times New Roman"/>
          <w:szCs w:val="21"/>
        </w:rPr>
        <w:t xml:space="preserve"> separated by SDS-PAGE and blotted to PVDF </w:t>
      </w:r>
      <w:r w:rsidR="00121476" w:rsidRPr="00F251AF">
        <w:rPr>
          <w:rFonts w:ascii="Times New Roman" w:hAnsi="Times New Roman" w:cs="Times New Roman"/>
          <w:szCs w:val="21"/>
        </w:rPr>
        <w:t>memb</w:t>
      </w:r>
      <w:r w:rsidR="00D21522" w:rsidRPr="00F251AF">
        <w:rPr>
          <w:rFonts w:ascii="Times New Roman" w:hAnsi="Times New Roman" w:cs="Times New Roman"/>
          <w:szCs w:val="21"/>
        </w:rPr>
        <w:t>r</w:t>
      </w:r>
      <w:r w:rsidR="00121476" w:rsidRPr="00F251AF">
        <w:rPr>
          <w:rFonts w:ascii="Times New Roman" w:hAnsi="Times New Roman" w:cs="Times New Roman"/>
          <w:szCs w:val="21"/>
        </w:rPr>
        <w:t>anes</w:t>
      </w:r>
      <w:r w:rsidR="00EF0068" w:rsidRPr="00F251AF">
        <w:rPr>
          <w:rFonts w:ascii="Times New Roman" w:hAnsi="Times New Roman" w:cs="Times New Roman"/>
          <w:szCs w:val="21"/>
        </w:rPr>
        <w:t xml:space="preserve">. After </w:t>
      </w:r>
      <w:r w:rsidR="00121476" w:rsidRPr="00F251AF">
        <w:rPr>
          <w:rFonts w:ascii="Times New Roman" w:hAnsi="Times New Roman" w:cs="Times New Roman"/>
          <w:szCs w:val="21"/>
        </w:rPr>
        <w:t xml:space="preserve">blocked </w:t>
      </w:r>
      <w:r w:rsidR="00EF0068" w:rsidRPr="00F251AF">
        <w:rPr>
          <w:rFonts w:ascii="Times New Roman" w:hAnsi="Times New Roman" w:cs="Times New Roman"/>
          <w:szCs w:val="21"/>
        </w:rPr>
        <w:t xml:space="preserve">using 5% </w:t>
      </w:r>
      <w:r w:rsidR="00121476" w:rsidRPr="00F251AF">
        <w:rPr>
          <w:rFonts w:ascii="Times New Roman" w:hAnsi="Times New Roman" w:cs="Times New Roman"/>
          <w:szCs w:val="21"/>
        </w:rPr>
        <w:t xml:space="preserve">non-fat </w:t>
      </w:r>
      <w:r w:rsidR="00EF0068" w:rsidRPr="00F251AF">
        <w:rPr>
          <w:rFonts w:ascii="Times New Roman" w:hAnsi="Times New Roman" w:cs="Times New Roman"/>
          <w:szCs w:val="21"/>
        </w:rPr>
        <w:t>milk for 1-2 h at room temperature, membrane</w:t>
      </w:r>
      <w:r w:rsidR="00121476" w:rsidRPr="00F251AF">
        <w:rPr>
          <w:rFonts w:ascii="Times New Roman" w:hAnsi="Times New Roman" w:cs="Times New Roman"/>
          <w:szCs w:val="21"/>
        </w:rPr>
        <w:t>s</w:t>
      </w:r>
      <w:r w:rsidR="00EF0068" w:rsidRPr="00F251AF">
        <w:rPr>
          <w:rFonts w:ascii="Times New Roman" w:hAnsi="Times New Roman" w:cs="Times New Roman"/>
          <w:szCs w:val="21"/>
        </w:rPr>
        <w:t xml:space="preserve"> </w:t>
      </w:r>
      <w:r w:rsidR="00121476" w:rsidRPr="00F251AF">
        <w:rPr>
          <w:rFonts w:ascii="Times New Roman" w:hAnsi="Times New Roman" w:cs="Times New Roman"/>
          <w:szCs w:val="21"/>
        </w:rPr>
        <w:t xml:space="preserve">were </w:t>
      </w:r>
      <w:r w:rsidR="00EF0068" w:rsidRPr="00F251AF">
        <w:rPr>
          <w:rFonts w:ascii="Times New Roman" w:hAnsi="Times New Roman" w:cs="Times New Roman"/>
          <w:szCs w:val="21"/>
        </w:rPr>
        <w:t xml:space="preserve">incubated with </w:t>
      </w:r>
      <w:r w:rsidR="00C16BF4">
        <w:rPr>
          <w:rFonts w:ascii="Times New Roman" w:hAnsi="Times New Roman" w:cs="Times New Roman"/>
          <w:szCs w:val="21"/>
        </w:rPr>
        <w:t xml:space="preserve">the </w:t>
      </w:r>
      <w:r w:rsidR="00121476" w:rsidRPr="00F251AF">
        <w:rPr>
          <w:rFonts w:ascii="Times New Roman" w:hAnsi="Times New Roman" w:cs="Times New Roman"/>
          <w:szCs w:val="21"/>
        </w:rPr>
        <w:t xml:space="preserve">primary </w:t>
      </w:r>
      <w:r w:rsidR="00EF0068" w:rsidRPr="00F251AF">
        <w:rPr>
          <w:rFonts w:ascii="Times New Roman" w:hAnsi="Times New Roman" w:cs="Times New Roman"/>
          <w:szCs w:val="21"/>
        </w:rPr>
        <w:t>anti-K</w:t>
      </w:r>
      <w:r w:rsidR="00EF0068" w:rsidRPr="00F251AF">
        <w:rPr>
          <w:rFonts w:ascii="Times New Roman" w:hAnsi="Times New Roman" w:cs="Times New Roman"/>
          <w:szCs w:val="21"/>
          <w:vertAlign w:val="subscript"/>
        </w:rPr>
        <w:t>Ca</w:t>
      </w:r>
      <w:r w:rsidR="00EF0068" w:rsidRPr="00F251AF">
        <w:rPr>
          <w:rFonts w:ascii="Times New Roman" w:hAnsi="Times New Roman" w:cs="Times New Roman"/>
          <w:szCs w:val="21"/>
        </w:rPr>
        <w:t>3.1 antibody (</w:t>
      </w:r>
      <w:r w:rsidR="00EF0068" w:rsidRPr="00F251AF">
        <w:rPr>
          <w:rFonts w:ascii="Times New Roman" w:hAnsi="Times New Roman" w:cs="Times New Roman"/>
          <w:color w:val="000000" w:themeColor="text1"/>
          <w:szCs w:val="21"/>
        </w:rPr>
        <w:t>Alomone</w:t>
      </w:r>
      <w:r w:rsidR="00EF0068" w:rsidRPr="00F251AF">
        <w:rPr>
          <w:rFonts w:ascii="Times New Roman" w:hAnsi="Times New Roman" w:cs="Times New Roman"/>
          <w:szCs w:val="21"/>
        </w:rPr>
        <w:t xml:space="preserve">) </w:t>
      </w:r>
      <w:r w:rsidR="00764FD5" w:rsidRPr="00F251AF">
        <w:rPr>
          <w:rFonts w:ascii="Times New Roman" w:hAnsi="Times New Roman" w:cs="Times New Roman"/>
          <w:szCs w:val="21"/>
        </w:rPr>
        <w:t>overnight at 4</w:t>
      </w:r>
      <w:r w:rsidR="00121476" w:rsidRPr="00F251AF">
        <w:rPr>
          <w:rFonts w:ascii="Times New Roman" w:hAnsi="Times New Roman" w:cs="Times New Roman"/>
          <w:szCs w:val="21"/>
        </w:rPr>
        <w:sym w:font="Symbol" w:char="F0B0"/>
      </w:r>
      <w:r w:rsidR="00764FD5" w:rsidRPr="00F251AF">
        <w:rPr>
          <w:rFonts w:ascii="Times New Roman" w:hAnsi="Times New Roman" w:cs="Times New Roman"/>
          <w:szCs w:val="21"/>
        </w:rPr>
        <w:t>C</w:t>
      </w:r>
      <w:r w:rsidR="00121476" w:rsidRPr="00F251AF">
        <w:rPr>
          <w:rFonts w:ascii="Times New Roman" w:hAnsi="Times New Roman" w:cs="Times New Roman"/>
          <w:szCs w:val="21"/>
        </w:rPr>
        <w:t xml:space="preserve"> and then</w:t>
      </w:r>
      <w:r w:rsidR="00764FD5" w:rsidRPr="00F251AF">
        <w:rPr>
          <w:rFonts w:ascii="Times New Roman" w:hAnsi="Times New Roman" w:cs="Times New Roman"/>
          <w:szCs w:val="21"/>
        </w:rPr>
        <w:t xml:space="preserve"> </w:t>
      </w:r>
      <w:r w:rsidR="00121476" w:rsidRPr="00F251AF">
        <w:rPr>
          <w:rFonts w:ascii="Times New Roman" w:hAnsi="Times New Roman" w:cs="Times New Roman"/>
          <w:szCs w:val="21"/>
        </w:rPr>
        <w:t xml:space="preserve">with </w:t>
      </w:r>
      <w:r w:rsidR="00C16BF4">
        <w:rPr>
          <w:rFonts w:ascii="Times New Roman" w:hAnsi="Times New Roman" w:cs="Times New Roman"/>
          <w:szCs w:val="21"/>
        </w:rPr>
        <w:t xml:space="preserve">the secondary </w:t>
      </w:r>
      <w:r w:rsidR="00FB2023" w:rsidRPr="00F251AF">
        <w:rPr>
          <w:rFonts w:ascii="Times New Roman" w:hAnsi="Times New Roman" w:cs="Times New Roman"/>
          <w:szCs w:val="21"/>
        </w:rPr>
        <w:t xml:space="preserve">horseradish </w:t>
      </w:r>
      <w:r w:rsidR="006771B6" w:rsidRPr="00F251AF">
        <w:rPr>
          <w:rFonts w:ascii="Times New Roman" w:hAnsi="Times New Roman" w:cs="Times New Roman"/>
          <w:szCs w:val="21"/>
        </w:rPr>
        <w:t xml:space="preserve">peroxidase-conjugated anti-mouse IgG </w:t>
      </w:r>
      <w:r w:rsidR="00C16BF4">
        <w:rPr>
          <w:rFonts w:ascii="Times New Roman" w:hAnsi="Times New Roman" w:cs="Times New Roman"/>
          <w:szCs w:val="21"/>
        </w:rPr>
        <w:t xml:space="preserve">antibody </w:t>
      </w:r>
      <w:r w:rsidR="006771B6" w:rsidRPr="00F251AF">
        <w:rPr>
          <w:rFonts w:ascii="Times New Roman" w:hAnsi="Times New Roman" w:cs="Times New Roman"/>
          <w:szCs w:val="21"/>
        </w:rPr>
        <w:t>(Santa Cruz Biotechnology)</w:t>
      </w:r>
      <w:r w:rsidR="00764FD5" w:rsidRPr="00F251AF">
        <w:rPr>
          <w:rFonts w:ascii="Times New Roman" w:hAnsi="Times New Roman" w:cs="Times New Roman"/>
          <w:szCs w:val="21"/>
        </w:rPr>
        <w:t xml:space="preserve">. </w:t>
      </w:r>
      <w:r w:rsidR="00C16BF4">
        <w:rPr>
          <w:rFonts w:ascii="Times New Roman" w:hAnsi="Times New Roman" w:cs="Times New Roman"/>
          <w:szCs w:val="21"/>
        </w:rPr>
        <w:t>P</w:t>
      </w:r>
      <w:r w:rsidR="00C16BF4" w:rsidRPr="00F251AF">
        <w:rPr>
          <w:rFonts w:ascii="Times New Roman" w:hAnsi="Times New Roman" w:cs="Times New Roman"/>
          <w:szCs w:val="21"/>
        </w:rPr>
        <w:t>roteins were visualized using enhanced chemiluminescence (Applygen, Beijing, China)</w:t>
      </w:r>
      <w:r w:rsidR="00C16BF4">
        <w:rPr>
          <w:rFonts w:ascii="Times New Roman" w:hAnsi="Times New Roman" w:cs="Times New Roman"/>
          <w:szCs w:val="21"/>
        </w:rPr>
        <w:t xml:space="preserve"> and images were captured by</w:t>
      </w:r>
      <w:r w:rsidR="00C16BF4" w:rsidRPr="00F251AF">
        <w:rPr>
          <w:rFonts w:ascii="Times New Roman" w:hAnsi="Times New Roman" w:cs="Times New Roman"/>
          <w:szCs w:val="21"/>
        </w:rPr>
        <w:t xml:space="preserve"> using MiniChemi (Sagecreation, China).</w:t>
      </w:r>
      <w:r w:rsidR="00C16BF4">
        <w:rPr>
          <w:rFonts w:ascii="Times New Roman" w:hAnsi="Times New Roman" w:cs="Times New Roman"/>
          <w:szCs w:val="21"/>
        </w:rPr>
        <w:t xml:space="preserve"> </w:t>
      </w:r>
      <w:r w:rsidR="00764FD5" w:rsidRPr="00F251AF">
        <w:rPr>
          <w:rFonts w:ascii="Times New Roman" w:hAnsi="Times New Roman" w:cs="Times New Roman"/>
          <w:szCs w:val="21"/>
        </w:rPr>
        <w:t xml:space="preserve">GAPDH was used as </w:t>
      </w:r>
      <w:r w:rsidR="00C16BF4">
        <w:rPr>
          <w:rFonts w:ascii="Times New Roman" w:hAnsi="Times New Roman" w:cs="Times New Roman"/>
          <w:szCs w:val="21"/>
        </w:rPr>
        <w:t>the load</w:t>
      </w:r>
      <w:r w:rsidR="00121476" w:rsidRPr="00F251AF">
        <w:rPr>
          <w:rFonts w:ascii="Times New Roman" w:hAnsi="Times New Roman" w:cs="Times New Roman"/>
          <w:szCs w:val="21"/>
        </w:rPr>
        <w:t xml:space="preserve"> </w:t>
      </w:r>
      <w:r w:rsidR="00764FD5" w:rsidRPr="00F251AF">
        <w:rPr>
          <w:rFonts w:ascii="Times New Roman" w:hAnsi="Times New Roman" w:cs="Times New Roman"/>
          <w:szCs w:val="21"/>
        </w:rPr>
        <w:t xml:space="preserve">control. </w:t>
      </w:r>
      <w:r w:rsidR="00C16BF4">
        <w:rPr>
          <w:rFonts w:ascii="Times New Roman" w:hAnsi="Times New Roman" w:cs="Times New Roman"/>
          <w:szCs w:val="21"/>
        </w:rPr>
        <w:t>The intensity of proteins was analyzed by Image J.</w:t>
      </w:r>
    </w:p>
    <w:p w14:paraId="5CD7F626" w14:textId="2B9FCCAF" w:rsidR="00262BF8" w:rsidRPr="00F251AF" w:rsidRDefault="00262BF8" w:rsidP="006E0027">
      <w:pPr>
        <w:widowControl/>
        <w:spacing w:line="360" w:lineRule="auto"/>
        <w:rPr>
          <w:rFonts w:ascii="Times New Roman" w:hAnsi="Times New Roman" w:cs="Times New Roman"/>
          <w:szCs w:val="21"/>
        </w:rPr>
      </w:pPr>
    </w:p>
    <w:p w14:paraId="0DD22D96" w14:textId="77777777" w:rsidR="00C16BF4" w:rsidRPr="00F251AF" w:rsidRDefault="00C16BF4">
      <w:pPr>
        <w:widowControl/>
        <w:spacing w:line="360" w:lineRule="auto"/>
        <w:rPr>
          <w:rFonts w:ascii="Times New Roman" w:hAnsi="Times New Roman" w:cs="Times New Roman"/>
          <w:szCs w:val="21"/>
        </w:rPr>
      </w:pPr>
    </w:p>
    <w:sectPr w:rsidR="00C16BF4" w:rsidRPr="00F251AF" w:rsidSect="008E039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5C26E8" w14:textId="77777777" w:rsidR="00ED5222" w:rsidRDefault="00ED5222" w:rsidP="00BF782D">
      <w:r>
        <w:separator/>
      </w:r>
    </w:p>
  </w:endnote>
  <w:endnote w:type="continuationSeparator" w:id="0">
    <w:p w14:paraId="331A6B61" w14:textId="77777777" w:rsidR="00ED5222" w:rsidRDefault="00ED5222" w:rsidP="00BF7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862083" w14:textId="77777777" w:rsidR="00ED5222" w:rsidRDefault="00ED5222" w:rsidP="00BF782D">
      <w:r>
        <w:separator/>
      </w:r>
    </w:p>
  </w:footnote>
  <w:footnote w:type="continuationSeparator" w:id="0">
    <w:p w14:paraId="59AE6413" w14:textId="77777777" w:rsidR="00ED5222" w:rsidRDefault="00ED5222" w:rsidP="00BF7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8CA"/>
    <w:rsid w:val="0000442A"/>
    <w:rsid w:val="00054D44"/>
    <w:rsid w:val="000741D2"/>
    <w:rsid w:val="000743BC"/>
    <w:rsid w:val="000A3201"/>
    <w:rsid w:val="00117A5A"/>
    <w:rsid w:val="00121476"/>
    <w:rsid w:val="001268B1"/>
    <w:rsid w:val="001428CA"/>
    <w:rsid w:val="00154E63"/>
    <w:rsid w:val="00197D55"/>
    <w:rsid w:val="001B3C18"/>
    <w:rsid w:val="001D1956"/>
    <w:rsid w:val="00262BF8"/>
    <w:rsid w:val="002D2FA0"/>
    <w:rsid w:val="002E3D35"/>
    <w:rsid w:val="002F4ED9"/>
    <w:rsid w:val="002F66C5"/>
    <w:rsid w:val="0030507B"/>
    <w:rsid w:val="00337491"/>
    <w:rsid w:val="00370D49"/>
    <w:rsid w:val="00396CA3"/>
    <w:rsid w:val="0039755F"/>
    <w:rsid w:val="00460E72"/>
    <w:rsid w:val="0046250C"/>
    <w:rsid w:val="0046403F"/>
    <w:rsid w:val="004B2982"/>
    <w:rsid w:val="00502DEB"/>
    <w:rsid w:val="005125F9"/>
    <w:rsid w:val="0058087E"/>
    <w:rsid w:val="005865FA"/>
    <w:rsid w:val="005A6DEB"/>
    <w:rsid w:val="005C7BF5"/>
    <w:rsid w:val="005E2371"/>
    <w:rsid w:val="00643E5A"/>
    <w:rsid w:val="006771B6"/>
    <w:rsid w:val="006A6421"/>
    <w:rsid w:val="006C7A87"/>
    <w:rsid w:val="006E0027"/>
    <w:rsid w:val="006F7F21"/>
    <w:rsid w:val="007133C4"/>
    <w:rsid w:val="0071502D"/>
    <w:rsid w:val="007448BC"/>
    <w:rsid w:val="00764FD5"/>
    <w:rsid w:val="00776F4F"/>
    <w:rsid w:val="00785E47"/>
    <w:rsid w:val="007B3E73"/>
    <w:rsid w:val="007C1EA2"/>
    <w:rsid w:val="00810F10"/>
    <w:rsid w:val="0087107B"/>
    <w:rsid w:val="00871D50"/>
    <w:rsid w:val="00886903"/>
    <w:rsid w:val="008D2786"/>
    <w:rsid w:val="008D787A"/>
    <w:rsid w:val="008E0399"/>
    <w:rsid w:val="00911E50"/>
    <w:rsid w:val="009127F7"/>
    <w:rsid w:val="009A663D"/>
    <w:rsid w:val="009C564D"/>
    <w:rsid w:val="009D6FB8"/>
    <w:rsid w:val="009F3472"/>
    <w:rsid w:val="009F6585"/>
    <w:rsid w:val="00A01706"/>
    <w:rsid w:val="00A07F88"/>
    <w:rsid w:val="00A11A9C"/>
    <w:rsid w:val="00A27890"/>
    <w:rsid w:val="00A36BA8"/>
    <w:rsid w:val="00A45F59"/>
    <w:rsid w:val="00A7210C"/>
    <w:rsid w:val="00A86095"/>
    <w:rsid w:val="00B81377"/>
    <w:rsid w:val="00B85D5B"/>
    <w:rsid w:val="00BD20FD"/>
    <w:rsid w:val="00BD5DC9"/>
    <w:rsid w:val="00BF782D"/>
    <w:rsid w:val="00C16BF4"/>
    <w:rsid w:val="00C533BB"/>
    <w:rsid w:val="00C77B7E"/>
    <w:rsid w:val="00CE1083"/>
    <w:rsid w:val="00D144D7"/>
    <w:rsid w:val="00D20432"/>
    <w:rsid w:val="00D21522"/>
    <w:rsid w:val="00D33F63"/>
    <w:rsid w:val="00D819E7"/>
    <w:rsid w:val="00D83524"/>
    <w:rsid w:val="00D8470E"/>
    <w:rsid w:val="00D90ADA"/>
    <w:rsid w:val="00DD3B01"/>
    <w:rsid w:val="00EB0921"/>
    <w:rsid w:val="00ED5222"/>
    <w:rsid w:val="00EF0068"/>
    <w:rsid w:val="00F251AF"/>
    <w:rsid w:val="00F47D30"/>
    <w:rsid w:val="00F97CA5"/>
    <w:rsid w:val="00FB2023"/>
    <w:rsid w:val="00FC34BF"/>
    <w:rsid w:val="00FD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17F75"/>
  <w15:docId w15:val="{8BC14DF3-D60D-4599-B5C7-8116F1739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4E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E6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7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78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7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782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1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4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476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46403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Xiaoling Jia</cp:lastModifiedBy>
  <cp:revision>8</cp:revision>
  <dcterms:created xsi:type="dcterms:W3CDTF">2020-01-02T10:47:00Z</dcterms:created>
  <dcterms:modified xsi:type="dcterms:W3CDTF">2020-01-02T15:38:00Z</dcterms:modified>
</cp:coreProperties>
</file>